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38123" w14:textId="4CB7B0C9" w:rsidR="000B1AB2" w:rsidRPr="00855E47" w:rsidRDefault="000B1AB2" w:rsidP="000B1AB2">
      <w:pPr>
        <w:pStyle w:val="Reference"/>
        <w:rPr>
          <w:b/>
          <w:bCs/>
          <w:sz w:val="32"/>
          <w:szCs w:val="36"/>
        </w:rPr>
      </w:pPr>
      <w:r w:rsidRPr="00855E47">
        <w:rPr>
          <w:b/>
          <w:bCs/>
          <w:sz w:val="32"/>
          <w:szCs w:val="36"/>
        </w:rPr>
        <w:t>Appendix</w:t>
      </w:r>
    </w:p>
    <w:p w14:paraId="3B0AEC74" w14:textId="3D4A5CD3" w:rsidR="000B1AB2" w:rsidRPr="00855E47" w:rsidRDefault="000B1AB2" w:rsidP="000B1AB2">
      <w:pPr>
        <w:pStyle w:val="Heading2"/>
        <w:numPr>
          <w:ilvl w:val="0"/>
          <w:numId w:val="17"/>
        </w:numPr>
        <w:rPr>
          <w:color w:val="auto"/>
        </w:rPr>
      </w:pPr>
      <w:r w:rsidRPr="00855E47">
        <w:rPr>
          <w:color w:val="auto"/>
        </w:rPr>
        <w:t>Solid Oxide Fuel Cell (SOFC)</w:t>
      </w:r>
    </w:p>
    <w:p w14:paraId="2D1DED31" w14:textId="01D8512E" w:rsidR="000B1AB2" w:rsidRPr="00855E47" w:rsidRDefault="000B1AB2" w:rsidP="000B1AB2">
      <w:pPr>
        <w:pStyle w:val="Content"/>
        <w:rPr>
          <w:b/>
          <w:bCs/>
        </w:rPr>
      </w:pPr>
      <w:r w:rsidRPr="00855E47">
        <w:t xml:space="preserve">The utilized SOFC stacks in </w:t>
      </w:r>
      <w:r w:rsidRPr="00855E47">
        <w:fldChar w:fldCharType="begin"/>
      </w:r>
      <w:r w:rsidRPr="00855E47">
        <w:instrText xml:space="preserve"> REF _Ref97703983 \r \h  \* MERGEFORMAT </w:instrText>
      </w:r>
      <w:r w:rsidRPr="00855E47">
        <w:fldChar w:fldCharType="separate"/>
      </w:r>
      <w:r w:rsidR="00AC5B71">
        <w:rPr>
          <w:rFonts w:hint="eastAsia"/>
          <w:cs/>
        </w:rPr>
        <w:t>‎</w:t>
      </w:r>
      <w:r w:rsidR="00AC5B71">
        <w:t>Fig. 1</w:t>
      </w:r>
      <w:r w:rsidRPr="00855E47">
        <w:fldChar w:fldCharType="end"/>
      </w:r>
      <w:r w:rsidRPr="00855E47">
        <w:t xml:space="preserve"> are validated with the published experimental and simulation results in </w:t>
      </w:r>
      <w:r w:rsidRPr="00855E47">
        <w:fldChar w:fldCharType="begin"/>
      </w:r>
      <w:r w:rsidRPr="00855E47">
        <w:instrText xml:space="preserve"> ADDIN ZOTERO_ITEM CSL_CITATION {"citationID":"VHgbyK1f","properties":{"formattedCitation":"[28], [29]","plainCitation":"[28], [29]","noteIndex":0},"citationItems":[{"id":1553,"uris":["http://zotero.org/users/local/0A81TkPW/items/9F3SAJII"],"itemData":{"id":1553,"type":"article-journal","container-title":"International Journal of Hydrogen Energy","ISSN":"0360-3199","journalAbbreviation":"International Journal of Hydrogen Energy","note":"publisher: Elsevier","title":"Thermodynamic analysis of a tri-generation system using SOFC and HDH desalination unit","author":[{"family":"Abbasi","given":"Hamid Reza"},{"family":"Pourrahmani","given":"Hossein"},{"family":"Chitgar","given":"Nazanin"}],"issued":{"date-parts":[["2021"]]}}},{"id":693,"uris":["http://zotero.org/users/local/0A81TkPW/items/4BP9YHR4"],"itemData":{"id":693,"type":"article-journal","abstract":"An integrated system for the simultaneous production of electricity and fresh water is proposed based on a solid oxide fuel cell (SOFC). In this system, a Kalina cycle is utilized to recover waste heat from the SOFC stack. Furthermore, a thermoelectric generator is employed to recover the heat dissipated in the Kalina condenser. In the proposed conﬁguration, the energy required for reverse osmosis desalination can be supplied by a Kalina cycle and a thermoelectric generator. The system uses methane as its primary fuel. Electrochemical equations for the fuel cell are considered, as are thermodynamic and exergy-economic relations for the components of the system. The eﬀects on the performance of the proposed hybrid system of variations in design parameters such as current density, SOFC inlet temperature, fuel utilization factor, inlet pressure of the Kalina cycle turbine and concentration of water-ammonia solution in the Kalina cycle are examined. The SOFC stack is seen to make the highest contribution to the total exergy destruction of the system. To strive simultaneously for maximum eﬃciency and minimum total cost, optimization is carried out using a genetic algorithm. The total optimum point of the system is the trade-oﬀ between the optimization objectives. At this point, the net electrical power production is about 1.3 MW and the production rate of fresh water reaches 226 m3/day, while the exergy eﬃciency and total cost rate are 54% and 36.8 $/hr, respectively.","container-title":"Energy Conversion and Management","DOI":"10.1016/j.enconman.2019.06.006","ISSN":"01968904","journalAbbreviation":"Energy Conversion and Management","language":"en","page":"296-310","source":"DOI.org (Crossref)","title":"Investigation of a novel multigeneration system driven by a SOFC for electricity and fresh water production","volume":"196","author":[{"family":"Chitgar","given":"Nazanin"},{"family":"Emadi","given":"Mohammad Ali"},{"family":"Chitsaz","given":"Ata"},{"family":"Rosen","given":"Marc A."}],"issued":{"date-parts":[["2019",9]]}}}],"schema":"https://github.com/citation-style-language/schema/raw/master/csl-citation.json"} </w:instrText>
      </w:r>
      <w:r w:rsidRPr="00855E47">
        <w:fldChar w:fldCharType="separate"/>
      </w:r>
      <w:r w:rsidRPr="00855E47">
        <w:t>[28], [29]</w:t>
      </w:r>
      <w:r w:rsidRPr="00855E47">
        <w:fldChar w:fldCharType="end"/>
      </w:r>
      <w:r w:rsidRPr="00855E47">
        <w:t>. The main concepts behind the chemical reactions that will happen in a SOFC ar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096"/>
      </w:tblGrid>
      <w:tr w:rsidR="000B1AB2" w:rsidRPr="00855E47" w14:paraId="6E730E60" w14:textId="77777777" w:rsidTr="0084172C">
        <w:tc>
          <w:tcPr>
            <w:tcW w:w="7920" w:type="dxa"/>
          </w:tcPr>
          <w:p w14:paraId="70213C7A" w14:textId="77777777" w:rsidR="000B1AB2" w:rsidRPr="00855E47" w:rsidRDefault="000B1AB2" w:rsidP="0084172C">
            <m:oMathPara>
              <m:oMathParaPr>
                <m:jc m:val="left"/>
              </m:oMathParaPr>
              <m:oMath>
                <m:r>
                  <w:rPr>
                    <w:rFonts w:ascii="Cambria Math" w:hAnsi="Cambria Math"/>
                  </w:rPr>
                  <m:t xml:space="preserve"> C</m:t>
                </m:r>
                <m:sSub>
                  <m:sSubPr>
                    <m:ctrlPr>
                      <w:rPr>
                        <w:rFonts w:ascii="Cambria Math" w:hAnsi="Cambria Math"/>
                        <w:i/>
                      </w:rPr>
                    </m:ctrlPr>
                  </m:sSubPr>
                  <m:e>
                    <m:r>
                      <w:rPr>
                        <w:rFonts w:ascii="Cambria Math" w:hAnsi="Cambria Math"/>
                      </w:rPr>
                      <m:t>H</m:t>
                    </m:r>
                  </m:e>
                  <m:sub>
                    <m:r>
                      <w:rPr>
                        <w:rFonts w:ascii="Cambria Math" w:hAnsi="Cambria Math"/>
                      </w:rPr>
                      <m:t>4</m:t>
                    </m:r>
                  </m:sub>
                </m:sSub>
                <w:bookmarkStart w:id="0" w:name="_Hlk98507174"/>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w:bookmarkEnd w:id="0"/>
                <m:r>
                  <w:rPr>
                    <w:rFonts w:ascii="Cambria Math" w:hAnsi="Cambria Math"/>
                  </w:rPr>
                  <m:t>3</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CO</m:t>
                </m:r>
              </m:oMath>
            </m:oMathPara>
          </w:p>
        </w:tc>
        <w:tc>
          <w:tcPr>
            <w:tcW w:w="1096" w:type="dxa"/>
          </w:tcPr>
          <w:p w14:paraId="4619FFB1" w14:textId="1B664EBE" w:rsidR="000B1AB2" w:rsidRPr="00855E47" w:rsidRDefault="000B1AB2" w:rsidP="0084172C">
            <w:pPr>
              <w:pStyle w:val="Content"/>
              <w:bidi/>
            </w:pPr>
            <w:bookmarkStart w:id="1" w:name="_Ref78287547"/>
            <w:r w:rsidRPr="00855E47">
              <w:t>(</w:t>
            </w:r>
            <w:r w:rsidR="00D00BDC">
              <w:fldChar w:fldCharType="begin"/>
            </w:r>
            <w:r w:rsidR="00D00BDC">
              <w:instrText xml:space="preserve"> SEQ Equation \* ARABIC </w:instrText>
            </w:r>
            <w:r w:rsidR="00D00BDC">
              <w:fldChar w:fldCharType="separate"/>
            </w:r>
            <w:r w:rsidR="00AC5B71">
              <w:rPr>
                <w:noProof/>
              </w:rPr>
              <w:t>7</w:t>
            </w:r>
            <w:r w:rsidR="00D00BDC">
              <w:rPr>
                <w:noProof/>
              </w:rPr>
              <w:fldChar w:fldCharType="end"/>
            </w:r>
            <w:r w:rsidRPr="00855E47">
              <w:t>)</w:t>
            </w:r>
            <w:bookmarkEnd w:id="1"/>
          </w:p>
        </w:tc>
      </w:tr>
      <w:tr w:rsidR="000B1AB2" w:rsidRPr="00855E47" w14:paraId="0E4369B9" w14:textId="77777777" w:rsidTr="0084172C">
        <w:tc>
          <w:tcPr>
            <w:tcW w:w="7920" w:type="dxa"/>
          </w:tcPr>
          <w:p w14:paraId="4EFB7A5A" w14:textId="77777777" w:rsidR="000B1AB2" w:rsidRPr="00855E47" w:rsidRDefault="00D00BDC" w:rsidP="0084172C">
            <m:oMathPara>
              <m:oMathParaPr>
                <m:jc m:val="left"/>
              </m:oMathParaPr>
              <m:oMath>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m:sSup>
                  <m:sSupPr>
                    <m:ctrlPr>
                      <w:rPr>
                        <w:rFonts w:ascii="Cambria Math" w:hAnsi="Cambria Math"/>
                        <w:i/>
                      </w:rPr>
                    </m:ctrlPr>
                  </m:sSupPr>
                  <m:e>
                    <m:r>
                      <w:rPr>
                        <w:rFonts w:ascii="Cambria Math" w:hAnsi="Cambria Math"/>
                      </w:rPr>
                      <m:t>e</m:t>
                    </m:r>
                  </m:e>
                  <m:sup>
                    <m:r>
                      <w:rPr>
                        <w:rFonts w:ascii="Cambria Math" w:hAnsi="Cambria Math"/>
                      </w:rPr>
                      <m:t>-</m:t>
                    </m:r>
                  </m:sup>
                </m:sSup>
              </m:oMath>
            </m:oMathPara>
          </w:p>
        </w:tc>
        <w:tc>
          <w:tcPr>
            <w:tcW w:w="1096" w:type="dxa"/>
          </w:tcPr>
          <w:p w14:paraId="2091A3BE" w14:textId="1C8C3027" w:rsidR="000B1AB2" w:rsidRPr="00855E47" w:rsidRDefault="000B1AB2" w:rsidP="0084172C">
            <w:pPr>
              <w:pStyle w:val="Content"/>
              <w:bidi/>
            </w:pPr>
            <w:r w:rsidRPr="00855E47">
              <w:t>(</w:t>
            </w:r>
            <w:r w:rsidR="00D00BDC">
              <w:fldChar w:fldCharType="begin"/>
            </w:r>
            <w:r w:rsidR="00D00BDC">
              <w:instrText xml:space="preserve"> SEQ Equation \* ARABIC </w:instrText>
            </w:r>
            <w:r w:rsidR="00D00BDC">
              <w:fldChar w:fldCharType="separate"/>
            </w:r>
            <w:r w:rsidR="00AC5B71">
              <w:rPr>
                <w:noProof/>
              </w:rPr>
              <w:t>8</w:t>
            </w:r>
            <w:r w:rsidR="00D00BDC">
              <w:rPr>
                <w:noProof/>
              </w:rPr>
              <w:fldChar w:fldCharType="end"/>
            </w:r>
            <w:r w:rsidRPr="00855E47">
              <w:t>)</w:t>
            </w:r>
          </w:p>
        </w:tc>
      </w:tr>
    </w:tbl>
    <w:p w14:paraId="4B3B8C70" w14:textId="2597EE12" w:rsidR="000B1AB2" w:rsidRPr="00855E47" w:rsidRDefault="000B1AB2" w:rsidP="000B1AB2">
      <w:pPr>
        <w:pStyle w:val="Content"/>
      </w:pPr>
      <w:r w:rsidRPr="00855E47">
        <w:t xml:space="preserve">Leading to the generated power given by Eq. </w:t>
      </w:r>
      <w:r w:rsidRPr="00855E47">
        <w:fldChar w:fldCharType="begin"/>
      </w:r>
      <w:r w:rsidRPr="00855E47">
        <w:instrText xml:space="preserve"> REF _Ref97710253 \h  \* MERGEFORMAT </w:instrText>
      </w:r>
      <w:r w:rsidRPr="00855E47">
        <w:fldChar w:fldCharType="separate"/>
      </w:r>
      <w:r w:rsidR="00AC5B71" w:rsidRPr="00855E47">
        <w:t>(</w:t>
      </w:r>
      <w:r w:rsidR="00AC5B71">
        <w:rPr>
          <w:noProof/>
        </w:rPr>
        <w:t>9</w:t>
      </w:r>
      <w:r w:rsidR="00AC5B71" w:rsidRPr="00855E47">
        <w:t>)</w:t>
      </w:r>
      <w:r w:rsidRPr="00855E47">
        <w:fldChar w:fldCharType="end"/>
      </w:r>
      <w:r w:rsidRPr="00855E47">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096"/>
      </w:tblGrid>
      <w:tr w:rsidR="000B1AB2" w:rsidRPr="00855E47" w14:paraId="3886DDD3" w14:textId="77777777" w:rsidTr="0084172C">
        <w:tc>
          <w:tcPr>
            <w:tcW w:w="7920" w:type="dxa"/>
          </w:tcPr>
          <w:p w14:paraId="4687814C" w14:textId="77777777" w:rsidR="000B1AB2" w:rsidRPr="00855E47" w:rsidRDefault="00D00BDC" w:rsidP="0084172C">
            <m:oMathPara>
              <m:oMathParaPr>
                <m:jc m:val="left"/>
              </m:oMathParaPr>
              <m:oMath>
                <m:sSub>
                  <m:sSubPr>
                    <m:ctrlPr>
                      <w:rPr>
                        <w:rFonts w:ascii="Cambria Math" w:hAnsi="Cambria Math"/>
                        <w:i/>
                      </w:rPr>
                    </m:ctrlPr>
                  </m:sSubPr>
                  <m:e>
                    <m:r>
                      <w:rPr>
                        <w:rFonts w:ascii="Cambria Math" w:hAnsi="Cambria Math"/>
                      </w:rPr>
                      <m:t>W</m:t>
                    </m:r>
                  </m:e>
                  <m:sub>
                    <m:r>
                      <w:rPr>
                        <w:rFonts w:ascii="Cambria Math" w:hAnsi="Cambria Math"/>
                      </w:rPr>
                      <m:t>SOFC</m:t>
                    </m:r>
                  </m:sub>
                </m:sSub>
                <m:r>
                  <w:rPr>
                    <w:rFonts w:ascii="Cambria Math" w:hAnsi="Cambria Math"/>
                  </w:rPr>
                  <m:t>=i</m:t>
                </m:r>
                <m:sSub>
                  <m:sSubPr>
                    <m:ctrlPr>
                      <w:rPr>
                        <w:rFonts w:ascii="Cambria Math" w:hAnsi="Cambria Math"/>
                        <w:i/>
                      </w:rPr>
                    </m:ctrlPr>
                  </m:sSubPr>
                  <m:e>
                    <m:r>
                      <w:rPr>
                        <w:rFonts w:ascii="Cambria Math" w:hAnsi="Cambria Math"/>
                      </w:rPr>
                      <m:t>A</m:t>
                    </m:r>
                  </m:e>
                  <m:sub>
                    <m:r>
                      <w:rPr>
                        <w:rFonts w:ascii="Cambria Math" w:hAnsi="Cambria Math"/>
                      </w:rPr>
                      <m:t>cell</m:t>
                    </m:r>
                  </m:sub>
                </m:sSub>
                <m:sSub>
                  <m:sSubPr>
                    <m:ctrlPr>
                      <w:rPr>
                        <w:rFonts w:ascii="Cambria Math" w:hAnsi="Cambria Math"/>
                        <w:i/>
                      </w:rPr>
                    </m:ctrlPr>
                  </m:sSubPr>
                  <m:e>
                    <m:r>
                      <w:rPr>
                        <w:rFonts w:ascii="Cambria Math" w:hAnsi="Cambria Math"/>
                      </w:rPr>
                      <m:t>N</m:t>
                    </m:r>
                  </m:e>
                  <m:sub>
                    <m:r>
                      <w:rPr>
                        <w:rFonts w:ascii="Cambria Math" w:hAnsi="Cambria Math"/>
                      </w:rPr>
                      <m:t>cell</m:t>
                    </m:r>
                  </m:sub>
                </m:sSub>
                <m:sSub>
                  <m:sSubPr>
                    <m:ctrlPr>
                      <w:rPr>
                        <w:rFonts w:ascii="Cambria Math" w:hAnsi="Cambria Math"/>
                        <w:i/>
                      </w:rPr>
                    </m:ctrlPr>
                  </m:sSubPr>
                  <m:e>
                    <m:r>
                      <w:rPr>
                        <w:rFonts w:ascii="Cambria Math" w:hAnsi="Cambria Math"/>
                      </w:rPr>
                      <m:t>V</m:t>
                    </m:r>
                  </m:e>
                  <m:sub>
                    <m:r>
                      <w:rPr>
                        <w:rFonts w:ascii="Cambria Math" w:hAnsi="Cambria Math"/>
                      </w:rPr>
                      <m:t>cell</m:t>
                    </m:r>
                  </m:sub>
                </m:sSub>
              </m:oMath>
            </m:oMathPara>
          </w:p>
        </w:tc>
        <w:tc>
          <w:tcPr>
            <w:tcW w:w="1096" w:type="dxa"/>
          </w:tcPr>
          <w:p w14:paraId="57782DEE" w14:textId="44B3B287" w:rsidR="000B1AB2" w:rsidRPr="00855E47" w:rsidRDefault="000B1AB2" w:rsidP="0084172C">
            <w:pPr>
              <w:pStyle w:val="Content"/>
              <w:bidi/>
            </w:pPr>
            <w:bookmarkStart w:id="2" w:name="_Ref97710253"/>
            <w:r w:rsidRPr="00855E47">
              <w:t>(</w:t>
            </w:r>
            <w:r w:rsidR="00D00BDC">
              <w:fldChar w:fldCharType="begin"/>
            </w:r>
            <w:r w:rsidR="00D00BDC">
              <w:instrText xml:space="preserve"> SEQ Equation \* ARABIC </w:instrText>
            </w:r>
            <w:r w:rsidR="00D00BDC">
              <w:fldChar w:fldCharType="separate"/>
            </w:r>
            <w:r w:rsidR="00AC5B71">
              <w:rPr>
                <w:noProof/>
              </w:rPr>
              <w:t>9</w:t>
            </w:r>
            <w:r w:rsidR="00D00BDC">
              <w:rPr>
                <w:noProof/>
              </w:rPr>
              <w:fldChar w:fldCharType="end"/>
            </w:r>
            <w:r w:rsidRPr="00855E47">
              <w:t>)</w:t>
            </w:r>
            <w:bookmarkEnd w:id="2"/>
          </w:p>
        </w:tc>
      </w:tr>
    </w:tbl>
    <w:p w14:paraId="28F8C3BE" w14:textId="77777777" w:rsidR="000B1AB2" w:rsidRPr="00855E47" w:rsidRDefault="000B1AB2" w:rsidP="000B1AB2">
      <w:pPr>
        <w:pStyle w:val="Content"/>
      </w:pPr>
      <w:r w:rsidRPr="00855E47">
        <w:t>here, i (A/</w:t>
      </w:r>
      <m:oMath>
        <m:r>
          <w:rPr>
            <w:rFonts w:ascii="Cambria Math" w:hAnsi="Cambria Math"/>
          </w:rPr>
          <m:t>c</m:t>
        </m:r>
        <m:sSup>
          <m:sSupPr>
            <m:ctrlPr>
              <w:rPr>
                <w:rFonts w:ascii="Cambria Math" w:hAnsi="Cambria Math"/>
                <w:i/>
              </w:rPr>
            </m:ctrlPr>
          </m:sSupPr>
          <m:e>
            <m:r>
              <w:rPr>
                <w:rFonts w:ascii="Cambria Math" w:hAnsi="Cambria Math"/>
              </w:rPr>
              <m:t>m</m:t>
            </m:r>
          </m:e>
          <m:sup>
            <m:r>
              <w:rPr>
                <w:rFonts w:ascii="Cambria Math" w:hAnsi="Cambria Math"/>
              </w:rPr>
              <m:t>2</m:t>
            </m:r>
          </m:sup>
        </m:sSup>
      </m:oMath>
      <w:r w:rsidRPr="00855E47">
        <w:t xml:space="preserve">) is the current density, </w:t>
      </w:r>
      <m:oMath>
        <m:sSub>
          <m:sSubPr>
            <m:ctrlPr>
              <w:rPr>
                <w:rFonts w:ascii="Cambria Math" w:hAnsi="Cambria Math"/>
                <w:i/>
              </w:rPr>
            </m:ctrlPr>
          </m:sSubPr>
          <m:e>
            <m:r>
              <w:rPr>
                <w:rFonts w:ascii="Cambria Math" w:hAnsi="Cambria Math"/>
              </w:rPr>
              <m:t>A</m:t>
            </m:r>
          </m:e>
          <m:sub>
            <m:r>
              <w:rPr>
                <w:rFonts w:ascii="Cambria Math" w:hAnsi="Cambria Math"/>
              </w:rPr>
              <m:t>cell</m:t>
            </m:r>
          </m:sub>
        </m:sSub>
      </m:oMath>
      <w:r w:rsidRPr="00855E47">
        <w:t xml:space="preserve"> (</w:t>
      </w:r>
      <m:oMath>
        <m:r>
          <w:rPr>
            <w:rFonts w:ascii="Cambria Math" w:hAnsi="Cambria Math"/>
          </w:rPr>
          <m:t>c</m:t>
        </m:r>
        <m:sSup>
          <m:sSupPr>
            <m:ctrlPr>
              <w:rPr>
                <w:rFonts w:ascii="Cambria Math" w:hAnsi="Cambria Math"/>
                <w:i/>
              </w:rPr>
            </m:ctrlPr>
          </m:sSupPr>
          <m:e>
            <m:r>
              <w:rPr>
                <w:rFonts w:ascii="Cambria Math" w:hAnsi="Cambria Math"/>
              </w:rPr>
              <m:t>m</m:t>
            </m:r>
          </m:e>
          <m:sup>
            <m:r>
              <w:rPr>
                <w:rFonts w:ascii="Cambria Math" w:hAnsi="Cambria Math"/>
              </w:rPr>
              <m:t>2</m:t>
            </m:r>
          </m:sup>
        </m:sSup>
      </m:oMath>
      <w:r w:rsidRPr="00855E47">
        <w:t xml:space="preserve">) is the cell’s active area, </w:t>
      </w:r>
      <m:oMath>
        <m:sSub>
          <m:sSubPr>
            <m:ctrlPr>
              <w:rPr>
                <w:rFonts w:ascii="Cambria Math" w:hAnsi="Cambria Math"/>
                <w:i/>
              </w:rPr>
            </m:ctrlPr>
          </m:sSubPr>
          <m:e>
            <m:r>
              <w:rPr>
                <w:rFonts w:ascii="Cambria Math" w:hAnsi="Cambria Math"/>
              </w:rPr>
              <m:t>N</m:t>
            </m:r>
          </m:e>
          <m:sub>
            <m:r>
              <w:rPr>
                <w:rFonts w:ascii="Cambria Math" w:hAnsi="Cambria Math"/>
              </w:rPr>
              <m:t>cell</m:t>
            </m:r>
          </m:sub>
        </m:sSub>
      </m:oMath>
      <w:r w:rsidRPr="00855E47">
        <w:t xml:space="preserve"> is the number of cells in each stack, and </w:t>
      </w:r>
      <m:oMath>
        <m:sSub>
          <m:sSubPr>
            <m:ctrlPr>
              <w:rPr>
                <w:rFonts w:ascii="Cambria Math" w:hAnsi="Cambria Math"/>
                <w:i/>
              </w:rPr>
            </m:ctrlPr>
          </m:sSubPr>
          <m:e>
            <m:r>
              <w:rPr>
                <w:rFonts w:ascii="Cambria Math" w:hAnsi="Cambria Math"/>
              </w:rPr>
              <m:t>V</m:t>
            </m:r>
          </m:e>
          <m:sub>
            <m:r>
              <w:rPr>
                <w:rFonts w:ascii="Cambria Math" w:hAnsi="Cambria Math"/>
              </w:rPr>
              <m:t>cell</m:t>
            </m:r>
          </m:sub>
        </m:sSub>
      </m:oMath>
      <w:r w:rsidRPr="00855E47">
        <w:t xml:space="preserve"> (V) is the cell voltag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096"/>
      </w:tblGrid>
      <w:tr w:rsidR="000B1AB2" w:rsidRPr="00855E47" w14:paraId="3FFED925" w14:textId="77777777" w:rsidTr="0084172C">
        <w:tc>
          <w:tcPr>
            <w:tcW w:w="7920" w:type="dxa"/>
          </w:tcPr>
          <w:p w14:paraId="6A7A0C90" w14:textId="77777777" w:rsidR="000B1AB2" w:rsidRPr="00855E47" w:rsidRDefault="00D00BDC" w:rsidP="0084172C">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cell</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ac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ohm</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conc</m:t>
                    </m:r>
                  </m:sub>
                </m:sSub>
              </m:oMath>
            </m:oMathPara>
          </w:p>
        </w:tc>
        <w:tc>
          <w:tcPr>
            <w:tcW w:w="1096" w:type="dxa"/>
          </w:tcPr>
          <w:p w14:paraId="6740E785" w14:textId="0D380740" w:rsidR="000B1AB2" w:rsidRPr="00855E47" w:rsidRDefault="000B1AB2" w:rsidP="0084172C">
            <w:pPr>
              <w:pStyle w:val="Content"/>
              <w:bidi/>
            </w:pPr>
            <w:r w:rsidRPr="00855E47">
              <w:t>(</w:t>
            </w:r>
            <w:r w:rsidR="00D00BDC">
              <w:fldChar w:fldCharType="begin"/>
            </w:r>
            <w:r w:rsidR="00D00BDC">
              <w:instrText xml:space="preserve"> SEQ Equation \* ARABIC </w:instrText>
            </w:r>
            <w:r w:rsidR="00D00BDC">
              <w:fldChar w:fldCharType="separate"/>
            </w:r>
            <w:r w:rsidR="00AC5B71">
              <w:rPr>
                <w:noProof/>
              </w:rPr>
              <w:t>10</w:t>
            </w:r>
            <w:r w:rsidR="00D00BDC">
              <w:rPr>
                <w:noProof/>
              </w:rPr>
              <w:fldChar w:fldCharType="end"/>
            </w:r>
            <w:r w:rsidRPr="00855E47">
              <w:t>)</w:t>
            </w:r>
          </w:p>
        </w:tc>
      </w:tr>
    </w:tbl>
    <w:p w14:paraId="2EDD35A3" w14:textId="7733E5DF" w:rsidR="000B1AB2" w:rsidRPr="00855E47" w:rsidRDefault="000B1AB2" w:rsidP="000B1AB2">
      <w:pPr>
        <w:pStyle w:val="Content"/>
      </w:pPr>
      <w:r w:rsidRPr="00855E47">
        <w:t xml:space="preserve">where, </w:t>
      </w:r>
      <m:oMath>
        <m:sSub>
          <m:sSubPr>
            <m:ctrlPr>
              <w:rPr>
                <w:rFonts w:ascii="Cambria Math" w:hAnsi="Cambria Math"/>
                <w:i/>
              </w:rPr>
            </m:ctrlPr>
          </m:sSubPr>
          <m:e>
            <m:r>
              <w:rPr>
                <w:rFonts w:ascii="Cambria Math" w:hAnsi="Cambria Math"/>
              </w:rPr>
              <m:t>V</m:t>
            </m:r>
          </m:e>
          <m:sub>
            <m:r>
              <w:rPr>
                <w:rFonts w:ascii="Cambria Math" w:hAnsi="Cambria Math"/>
              </w:rPr>
              <m:t>N</m:t>
            </m:r>
          </m:sub>
        </m:sSub>
      </m:oMath>
      <w:r w:rsidRPr="00855E47">
        <w:t xml:space="preserve"> (V) (see Eq. </w:t>
      </w:r>
      <w:r w:rsidRPr="00855E47">
        <w:fldChar w:fldCharType="begin"/>
      </w:r>
      <w:r w:rsidRPr="00855E47">
        <w:instrText xml:space="preserve"> REF _Ref97710543 \h  \* MERGEFORMAT </w:instrText>
      </w:r>
      <w:r w:rsidRPr="00855E47">
        <w:fldChar w:fldCharType="separate"/>
      </w:r>
      <w:r w:rsidR="00AC5B71" w:rsidRPr="00855E47">
        <w:t>(</w:t>
      </w:r>
      <w:r w:rsidR="00AC5B71">
        <w:rPr>
          <w:noProof/>
        </w:rPr>
        <w:t>11</w:t>
      </w:r>
      <w:r w:rsidR="00AC5B71" w:rsidRPr="00855E47">
        <w:t>)</w:t>
      </w:r>
      <w:r w:rsidRPr="00855E47">
        <w:fldChar w:fldCharType="end"/>
      </w:r>
      <w:r w:rsidRPr="00855E47">
        <w:t xml:space="preserve">), </w:t>
      </w:r>
      <m:oMath>
        <m:sSub>
          <m:sSubPr>
            <m:ctrlPr>
              <w:rPr>
                <w:rFonts w:ascii="Cambria Math" w:hAnsi="Cambria Math"/>
                <w:i/>
              </w:rPr>
            </m:ctrlPr>
          </m:sSubPr>
          <m:e>
            <m:r>
              <w:rPr>
                <w:rFonts w:ascii="Cambria Math" w:hAnsi="Cambria Math"/>
              </w:rPr>
              <m:t>V</m:t>
            </m:r>
          </m:e>
          <m:sub>
            <m:r>
              <w:rPr>
                <w:rFonts w:ascii="Cambria Math" w:hAnsi="Cambria Math"/>
              </w:rPr>
              <m:t>act</m:t>
            </m:r>
          </m:sub>
        </m:sSub>
      </m:oMath>
      <w:r w:rsidRPr="00855E47">
        <w:t xml:space="preserve"> (V), </w:t>
      </w:r>
      <m:oMath>
        <m:sSub>
          <m:sSubPr>
            <m:ctrlPr>
              <w:rPr>
                <w:rFonts w:ascii="Cambria Math" w:hAnsi="Cambria Math"/>
                <w:i/>
              </w:rPr>
            </m:ctrlPr>
          </m:sSubPr>
          <m:e>
            <m:r>
              <w:rPr>
                <w:rFonts w:ascii="Cambria Math" w:hAnsi="Cambria Math"/>
              </w:rPr>
              <m:t>V</m:t>
            </m:r>
          </m:e>
          <m:sub>
            <m:r>
              <w:rPr>
                <w:rFonts w:ascii="Cambria Math" w:hAnsi="Cambria Math"/>
              </w:rPr>
              <m:t>ohm</m:t>
            </m:r>
          </m:sub>
        </m:sSub>
        <m:r>
          <w:rPr>
            <w:rFonts w:ascii="Cambria Math" w:hAnsi="Cambria Math"/>
          </w:rPr>
          <m:t xml:space="preserve"> </m:t>
        </m:r>
      </m:oMath>
      <w:r w:rsidRPr="00855E47">
        <w:t xml:space="preserve"> (V), and </w:t>
      </w:r>
      <m:oMath>
        <m:sSub>
          <m:sSubPr>
            <m:ctrlPr>
              <w:rPr>
                <w:rFonts w:ascii="Cambria Math" w:hAnsi="Cambria Math"/>
                <w:i/>
              </w:rPr>
            </m:ctrlPr>
          </m:sSubPr>
          <m:e>
            <m:r>
              <w:rPr>
                <w:rFonts w:ascii="Cambria Math" w:hAnsi="Cambria Math"/>
              </w:rPr>
              <m:t>V</m:t>
            </m:r>
          </m:e>
          <m:sub>
            <m:r>
              <w:rPr>
                <w:rFonts w:ascii="Cambria Math" w:hAnsi="Cambria Math"/>
              </w:rPr>
              <m:t>conc</m:t>
            </m:r>
          </m:sub>
        </m:sSub>
      </m:oMath>
      <w:r w:rsidRPr="00855E47">
        <w:t xml:space="preserve"> (V) are the Nernst, activation, Ohmic, and concentration voltages, respectivel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096"/>
      </w:tblGrid>
      <w:tr w:rsidR="000B1AB2" w:rsidRPr="00855E47" w14:paraId="32E43283" w14:textId="77777777" w:rsidTr="0084172C">
        <w:tc>
          <w:tcPr>
            <w:tcW w:w="7920" w:type="dxa"/>
          </w:tcPr>
          <w:p w14:paraId="775F75D8" w14:textId="77777777" w:rsidR="000B1AB2" w:rsidRPr="00855E47" w:rsidRDefault="00D00BDC" w:rsidP="0084172C">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m:t>
                </m:r>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s</m:t>
                            </m:r>
                          </m:sub>
                        </m:sSub>
                      </m:num>
                      <m:den>
                        <m:r>
                          <w:rPr>
                            <w:rFonts w:ascii="Cambria Math" w:hAnsi="Cambria Math"/>
                          </w:rPr>
                          <m:t>nF</m:t>
                        </m:r>
                      </m:den>
                    </m:f>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u</m:t>
                        </m:r>
                      </m:sub>
                    </m:sSub>
                    <m:sSub>
                      <m:sSubPr>
                        <m:ctrlPr>
                          <w:rPr>
                            <w:rFonts w:ascii="Cambria Math" w:hAnsi="Cambria Math"/>
                            <w:i/>
                          </w:rPr>
                        </m:ctrlPr>
                      </m:sSubPr>
                      <m:e>
                        <m:r>
                          <w:rPr>
                            <w:rFonts w:ascii="Cambria Math" w:hAnsi="Cambria Math"/>
                          </w:rPr>
                          <m:t>T</m:t>
                        </m:r>
                      </m:e>
                      <m:sub>
                        <m:r>
                          <w:rPr>
                            <w:rFonts w:ascii="Cambria Math" w:hAnsi="Cambria Math"/>
                          </w:rPr>
                          <m:t>cell</m:t>
                        </m:r>
                      </m:sub>
                    </m:sSub>
                  </m:num>
                  <m:den>
                    <m:r>
                      <w:rPr>
                        <w:rFonts w:ascii="Cambria Math" w:hAnsi="Cambria Math"/>
                      </w:rPr>
                      <m:t>nF</m:t>
                    </m:r>
                  </m:den>
                </m:f>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m:sub>
                            </m:sSub>
                          </m:num>
                          <m:den>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H</m:t>
                                    </m:r>
                                  </m:e>
                                  <m:sub>
                                    <m:r>
                                      <w:rPr>
                                        <w:rFonts w:ascii="Cambria Math" w:hAnsi="Cambria Math"/>
                                      </w:rPr>
                                      <m:t>2</m:t>
                                    </m:r>
                                  </m:sub>
                                </m:sSub>
                              </m:sub>
                            </m:sSub>
                            <m:rad>
                              <m:radPr>
                                <m:degHide m:val="1"/>
                                <m:ctrlPr>
                                  <w:rPr>
                                    <w:rFonts w:ascii="Cambria Math" w:hAnsi="Cambria Math"/>
                                    <w:i/>
                                  </w:rPr>
                                </m:ctrlPr>
                              </m:radPr>
                              <m:deg/>
                              <m:e>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O</m:t>
                                        </m:r>
                                      </m:e>
                                      <m:sub>
                                        <m:r>
                                          <w:rPr>
                                            <w:rFonts w:ascii="Cambria Math" w:hAnsi="Cambria Math"/>
                                          </w:rPr>
                                          <m:t>2</m:t>
                                        </m:r>
                                      </m:sub>
                                    </m:sSub>
                                  </m:sub>
                                </m:sSub>
                              </m:e>
                            </m:rad>
                          </m:den>
                        </m:f>
                      </m:e>
                    </m:d>
                  </m:e>
                </m:func>
              </m:oMath>
            </m:oMathPara>
          </w:p>
        </w:tc>
        <w:tc>
          <w:tcPr>
            <w:tcW w:w="1096" w:type="dxa"/>
          </w:tcPr>
          <w:p w14:paraId="2438D230" w14:textId="0EA5C3A1" w:rsidR="000B1AB2" w:rsidRPr="00855E47" w:rsidRDefault="000B1AB2" w:rsidP="0084172C">
            <w:pPr>
              <w:pStyle w:val="Content"/>
              <w:bidi/>
            </w:pPr>
            <w:bookmarkStart w:id="3" w:name="_Ref97710543"/>
            <w:r w:rsidRPr="00855E47">
              <w:t>(</w:t>
            </w:r>
            <w:r w:rsidR="00D00BDC">
              <w:fldChar w:fldCharType="begin"/>
            </w:r>
            <w:r w:rsidR="00D00BDC">
              <w:instrText xml:space="preserve"> SEQ Equ</w:instrText>
            </w:r>
            <w:r w:rsidR="00D00BDC">
              <w:instrText xml:space="preserve">ation \* ARABIC </w:instrText>
            </w:r>
            <w:r w:rsidR="00D00BDC">
              <w:fldChar w:fldCharType="separate"/>
            </w:r>
            <w:r w:rsidR="00AC5B71">
              <w:rPr>
                <w:noProof/>
              </w:rPr>
              <w:t>11</w:t>
            </w:r>
            <w:r w:rsidR="00D00BDC">
              <w:rPr>
                <w:noProof/>
              </w:rPr>
              <w:fldChar w:fldCharType="end"/>
            </w:r>
            <w:r w:rsidRPr="00855E47">
              <w:t>)</w:t>
            </w:r>
            <w:bookmarkEnd w:id="3"/>
          </w:p>
        </w:tc>
      </w:tr>
    </w:tbl>
    <w:p w14:paraId="77729278" w14:textId="227FE5DC" w:rsidR="000B1AB2" w:rsidRPr="00855E47" w:rsidRDefault="000B1AB2" w:rsidP="000B1AB2">
      <w:pPr>
        <w:pStyle w:val="Content"/>
      </w:pPr>
      <w:r w:rsidRPr="00855E47">
        <w:t xml:space="preserve">In Eq. </w:t>
      </w:r>
      <w:r w:rsidRPr="00855E47">
        <w:fldChar w:fldCharType="begin"/>
      </w:r>
      <w:r w:rsidRPr="00855E47">
        <w:instrText xml:space="preserve"> REF _Ref97710543 \h  \* MERGEFORMAT </w:instrText>
      </w:r>
      <w:r w:rsidRPr="00855E47">
        <w:fldChar w:fldCharType="separate"/>
      </w:r>
      <w:r w:rsidR="00AC5B71" w:rsidRPr="00855E47">
        <w:t>(</w:t>
      </w:r>
      <w:r w:rsidR="00AC5B71">
        <w:rPr>
          <w:noProof/>
        </w:rPr>
        <w:t>11</w:t>
      </w:r>
      <w:r w:rsidR="00AC5B71" w:rsidRPr="00855E47">
        <w:t>)</w:t>
      </w:r>
      <w:r w:rsidRPr="00855E47">
        <w:fldChar w:fldCharType="end"/>
      </w:r>
      <w:r w:rsidRPr="00855E47">
        <w:t xml:space="preserve">, </w:t>
      </w:r>
      <m:oMath>
        <m:r>
          <w:rPr>
            <w:rFonts w:ascii="Cambria Math" w:hAnsi="Cambria Math"/>
          </w:rPr>
          <m:t>F</m:t>
        </m:r>
      </m:oMath>
      <w:r w:rsidRPr="00855E47">
        <w:t xml:space="preserve"> (C/mol) is the Faraday constant, </w:t>
      </w:r>
      <m:oMath>
        <m:sSub>
          <m:sSubPr>
            <m:ctrlPr>
              <w:rPr>
                <w:rFonts w:ascii="Cambria Math" w:hAnsi="Cambria Math"/>
                <w:i/>
              </w:rPr>
            </m:ctrlPr>
          </m:sSubPr>
          <m:e>
            <m:r>
              <w:rPr>
                <w:rFonts w:ascii="Cambria Math" w:hAnsi="Cambria Math"/>
              </w:rPr>
              <m:t>R</m:t>
            </m:r>
          </m:e>
          <m:sub>
            <m:r>
              <w:rPr>
                <w:rFonts w:ascii="Cambria Math" w:hAnsi="Cambria Math"/>
              </w:rPr>
              <m:t>u</m:t>
            </m:r>
          </m:sub>
        </m:sSub>
      </m:oMath>
      <w:r w:rsidRPr="00855E47">
        <w:t xml:space="preserve"> is the universal gas constant, </w:t>
      </w:r>
      <m:oMath>
        <m:sSub>
          <m:sSubPr>
            <m:ctrlPr>
              <w:rPr>
                <w:rFonts w:ascii="Cambria Math" w:hAnsi="Cambria Math"/>
                <w:i/>
              </w:rPr>
            </m:ctrlPr>
          </m:sSubPr>
          <m:e>
            <m:r>
              <w:rPr>
                <w:rFonts w:ascii="Cambria Math" w:hAnsi="Cambria Math"/>
              </w:rPr>
              <m:t>T</m:t>
            </m:r>
          </m:e>
          <m:sub>
            <m:r>
              <w:rPr>
                <w:rFonts w:ascii="Cambria Math" w:hAnsi="Cambria Math"/>
              </w:rPr>
              <m:t>cell</m:t>
            </m:r>
          </m:sub>
        </m:sSub>
      </m:oMath>
      <w:r w:rsidRPr="00855E47">
        <w:t xml:space="preserve"> [K] is the cell’s operating temperature, </w:t>
      </w:r>
      <m:oMath>
        <m:sSub>
          <m:sSubPr>
            <m:ctrlPr>
              <w:rPr>
                <w:rFonts w:ascii="Cambria Math" w:hAnsi="Cambria Math"/>
                <w:i/>
              </w:rPr>
            </m:ctrlPr>
          </m:sSubPr>
          <m:e>
            <m:r>
              <w:rPr>
                <w:rFonts w:ascii="Cambria Math" w:hAnsi="Cambria Math"/>
              </w:rPr>
              <m:t>∆</m:t>
            </m:r>
          </m:e>
          <m:sub>
            <m:sSub>
              <m:sSubPr>
                <m:ctrlPr>
                  <w:rPr>
                    <w:rFonts w:ascii="Cambria Math" w:hAnsi="Cambria Math"/>
                    <w:i/>
                  </w:rPr>
                </m:ctrlPr>
              </m:sSubPr>
              <m:e>
                <m:r>
                  <w:rPr>
                    <w:rFonts w:ascii="Cambria Math" w:hAnsi="Cambria Math"/>
                  </w:rPr>
                  <m:t>g</m:t>
                </m:r>
              </m:e>
              <m:sub>
                <m:r>
                  <w:rPr>
                    <w:rFonts w:ascii="Cambria Math" w:hAnsi="Cambria Math"/>
                  </w:rPr>
                  <m:t>s</m:t>
                </m:r>
              </m:sub>
            </m:sSub>
          </m:sub>
        </m:sSub>
      </m:oMath>
      <w:r w:rsidRPr="00855E47">
        <w:t xml:space="preserve"> [kJ/kmol] is the changes in the molar Gibbs free energy, </w:t>
      </w:r>
      <m:oMath>
        <m:r>
          <w:rPr>
            <w:rFonts w:ascii="Cambria Math" w:hAnsi="Cambria Math"/>
          </w:rPr>
          <m:t>n</m:t>
        </m:r>
      </m:oMath>
      <w:r w:rsidRPr="00855E47">
        <w:t xml:space="preserve"> is the number of transferred electrons in the reaction, and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Pr="00855E47">
        <w:t xml:space="preserve"> (bar) is the partial pressure of each gas. The overall energy and exergy efficiencies for SOFC stacks are given by </w:t>
      </w:r>
      <w:proofErr w:type="spellStart"/>
      <w:r w:rsidRPr="00855E47">
        <w:t>Eqs</w:t>
      </w:r>
      <w:proofErr w:type="spellEnd"/>
      <w:r w:rsidRPr="00855E47">
        <w:t xml:space="preserve">. </w:t>
      </w:r>
      <w:r w:rsidRPr="00855E47">
        <w:fldChar w:fldCharType="begin"/>
      </w:r>
      <w:r w:rsidRPr="00855E47">
        <w:instrText xml:space="preserve"> REF _Ref97710751 \h  \* MERGEFORMAT </w:instrText>
      </w:r>
      <w:r w:rsidRPr="00855E47">
        <w:fldChar w:fldCharType="separate"/>
      </w:r>
      <w:r w:rsidR="00AC5B71" w:rsidRPr="00855E47">
        <w:t>(</w:t>
      </w:r>
      <w:r w:rsidR="00AC5B71">
        <w:rPr>
          <w:noProof/>
        </w:rPr>
        <w:t>12</w:t>
      </w:r>
      <w:r w:rsidR="00AC5B71" w:rsidRPr="00855E47">
        <w:t>)</w:t>
      </w:r>
      <w:r w:rsidRPr="00855E47">
        <w:fldChar w:fldCharType="end"/>
      </w:r>
      <w:r w:rsidRPr="00855E47">
        <w:t xml:space="preserve"> and </w:t>
      </w:r>
      <w:r w:rsidRPr="00855E47">
        <w:fldChar w:fldCharType="begin"/>
      </w:r>
      <w:r w:rsidRPr="00855E47">
        <w:instrText xml:space="preserve"> REF _Ref97710755 \h  \* MERGEFORMAT </w:instrText>
      </w:r>
      <w:r w:rsidRPr="00855E47">
        <w:fldChar w:fldCharType="separate"/>
      </w:r>
      <w:r w:rsidR="00AC5B71" w:rsidRPr="00855E47">
        <w:t>(</w:t>
      </w:r>
      <w:r w:rsidR="00AC5B71">
        <w:rPr>
          <w:noProof/>
        </w:rPr>
        <w:t>13</w:t>
      </w:r>
      <w:r w:rsidR="00AC5B71" w:rsidRPr="00855E47">
        <w:t>)</w:t>
      </w:r>
      <w:r w:rsidRPr="00855E47">
        <w:fldChar w:fldCharType="end"/>
      </w:r>
      <w:r w:rsidRPr="00855E47">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096"/>
      </w:tblGrid>
      <w:tr w:rsidR="000B1AB2" w:rsidRPr="00855E47" w14:paraId="7BEA0351" w14:textId="77777777" w:rsidTr="0084172C">
        <w:tc>
          <w:tcPr>
            <w:tcW w:w="7920" w:type="dxa"/>
          </w:tcPr>
          <w:p w14:paraId="0169FF5B" w14:textId="77777777" w:rsidR="000B1AB2" w:rsidRPr="00855E47" w:rsidRDefault="00D00BDC" w:rsidP="0084172C">
            <m:oMathPara>
              <m:oMathParaPr>
                <m:jc m:val="left"/>
              </m:oMathParaPr>
              <m:oMath>
                <m:sSub>
                  <m:sSubPr>
                    <m:ctrlPr>
                      <w:rPr>
                        <w:rFonts w:ascii="Cambria Math" w:hAnsi="Cambria Math"/>
                        <w:i/>
                      </w:rPr>
                    </m:ctrlPr>
                  </m:sSubPr>
                  <m:e>
                    <m:r>
                      <w:rPr>
                        <w:rFonts w:ascii="Cambria Math" w:hAnsi="Cambria Math"/>
                      </w:rPr>
                      <m:t>η</m:t>
                    </m:r>
                  </m:e>
                  <m:sub>
                    <m:r>
                      <w:rPr>
                        <w:rFonts w:ascii="Cambria Math" w:hAnsi="Cambria Math"/>
                      </w:rPr>
                      <m:t>en</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net</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fuel</m:t>
                        </m:r>
                      </m:sub>
                    </m:sSub>
                    <m:r>
                      <w:rPr>
                        <w:rFonts w:ascii="Cambria Math" w:hAnsi="Cambria Math"/>
                      </w:rPr>
                      <m:t>LH</m:t>
                    </m:r>
                    <m:sSub>
                      <m:sSubPr>
                        <m:ctrlPr>
                          <w:rPr>
                            <w:rFonts w:ascii="Cambria Math" w:hAnsi="Cambria Math"/>
                            <w:i/>
                          </w:rPr>
                        </m:ctrlPr>
                      </m:sSubPr>
                      <m:e>
                        <m:r>
                          <w:rPr>
                            <w:rFonts w:ascii="Cambria Math" w:hAnsi="Cambria Math"/>
                          </w:rPr>
                          <m:t>V</m:t>
                        </m:r>
                      </m:e>
                      <m:sub>
                        <m:r>
                          <w:rPr>
                            <w:rFonts w:ascii="Cambria Math" w:hAnsi="Cambria Math"/>
                          </w:rPr>
                          <m:t>fuel</m:t>
                        </m:r>
                      </m:sub>
                    </m:sSub>
                  </m:den>
                </m:f>
              </m:oMath>
            </m:oMathPara>
          </w:p>
        </w:tc>
        <w:tc>
          <w:tcPr>
            <w:tcW w:w="1096" w:type="dxa"/>
          </w:tcPr>
          <w:p w14:paraId="5A75FFFA" w14:textId="6DE324DC" w:rsidR="000B1AB2" w:rsidRPr="00855E47" w:rsidRDefault="000B1AB2" w:rsidP="0084172C">
            <w:pPr>
              <w:pStyle w:val="Content"/>
              <w:bidi/>
            </w:pPr>
            <w:bookmarkStart w:id="4" w:name="_Ref97710751"/>
            <w:r w:rsidRPr="00855E47">
              <w:t>(</w:t>
            </w:r>
            <w:r w:rsidR="00D00BDC">
              <w:fldChar w:fldCharType="begin"/>
            </w:r>
            <w:r w:rsidR="00D00BDC">
              <w:instrText xml:space="preserve"> SEQ Equation \* ARABIC </w:instrText>
            </w:r>
            <w:r w:rsidR="00D00BDC">
              <w:fldChar w:fldCharType="separate"/>
            </w:r>
            <w:r w:rsidR="00AC5B71">
              <w:rPr>
                <w:noProof/>
              </w:rPr>
              <w:t>12</w:t>
            </w:r>
            <w:r w:rsidR="00D00BDC">
              <w:rPr>
                <w:noProof/>
              </w:rPr>
              <w:fldChar w:fldCharType="end"/>
            </w:r>
            <w:r w:rsidRPr="00855E47">
              <w:t>)</w:t>
            </w:r>
            <w:bookmarkEnd w:id="4"/>
          </w:p>
        </w:tc>
      </w:tr>
      <w:tr w:rsidR="000B1AB2" w:rsidRPr="00855E47" w14:paraId="61C8C98D" w14:textId="77777777" w:rsidTr="0084172C">
        <w:tc>
          <w:tcPr>
            <w:tcW w:w="7920" w:type="dxa"/>
          </w:tcPr>
          <w:p w14:paraId="5B8E3C80" w14:textId="77777777" w:rsidR="000B1AB2" w:rsidRPr="00855E47" w:rsidRDefault="00D00BDC" w:rsidP="0084172C">
            <m:oMathPara>
              <m:oMathParaPr>
                <m:jc m:val="left"/>
              </m:oMathParaPr>
              <m:oMath>
                <m:sSub>
                  <m:sSubPr>
                    <m:ctrlPr>
                      <w:rPr>
                        <w:rFonts w:ascii="Cambria Math" w:hAnsi="Cambria Math"/>
                        <w:i/>
                      </w:rPr>
                    </m:ctrlPr>
                  </m:sSubPr>
                  <m:e>
                    <m:r>
                      <w:rPr>
                        <w:rFonts w:ascii="Cambria Math" w:hAnsi="Cambria Math"/>
                      </w:rPr>
                      <m:t>η</m:t>
                    </m:r>
                  </m:e>
                  <m:sub>
                    <m:r>
                      <w:rPr>
                        <w:rFonts w:ascii="Cambria Math" w:hAnsi="Cambria Math"/>
                      </w:rPr>
                      <m:t>ex</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net</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fuel</m:t>
                        </m:r>
                      </m:sub>
                    </m:sSub>
                    <m:r>
                      <w:rPr>
                        <w:rFonts w:ascii="Cambria Math" w:hAnsi="Cambria Math"/>
                      </w:rPr>
                      <m:t>e</m:t>
                    </m:r>
                    <m:sSub>
                      <m:sSubPr>
                        <m:ctrlPr>
                          <w:rPr>
                            <w:rFonts w:ascii="Cambria Math" w:hAnsi="Cambria Math"/>
                            <w:i/>
                          </w:rPr>
                        </m:ctrlPr>
                      </m:sSubPr>
                      <m:e>
                        <m:r>
                          <w:rPr>
                            <w:rFonts w:ascii="Cambria Math" w:hAnsi="Cambria Math"/>
                          </w:rPr>
                          <m:t>x</m:t>
                        </m:r>
                      </m:e>
                      <m:sub>
                        <m:r>
                          <w:rPr>
                            <w:rFonts w:ascii="Cambria Math" w:hAnsi="Cambria Math"/>
                          </w:rPr>
                          <m:t>fuel</m:t>
                        </m:r>
                      </m:sub>
                    </m:sSub>
                  </m:den>
                </m:f>
              </m:oMath>
            </m:oMathPara>
          </w:p>
        </w:tc>
        <w:tc>
          <w:tcPr>
            <w:tcW w:w="1096" w:type="dxa"/>
          </w:tcPr>
          <w:p w14:paraId="7AB3E0EC" w14:textId="197A9294" w:rsidR="000B1AB2" w:rsidRPr="00855E47" w:rsidRDefault="000B1AB2" w:rsidP="0084172C">
            <w:pPr>
              <w:pStyle w:val="Content"/>
              <w:bidi/>
            </w:pPr>
            <w:bookmarkStart w:id="5" w:name="_Ref97710755"/>
            <w:r w:rsidRPr="00855E47">
              <w:t>(</w:t>
            </w:r>
            <w:r w:rsidR="00D00BDC">
              <w:fldChar w:fldCharType="begin"/>
            </w:r>
            <w:r w:rsidR="00D00BDC">
              <w:instrText xml:space="preserve"> SEQ Equation \* ARABIC </w:instrText>
            </w:r>
            <w:r w:rsidR="00D00BDC">
              <w:fldChar w:fldCharType="separate"/>
            </w:r>
            <w:r w:rsidR="00AC5B71">
              <w:rPr>
                <w:noProof/>
              </w:rPr>
              <w:t>13</w:t>
            </w:r>
            <w:r w:rsidR="00D00BDC">
              <w:rPr>
                <w:noProof/>
              </w:rPr>
              <w:fldChar w:fldCharType="end"/>
            </w:r>
            <w:r w:rsidRPr="00855E47">
              <w:t>)</w:t>
            </w:r>
            <w:bookmarkEnd w:id="5"/>
          </w:p>
        </w:tc>
      </w:tr>
    </w:tbl>
    <w:p w14:paraId="6EE8FDF6" w14:textId="77777777" w:rsidR="000B1AB2" w:rsidRPr="00855E47" w:rsidRDefault="000B1AB2" w:rsidP="000B1AB2">
      <w:pPr>
        <w:pStyle w:val="Content"/>
      </w:pPr>
      <w:r w:rsidRPr="00855E47">
        <w:lastRenderedPageBreak/>
        <w:t xml:space="preserve">here, </w:t>
      </w:r>
      <m:oMath>
        <m:sSub>
          <m:sSubPr>
            <m:ctrlPr>
              <w:rPr>
                <w:rFonts w:ascii="Cambria Math" w:hAnsi="Cambria Math"/>
                <w:i/>
              </w:rPr>
            </m:ctrlPr>
          </m:sSubPr>
          <m:e>
            <m:r>
              <w:rPr>
                <w:rFonts w:ascii="Cambria Math" w:hAnsi="Cambria Math"/>
              </w:rPr>
              <m:t>W</m:t>
            </m:r>
          </m:e>
          <m:sub>
            <m:r>
              <w:rPr>
                <w:rFonts w:ascii="Cambria Math" w:hAnsi="Cambria Math"/>
              </w:rPr>
              <m:t>net</m:t>
            </m:r>
          </m:sub>
        </m:sSub>
      </m:oMath>
      <w:r w:rsidRPr="00855E47">
        <w:t xml:space="preserve"> (kW) is the net produced power by a SOFC stack, </w:t>
      </w:r>
      <m:oMath>
        <m:acc>
          <m:accPr>
            <m:chr m:val="̇"/>
            <m:ctrlPr>
              <w:rPr>
                <w:rFonts w:ascii="Cambria Math" w:hAnsi="Cambria Math"/>
                <w:i/>
              </w:rPr>
            </m:ctrlPr>
          </m:accPr>
          <m:e>
            <m:r>
              <w:rPr>
                <w:rFonts w:ascii="Cambria Math" w:hAnsi="Cambria Math"/>
              </w:rPr>
              <m:t>m</m:t>
            </m:r>
          </m:e>
        </m:acc>
      </m:oMath>
      <w:r w:rsidRPr="00855E47">
        <w:t xml:space="preserve"> (mol/s) is the methane’s molar flow rate, </w:t>
      </w:r>
      <m:oMath>
        <m:r>
          <w:rPr>
            <w:rFonts w:ascii="Cambria Math" w:hAnsi="Cambria Math"/>
          </w:rPr>
          <m:t>e</m:t>
        </m:r>
        <m:sSub>
          <m:sSubPr>
            <m:ctrlPr>
              <w:rPr>
                <w:rFonts w:ascii="Cambria Math" w:hAnsi="Cambria Math"/>
                <w:i/>
              </w:rPr>
            </m:ctrlPr>
          </m:sSubPr>
          <m:e>
            <m:r>
              <w:rPr>
                <w:rFonts w:ascii="Cambria Math" w:hAnsi="Cambria Math"/>
              </w:rPr>
              <m:t>x</m:t>
            </m:r>
          </m:e>
          <m:sub>
            <m:r>
              <w:rPr>
                <w:rFonts w:ascii="Cambria Math" w:hAnsi="Cambria Math"/>
              </w:rPr>
              <m:t>fuel</m:t>
            </m:r>
          </m:sub>
        </m:sSub>
      </m:oMath>
      <w:r w:rsidRPr="00855E47">
        <w:t xml:space="preserve"> (kJ/kmol) is the standard chemical exergy of the fuel, and </w:t>
      </w:r>
      <m:oMath>
        <m:r>
          <w:rPr>
            <w:rFonts w:ascii="Cambria Math" w:hAnsi="Cambria Math"/>
          </w:rPr>
          <m:t>LH</m:t>
        </m:r>
        <m:sSub>
          <m:sSubPr>
            <m:ctrlPr>
              <w:rPr>
                <w:rFonts w:ascii="Cambria Math" w:hAnsi="Cambria Math"/>
                <w:i/>
              </w:rPr>
            </m:ctrlPr>
          </m:sSubPr>
          <m:e>
            <m:r>
              <w:rPr>
                <w:rFonts w:ascii="Cambria Math" w:hAnsi="Cambria Math"/>
              </w:rPr>
              <m:t>V</m:t>
            </m:r>
          </m:e>
          <m:sub>
            <m:r>
              <w:rPr>
                <w:rFonts w:ascii="Cambria Math" w:hAnsi="Cambria Math"/>
              </w:rPr>
              <m:t>fuel</m:t>
            </m:r>
          </m:sub>
        </m:sSub>
      </m:oMath>
      <w:r w:rsidRPr="00855E47">
        <w:t xml:space="preserve"> (kJ/mol) is the Low Heating Value of methane. </w:t>
      </w:r>
    </w:p>
    <w:p w14:paraId="7B63BB1A" w14:textId="771D1491" w:rsidR="000B1AB2" w:rsidRPr="00855E47" w:rsidRDefault="000B1AB2" w:rsidP="000B1AB2">
      <w:pPr>
        <w:pStyle w:val="Heading2"/>
        <w:numPr>
          <w:ilvl w:val="0"/>
          <w:numId w:val="17"/>
        </w:numPr>
        <w:rPr>
          <w:color w:val="auto"/>
        </w:rPr>
      </w:pPr>
      <w:r w:rsidRPr="00855E47">
        <w:rPr>
          <w:color w:val="auto"/>
        </w:rPr>
        <w:t>Organic Rankine cycle (ORC)</w:t>
      </w:r>
    </w:p>
    <w:p w14:paraId="3C0DD4A6" w14:textId="77777777" w:rsidR="000B1AB2" w:rsidRPr="00855E47" w:rsidRDefault="000B1AB2" w:rsidP="000B1AB2">
      <w:pPr>
        <w:pStyle w:val="Content"/>
      </w:pPr>
      <w:r w:rsidRPr="00855E47">
        <w:t>The utilized working fluid for the considered ORC is R245fa to ameliorate the turbine’s lifetime. In Evaporator, the working fluid reaches saturation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096"/>
      </w:tblGrid>
      <w:tr w:rsidR="000B1AB2" w:rsidRPr="00855E47" w14:paraId="4BAC7CE2" w14:textId="77777777" w:rsidTr="0084172C">
        <w:tc>
          <w:tcPr>
            <w:tcW w:w="7920" w:type="dxa"/>
          </w:tcPr>
          <w:p w14:paraId="79A3B60C" w14:textId="77777777" w:rsidR="000B1AB2" w:rsidRPr="00855E47" w:rsidRDefault="00D00BDC" w:rsidP="0084172C">
            <m:oMathPara>
              <m:oMathParaPr>
                <m:jc m:val="left"/>
              </m:oMathParaPr>
              <m:oMath>
                <m:sSub>
                  <m:sSubPr>
                    <m:ctrlPr>
                      <w:rPr>
                        <w:rFonts w:ascii="Cambria Math" w:hAnsi="Cambria Math"/>
                        <w:i/>
                      </w:rPr>
                    </m:ctrlPr>
                  </m:sSubPr>
                  <m:e>
                    <m:r>
                      <w:rPr>
                        <w:rFonts w:ascii="Cambria Math" w:hAnsi="Cambria Math"/>
                      </w:rPr>
                      <m:t>Q</m:t>
                    </m:r>
                  </m:e>
                  <m:sub>
                    <m:r>
                      <w:rPr>
                        <w:rFonts w:ascii="Cambria Math" w:hAnsi="Cambria Math"/>
                      </w:rPr>
                      <m:t>in,ORC</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67</m:t>
                    </m:r>
                  </m:sub>
                </m:sSub>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68</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67</m:t>
                        </m:r>
                      </m:sub>
                    </m:sSub>
                  </m:e>
                </m:d>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69</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70</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69</m:t>
                    </m:r>
                  </m:sub>
                </m:sSub>
                <m:r>
                  <w:rPr>
                    <w:rFonts w:ascii="Cambria Math" w:hAnsi="Cambria Math"/>
                  </w:rPr>
                  <m:t>)</m:t>
                </m:r>
              </m:oMath>
            </m:oMathPara>
          </w:p>
        </w:tc>
        <w:tc>
          <w:tcPr>
            <w:tcW w:w="1096" w:type="dxa"/>
          </w:tcPr>
          <w:p w14:paraId="188BF115" w14:textId="56AE539B" w:rsidR="000B1AB2" w:rsidRPr="00855E47" w:rsidRDefault="000B1AB2" w:rsidP="0084172C">
            <w:pPr>
              <w:pStyle w:val="Content"/>
              <w:bidi/>
            </w:pPr>
            <w:r w:rsidRPr="00855E47">
              <w:t>(</w:t>
            </w:r>
            <w:r w:rsidR="00D00BDC">
              <w:fldChar w:fldCharType="begin"/>
            </w:r>
            <w:r w:rsidR="00D00BDC">
              <w:instrText xml:space="preserve"> SEQ Equation \* ARABIC </w:instrText>
            </w:r>
            <w:r w:rsidR="00D00BDC">
              <w:fldChar w:fldCharType="separate"/>
            </w:r>
            <w:r w:rsidR="00AC5B71">
              <w:rPr>
                <w:noProof/>
              </w:rPr>
              <w:t>14</w:t>
            </w:r>
            <w:r w:rsidR="00D00BDC">
              <w:rPr>
                <w:noProof/>
              </w:rPr>
              <w:fldChar w:fldCharType="end"/>
            </w:r>
            <w:r w:rsidRPr="00855E47">
              <w:t>)</w:t>
            </w:r>
          </w:p>
        </w:tc>
      </w:tr>
    </w:tbl>
    <w:p w14:paraId="333FC42B" w14:textId="77777777" w:rsidR="000B1AB2" w:rsidRPr="00855E47" w:rsidRDefault="000B1AB2" w:rsidP="000B1AB2">
      <w:pPr>
        <w:pStyle w:val="Content"/>
      </w:pPr>
      <w:r w:rsidRPr="00855E47">
        <w:t xml:space="preserve">where, </w:t>
      </w:r>
      <m:oMath>
        <m:sSub>
          <m:sSubPr>
            <m:ctrlPr>
              <w:rPr>
                <w:rFonts w:ascii="Cambria Math" w:hAnsi="Cambria Math"/>
                <w:i/>
              </w:rPr>
            </m:ctrlPr>
          </m:sSubPr>
          <m:e>
            <m:r>
              <w:rPr>
                <w:rFonts w:ascii="Cambria Math" w:hAnsi="Cambria Math"/>
              </w:rPr>
              <m:t>Q</m:t>
            </m:r>
          </m:e>
          <m:sub>
            <m:r>
              <w:rPr>
                <w:rFonts w:ascii="Cambria Math" w:hAnsi="Cambria Math"/>
              </w:rPr>
              <m:t>in,ORC</m:t>
            </m:r>
          </m:sub>
        </m:sSub>
      </m:oMath>
      <w:r w:rsidRPr="00855E47">
        <w:t xml:space="preserve"> (W) is the exhaust heat by the GT given to the ORC to generate the electricity at the ORC turbin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096"/>
      </w:tblGrid>
      <w:tr w:rsidR="000B1AB2" w:rsidRPr="00855E47" w14:paraId="7D0847E9" w14:textId="77777777" w:rsidTr="0084172C">
        <w:tc>
          <w:tcPr>
            <w:tcW w:w="7920" w:type="dxa"/>
          </w:tcPr>
          <w:p w14:paraId="305565D6" w14:textId="77777777" w:rsidR="000B1AB2" w:rsidRPr="00855E47" w:rsidRDefault="00D00BDC" w:rsidP="0084172C">
            <m:oMathPara>
              <m:oMathParaPr>
                <m:jc m:val="left"/>
              </m:oMathParaPr>
              <m:oMath>
                <m:sSub>
                  <m:sSubPr>
                    <m:ctrlPr>
                      <w:rPr>
                        <w:rFonts w:ascii="Cambria Math" w:hAnsi="Cambria Math"/>
                        <w:i/>
                      </w:rPr>
                    </m:ctrlPr>
                  </m:sSubPr>
                  <m:e>
                    <m:r>
                      <w:rPr>
                        <w:rFonts w:ascii="Cambria Math" w:hAnsi="Cambria Math"/>
                      </w:rPr>
                      <m:t>W</m:t>
                    </m:r>
                  </m:e>
                  <m:sub>
                    <m:r>
                      <w:rPr>
                        <w:rFonts w:ascii="Cambria Math" w:hAnsi="Cambria Math"/>
                      </w:rPr>
                      <m:t>ORC,turbine</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70</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70</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71</m:t>
                    </m:r>
                  </m:sub>
                </m:sSub>
                <m:r>
                  <w:rPr>
                    <w:rFonts w:ascii="Cambria Math" w:hAnsi="Cambria Math"/>
                  </w:rPr>
                  <m:t>)</m:t>
                </m:r>
              </m:oMath>
            </m:oMathPara>
          </w:p>
        </w:tc>
        <w:tc>
          <w:tcPr>
            <w:tcW w:w="1096" w:type="dxa"/>
          </w:tcPr>
          <w:p w14:paraId="57308FC4" w14:textId="3A8B9AF1" w:rsidR="000B1AB2" w:rsidRPr="00855E47" w:rsidRDefault="000B1AB2" w:rsidP="0084172C">
            <w:pPr>
              <w:pStyle w:val="Content"/>
              <w:bidi/>
            </w:pPr>
            <w:r w:rsidRPr="00855E47">
              <w:t>(</w:t>
            </w:r>
            <w:r w:rsidR="00D00BDC">
              <w:fldChar w:fldCharType="begin"/>
            </w:r>
            <w:r w:rsidR="00D00BDC">
              <w:instrText xml:space="preserve"> SEQ Equation \* ARABIC </w:instrText>
            </w:r>
            <w:r w:rsidR="00D00BDC">
              <w:fldChar w:fldCharType="separate"/>
            </w:r>
            <w:r w:rsidR="00AC5B71">
              <w:rPr>
                <w:noProof/>
              </w:rPr>
              <w:t>15</w:t>
            </w:r>
            <w:r w:rsidR="00D00BDC">
              <w:rPr>
                <w:noProof/>
              </w:rPr>
              <w:fldChar w:fldCharType="end"/>
            </w:r>
            <w:r w:rsidRPr="00855E47">
              <w:t>)</w:t>
            </w:r>
          </w:p>
        </w:tc>
      </w:tr>
    </w:tbl>
    <w:p w14:paraId="41BBC38F" w14:textId="77777777" w:rsidR="000B1AB2" w:rsidRPr="00855E47" w:rsidRDefault="000B1AB2" w:rsidP="000B1AB2">
      <w:pPr>
        <w:pStyle w:val="Content"/>
      </w:pPr>
      <w:r w:rsidRPr="00855E47">
        <w:t>The required power by the ORC pump is also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096"/>
      </w:tblGrid>
      <w:tr w:rsidR="000B1AB2" w:rsidRPr="00855E47" w14:paraId="0ADE79BB" w14:textId="77777777" w:rsidTr="0084172C">
        <w:tc>
          <w:tcPr>
            <w:tcW w:w="7920" w:type="dxa"/>
          </w:tcPr>
          <w:p w14:paraId="5B4A1FFC" w14:textId="77777777" w:rsidR="000B1AB2" w:rsidRPr="00855E47" w:rsidRDefault="00D00BDC" w:rsidP="0084172C">
            <m:oMathPara>
              <m:oMathParaPr>
                <m:jc m:val="left"/>
              </m:oMathParaPr>
              <m:oMath>
                <m:sSub>
                  <m:sSubPr>
                    <m:ctrlPr>
                      <w:rPr>
                        <w:rFonts w:ascii="Cambria Math" w:hAnsi="Cambria Math"/>
                        <w:i/>
                      </w:rPr>
                    </m:ctrlPr>
                  </m:sSubPr>
                  <m:e>
                    <m:r>
                      <w:rPr>
                        <w:rFonts w:ascii="Cambria Math" w:hAnsi="Cambria Math"/>
                      </w:rPr>
                      <m:t>W</m:t>
                    </m:r>
                  </m:e>
                  <m:sub>
                    <m:r>
                      <w:rPr>
                        <w:rFonts w:ascii="Cambria Math" w:hAnsi="Cambria Math"/>
                      </w:rPr>
                      <m:t>ORC,pump</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72</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69</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72</m:t>
                    </m:r>
                  </m:sub>
                </m:sSub>
                <m:r>
                  <w:rPr>
                    <w:rFonts w:ascii="Cambria Math" w:hAnsi="Cambria Math"/>
                  </w:rPr>
                  <m:t>)</m:t>
                </m:r>
              </m:oMath>
            </m:oMathPara>
          </w:p>
        </w:tc>
        <w:tc>
          <w:tcPr>
            <w:tcW w:w="1096" w:type="dxa"/>
          </w:tcPr>
          <w:p w14:paraId="45B9FAFC" w14:textId="5EDC3AAE" w:rsidR="000B1AB2" w:rsidRPr="00855E47" w:rsidRDefault="000B1AB2" w:rsidP="0084172C">
            <w:pPr>
              <w:pStyle w:val="Content"/>
              <w:bidi/>
            </w:pPr>
            <w:r w:rsidRPr="00855E47">
              <w:t>(</w:t>
            </w:r>
            <w:r w:rsidR="00D00BDC">
              <w:fldChar w:fldCharType="begin"/>
            </w:r>
            <w:r w:rsidR="00D00BDC">
              <w:instrText xml:space="preserve"> SEQ Equation \* ARABIC </w:instrText>
            </w:r>
            <w:r w:rsidR="00D00BDC">
              <w:fldChar w:fldCharType="separate"/>
            </w:r>
            <w:r w:rsidR="00AC5B71">
              <w:rPr>
                <w:noProof/>
              </w:rPr>
              <w:t>16</w:t>
            </w:r>
            <w:r w:rsidR="00D00BDC">
              <w:rPr>
                <w:noProof/>
              </w:rPr>
              <w:fldChar w:fldCharType="end"/>
            </w:r>
            <w:r w:rsidRPr="00855E47">
              <w:t>)</w:t>
            </w:r>
          </w:p>
        </w:tc>
      </w:tr>
    </w:tbl>
    <w:p w14:paraId="13F0A8CB" w14:textId="0590969B" w:rsidR="000B1AB2" w:rsidRPr="00855E47" w:rsidRDefault="000B1AB2" w:rsidP="000B1AB2">
      <w:pPr>
        <w:pStyle w:val="Content"/>
      </w:pPr>
      <w:r w:rsidRPr="00855E47">
        <w:t xml:space="preserve">Energy and exergy efficiencies of the considered ORC are demonstrated by </w:t>
      </w:r>
      <w:proofErr w:type="spellStart"/>
      <w:r w:rsidRPr="00855E47">
        <w:t>Eqs</w:t>
      </w:r>
      <w:proofErr w:type="spellEnd"/>
      <w:r w:rsidRPr="00855E47">
        <w:t xml:space="preserve">. </w:t>
      </w:r>
      <w:r w:rsidRPr="00855E47">
        <w:fldChar w:fldCharType="begin"/>
      </w:r>
      <w:r w:rsidRPr="00855E47">
        <w:instrText xml:space="preserve"> REF _Ref97712872 \h  \* MERGEFORMAT </w:instrText>
      </w:r>
      <w:r w:rsidRPr="00855E47">
        <w:fldChar w:fldCharType="separate"/>
      </w:r>
      <w:r w:rsidR="00AC5B71" w:rsidRPr="00855E47">
        <w:t>(</w:t>
      </w:r>
      <w:r w:rsidR="00AC5B71">
        <w:rPr>
          <w:noProof/>
        </w:rPr>
        <w:t>17</w:t>
      </w:r>
      <w:r w:rsidR="00AC5B71" w:rsidRPr="00855E47">
        <w:t>)</w:t>
      </w:r>
      <w:r w:rsidRPr="00855E47">
        <w:fldChar w:fldCharType="end"/>
      </w:r>
      <w:r w:rsidRPr="00855E47">
        <w:t xml:space="preserve"> and </w:t>
      </w:r>
      <w:r w:rsidRPr="00855E47">
        <w:fldChar w:fldCharType="begin"/>
      </w:r>
      <w:r w:rsidRPr="00855E47">
        <w:instrText xml:space="preserve"> REF _Ref97712856 \h  \* MERGEFORMAT </w:instrText>
      </w:r>
      <w:r w:rsidRPr="00855E47">
        <w:fldChar w:fldCharType="separate"/>
      </w:r>
      <w:r w:rsidR="00AC5B71" w:rsidRPr="00855E47">
        <w:t>(</w:t>
      </w:r>
      <w:r w:rsidR="00AC5B71">
        <w:rPr>
          <w:noProof/>
        </w:rPr>
        <w:t>18</w:t>
      </w:r>
      <w:r w:rsidR="00AC5B71" w:rsidRPr="00855E47">
        <w:t>)</w:t>
      </w:r>
      <w:r w:rsidRPr="00855E47">
        <w:fldChar w:fldCharType="end"/>
      </w:r>
      <w:r w:rsidRPr="00855E47">
        <w:t xml:space="preserv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096"/>
      </w:tblGrid>
      <w:tr w:rsidR="000B1AB2" w:rsidRPr="00855E47" w14:paraId="77522C71" w14:textId="77777777" w:rsidTr="0084172C">
        <w:tc>
          <w:tcPr>
            <w:tcW w:w="7920" w:type="dxa"/>
          </w:tcPr>
          <w:p w14:paraId="12882D85" w14:textId="77777777" w:rsidR="000B1AB2" w:rsidRPr="00855E47" w:rsidRDefault="00D00BDC" w:rsidP="0084172C">
            <m:oMathPara>
              <m:oMathParaPr>
                <m:jc m:val="left"/>
              </m:oMathParaPr>
              <m:oMath>
                <m:sSub>
                  <m:sSubPr>
                    <m:ctrlPr>
                      <w:rPr>
                        <w:rFonts w:ascii="Cambria Math" w:hAnsi="Cambria Math"/>
                        <w:i/>
                      </w:rPr>
                    </m:ctrlPr>
                  </m:sSubPr>
                  <m:e>
                    <m:r>
                      <w:rPr>
                        <w:rFonts w:ascii="Cambria Math" w:hAnsi="Cambria Math"/>
                      </w:rPr>
                      <m:t>η</m:t>
                    </m:r>
                  </m:e>
                  <m:sub>
                    <m:r>
                      <w:rPr>
                        <w:rFonts w:ascii="Cambria Math" w:hAnsi="Cambria Math"/>
                      </w:rPr>
                      <m:t>en</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ORC,turbine</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ORC,pump</m:t>
                        </m:r>
                      </m:sub>
                    </m:sSub>
                  </m:num>
                  <m:den>
                    <m:sSub>
                      <m:sSubPr>
                        <m:ctrlPr>
                          <w:rPr>
                            <w:rFonts w:ascii="Cambria Math" w:hAnsi="Cambria Math"/>
                            <w:i/>
                          </w:rPr>
                        </m:ctrlPr>
                      </m:sSubPr>
                      <m:e>
                        <m:r>
                          <w:rPr>
                            <w:rFonts w:ascii="Cambria Math" w:hAnsi="Cambria Math"/>
                          </w:rPr>
                          <m:t>Q</m:t>
                        </m:r>
                      </m:e>
                      <m:sub>
                        <m:r>
                          <w:rPr>
                            <w:rFonts w:ascii="Cambria Math" w:hAnsi="Cambria Math"/>
                          </w:rPr>
                          <m:t>in,ORC</m:t>
                        </m:r>
                      </m:sub>
                    </m:sSub>
                  </m:den>
                </m:f>
              </m:oMath>
            </m:oMathPara>
          </w:p>
        </w:tc>
        <w:tc>
          <w:tcPr>
            <w:tcW w:w="1096" w:type="dxa"/>
          </w:tcPr>
          <w:p w14:paraId="0D46FC85" w14:textId="30BE67D5" w:rsidR="000B1AB2" w:rsidRPr="00855E47" w:rsidRDefault="000B1AB2" w:rsidP="0084172C">
            <w:pPr>
              <w:pStyle w:val="Content"/>
              <w:bidi/>
            </w:pPr>
            <w:bookmarkStart w:id="6" w:name="_Ref97712872"/>
            <w:r w:rsidRPr="00855E47">
              <w:t>(</w:t>
            </w:r>
            <w:r w:rsidR="00D00BDC">
              <w:fldChar w:fldCharType="begin"/>
            </w:r>
            <w:r w:rsidR="00D00BDC">
              <w:instrText xml:space="preserve"> SEQ Equation \* ARABIC </w:instrText>
            </w:r>
            <w:r w:rsidR="00D00BDC">
              <w:fldChar w:fldCharType="separate"/>
            </w:r>
            <w:r w:rsidR="00AC5B71">
              <w:rPr>
                <w:noProof/>
              </w:rPr>
              <w:t>17</w:t>
            </w:r>
            <w:r w:rsidR="00D00BDC">
              <w:rPr>
                <w:noProof/>
              </w:rPr>
              <w:fldChar w:fldCharType="end"/>
            </w:r>
            <w:r w:rsidRPr="00855E47">
              <w:t>)</w:t>
            </w:r>
            <w:bookmarkEnd w:id="6"/>
          </w:p>
        </w:tc>
      </w:tr>
      <w:tr w:rsidR="000B1AB2" w:rsidRPr="00855E47" w14:paraId="658214EA" w14:textId="77777777" w:rsidTr="0084172C">
        <w:tc>
          <w:tcPr>
            <w:tcW w:w="7920" w:type="dxa"/>
          </w:tcPr>
          <w:p w14:paraId="267FD8BF" w14:textId="77777777" w:rsidR="000B1AB2" w:rsidRPr="00855E47" w:rsidRDefault="00D00BDC" w:rsidP="0084172C">
            <m:oMathPara>
              <m:oMathParaPr>
                <m:jc m:val="left"/>
              </m:oMathParaPr>
              <m:oMath>
                <m:sSub>
                  <m:sSubPr>
                    <m:ctrlPr>
                      <w:rPr>
                        <w:rFonts w:ascii="Cambria Math" w:hAnsi="Cambria Math"/>
                        <w:i/>
                      </w:rPr>
                    </m:ctrlPr>
                  </m:sSubPr>
                  <m:e>
                    <m:r>
                      <w:rPr>
                        <w:rFonts w:ascii="Cambria Math" w:hAnsi="Cambria Math"/>
                      </w:rPr>
                      <m:t>η</m:t>
                    </m:r>
                  </m:e>
                  <m:sub>
                    <m:r>
                      <w:rPr>
                        <w:rFonts w:ascii="Cambria Math" w:hAnsi="Cambria Math"/>
                      </w:rPr>
                      <m:t>ex</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ORC,turbine</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ORC,pump</m:t>
                        </m:r>
                      </m:sub>
                    </m:sSub>
                  </m:num>
                  <m:den>
                    <m:sSub>
                      <m:sSubPr>
                        <m:ctrlPr>
                          <w:rPr>
                            <w:rFonts w:ascii="Cambria Math" w:hAnsi="Cambria Math"/>
                            <w:i/>
                          </w:rPr>
                        </m:ctrlPr>
                      </m:sSubPr>
                      <m:e>
                        <m:r>
                          <w:rPr>
                            <w:rFonts w:ascii="Cambria Math" w:hAnsi="Cambria Math"/>
                          </w:rPr>
                          <m:t>Ex</m:t>
                        </m:r>
                      </m:e>
                      <m:sub>
                        <m:r>
                          <w:rPr>
                            <w:rFonts w:ascii="Cambria Math" w:hAnsi="Cambria Math"/>
                          </w:rPr>
                          <m:t>in,ORC</m:t>
                        </m:r>
                      </m:sub>
                    </m:sSub>
                  </m:den>
                </m:f>
              </m:oMath>
            </m:oMathPara>
          </w:p>
        </w:tc>
        <w:tc>
          <w:tcPr>
            <w:tcW w:w="1096" w:type="dxa"/>
          </w:tcPr>
          <w:p w14:paraId="11AAEE3B" w14:textId="072BE8A2" w:rsidR="000B1AB2" w:rsidRPr="00855E47" w:rsidRDefault="000B1AB2" w:rsidP="0084172C">
            <w:pPr>
              <w:pStyle w:val="Content"/>
              <w:bidi/>
            </w:pPr>
            <w:bookmarkStart w:id="7" w:name="_Ref97712856"/>
            <w:r w:rsidRPr="00855E47">
              <w:t>(</w:t>
            </w:r>
            <w:r w:rsidR="00D00BDC">
              <w:fldChar w:fldCharType="begin"/>
            </w:r>
            <w:r w:rsidR="00D00BDC">
              <w:instrText xml:space="preserve"> SEQ Equation \* ARABIC </w:instrText>
            </w:r>
            <w:r w:rsidR="00D00BDC">
              <w:fldChar w:fldCharType="separate"/>
            </w:r>
            <w:r w:rsidR="00AC5B71">
              <w:rPr>
                <w:noProof/>
              </w:rPr>
              <w:t>18</w:t>
            </w:r>
            <w:r w:rsidR="00D00BDC">
              <w:rPr>
                <w:noProof/>
              </w:rPr>
              <w:fldChar w:fldCharType="end"/>
            </w:r>
            <w:r w:rsidRPr="00855E47">
              <w:t>)</w:t>
            </w:r>
            <w:bookmarkEnd w:id="7"/>
          </w:p>
        </w:tc>
      </w:tr>
    </w:tbl>
    <w:p w14:paraId="4A6939C9" w14:textId="49E2112E" w:rsidR="000B1AB2" w:rsidRPr="00855E47" w:rsidRDefault="000B1AB2" w:rsidP="000B1AB2">
      <w:pPr>
        <w:pStyle w:val="Heading2"/>
        <w:numPr>
          <w:ilvl w:val="0"/>
          <w:numId w:val="17"/>
        </w:numPr>
        <w:rPr>
          <w:color w:val="auto"/>
        </w:rPr>
      </w:pPr>
      <w:r w:rsidRPr="00855E47">
        <w:rPr>
          <w:color w:val="auto"/>
        </w:rPr>
        <w:t>Exergy analysis</w:t>
      </w:r>
    </w:p>
    <w:p w14:paraId="41DAB99F" w14:textId="34EE52C1" w:rsidR="000B1AB2" w:rsidRPr="00855E47" w:rsidRDefault="000B1AB2" w:rsidP="000B1AB2">
      <w:pPr>
        <w:pStyle w:val="Content"/>
      </w:pPr>
      <w:r w:rsidRPr="00855E47">
        <w:t xml:space="preserve">The exergy value is a summation of physical and chemical exergies in each thermodynamic state. At the inlet flow of units, the physical exergy is zero, hence the exergy values can be only determined by knowing the chemical exergy values. Afterward, following the exergy balance equations given in </w:t>
      </w:r>
      <w:r w:rsidRPr="00855E47">
        <w:fldChar w:fldCharType="begin"/>
      </w:r>
      <w:r w:rsidRPr="00855E47">
        <w:instrText xml:space="preserve"> REF _Ref97713323 \r \h  \* MERGEFORMAT </w:instrText>
      </w:r>
      <w:r w:rsidRPr="00855E47">
        <w:fldChar w:fldCharType="separate"/>
      </w:r>
      <w:r w:rsidR="00AC5B71">
        <w:rPr>
          <w:rFonts w:hint="eastAsia"/>
          <w:cs/>
        </w:rPr>
        <w:t>‎</w:t>
      </w:r>
      <w:r w:rsidR="00AC5B71">
        <w:t>Table 12</w:t>
      </w:r>
      <w:r w:rsidRPr="00855E47">
        <w:fldChar w:fldCharType="end"/>
      </w:r>
      <w:r w:rsidRPr="00855E47">
        <w:t>, the required exergy values to determine the exergy destructions in each component in addition to the overall exergy efficiency can be calculated.</w:t>
      </w:r>
    </w:p>
    <w:p w14:paraId="4ABE9A65" w14:textId="77777777" w:rsidR="000B1AB2" w:rsidRPr="00855E47" w:rsidRDefault="000B1AB2" w:rsidP="000B1AB2">
      <w:pPr>
        <w:pStyle w:val="Content"/>
      </w:pPr>
      <w:r w:rsidRPr="00855E47">
        <w:lastRenderedPageBreak/>
        <w:t xml:space="preserve">After obtaining exergy values in each thermodynamic state, the overall energy and exergy efficiencies of the integrated system can be calculated by the following equa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0"/>
        <w:gridCol w:w="1096"/>
      </w:tblGrid>
      <w:tr w:rsidR="000B1AB2" w:rsidRPr="00855E47" w14:paraId="37B70DFB" w14:textId="77777777" w:rsidTr="0084172C">
        <w:tc>
          <w:tcPr>
            <w:tcW w:w="7920" w:type="dxa"/>
          </w:tcPr>
          <w:p w14:paraId="0D35E4B8" w14:textId="77777777" w:rsidR="000B1AB2" w:rsidRPr="00855E47" w:rsidRDefault="00D00BDC" w:rsidP="0084172C">
            <m:oMathPara>
              <m:oMathParaPr>
                <m:jc m:val="left"/>
              </m:oMathParaPr>
              <m:oMath>
                <m:sSub>
                  <m:sSubPr>
                    <m:ctrlPr>
                      <w:rPr>
                        <w:rFonts w:ascii="Cambria Math" w:hAnsi="Cambria Math"/>
                        <w:i/>
                      </w:rPr>
                    </m:ctrlPr>
                  </m:sSubPr>
                  <m:e>
                    <m:r>
                      <w:rPr>
                        <w:rFonts w:ascii="Cambria Math" w:hAnsi="Cambria Math"/>
                      </w:rPr>
                      <m:t>η</m:t>
                    </m:r>
                  </m:e>
                  <m:sub>
                    <m:r>
                      <w:rPr>
                        <w:rFonts w:ascii="Cambria Math" w:hAnsi="Cambria Math"/>
                      </w:rPr>
                      <m:t>en</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net, SOFC, 1,2,3,4</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ut</m:t>
                        </m:r>
                      </m:sub>
                    </m:sSub>
                    <m:sSub>
                      <m:sSubPr>
                        <m:ctrlPr>
                          <w:rPr>
                            <w:rFonts w:ascii="Cambria Math" w:hAnsi="Cambria Math"/>
                            <w:i/>
                          </w:rPr>
                        </m:ctrlPr>
                      </m:sSubPr>
                      <m:e>
                        <m:r>
                          <w:rPr>
                            <w:rFonts w:ascii="Cambria Math" w:hAnsi="Cambria Math"/>
                          </w:rPr>
                          <m:t>h</m:t>
                        </m:r>
                      </m:e>
                      <m:sub>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ut</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net,in</m:t>
                        </m:r>
                      </m:sub>
                    </m:sSub>
                  </m:den>
                </m:f>
              </m:oMath>
            </m:oMathPara>
          </w:p>
        </w:tc>
        <w:tc>
          <w:tcPr>
            <w:tcW w:w="1096" w:type="dxa"/>
          </w:tcPr>
          <w:p w14:paraId="67941A05" w14:textId="194335E5" w:rsidR="000B1AB2" w:rsidRPr="00855E47" w:rsidRDefault="000B1AB2" w:rsidP="0084172C">
            <w:pPr>
              <w:pStyle w:val="Content"/>
              <w:bidi/>
            </w:pPr>
            <w:r w:rsidRPr="00855E47">
              <w:t>(</w:t>
            </w:r>
            <w:r w:rsidR="00D00BDC">
              <w:fldChar w:fldCharType="begin"/>
            </w:r>
            <w:r w:rsidR="00D00BDC">
              <w:instrText xml:space="preserve"> SEQ Equation \* ARABIC </w:instrText>
            </w:r>
            <w:r w:rsidR="00D00BDC">
              <w:fldChar w:fldCharType="separate"/>
            </w:r>
            <w:r w:rsidR="00AC5B71">
              <w:rPr>
                <w:noProof/>
              </w:rPr>
              <w:t>19</w:t>
            </w:r>
            <w:r w:rsidR="00D00BDC">
              <w:rPr>
                <w:noProof/>
              </w:rPr>
              <w:fldChar w:fldCharType="end"/>
            </w:r>
            <w:r w:rsidRPr="00855E47">
              <w:t>)</w:t>
            </w:r>
          </w:p>
        </w:tc>
      </w:tr>
      <w:tr w:rsidR="000B1AB2" w:rsidRPr="00855E47" w14:paraId="4F916C2B" w14:textId="77777777" w:rsidTr="0084172C">
        <w:tc>
          <w:tcPr>
            <w:tcW w:w="7920" w:type="dxa"/>
          </w:tcPr>
          <w:p w14:paraId="04A019B3" w14:textId="77777777" w:rsidR="000B1AB2" w:rsidRPr="00855E47" w:rsidRDefault="00D00BDC" w:rsidP="0084172C">
            <m:oMathPara>
              <m:oMathParaPr>
                <m:jc m:val="left"/>
              </m:oMathParaPr>
              <m:oMath>
                <m:sSub>
                  <m:sSubPr>
                    <m:ctrlPr>
                      <w:rPr>
                        <w:rFonts w:ascii="Cambria Math" w:hAnsi="Cambria Math"/>
                        <w:i/>
                      </w:rPr>
                    </m:ctrlPr>
                  </m:sSubPr>
                  <m:e>
                    <m:r>
                      <w:rPr>
                        <w:rFonts w:ascii="Cambria Math" w:hAnsi="Cambria Math"/>
                      </w:rPr>
                      <m:t>η</m:t>
                    </m:r>
                  </m:e>
                  <m:sub>
                    <m:r>
                      <w:rPr>
                        <w:rFonts w:ascii="Cambria Math" w:hAnsi="Cambria Math"/>
                      </w:rPr>
                      <m:t>ex</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net, SOFC, 1,2,3,4</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ut</m:t>
                        </m:r>
                      </m:sub>
                    </m:sSub>
                    <m:sSub>
                      <m:sSubPr>
                        <m:ctrlPr>
                          <w:rPr>
                            <w:rFonts w:ascii="Cambria Math" w:hAnsi="Cambria Math"/>
                            <w:i/>
                          </w:rPr>
                        </m:ctrlPr>
                      </m:sSubPr>
                      <m:e>
                        <m:r>
                          <w:rPr>
                            <w:rFonts w:ascii="Cambria Math" w:hAnsi="Cambria Math"/>
                          </w:rPr>
                          <m:t>ex</m:t>
                        </m:r>
                      </m:e>
                      <m:sub>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ut</m:t>
                        </m:r>
                      </m:sub>
                    </m:sSub>
                  </m:num>
                  <m:den>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fuel</m:t>
                        </m:r>
                      </m:sub>
                    </m:sSub>
                    <m:r>
                      <w:rPr>
                        <w:rFonts w:ascii="Cambria Math" w:hAnsi="Cambria Math"/>
                      </w:rPr>
                      <m:t>e</m:t>
                    </m:r>
                    <m:sSub>
                      <m:sSubPr>
                        <m:ctrlPr>
                          <w:rPr>
                            <w:rFonts w:ascii="Cambria Math" w:hAnsi="Cambria Math"/>
                            <w:i/>
                          </w:rPr>
                        </m:ctrlPr>
                      </m:sSubPr>
                      <m:e>
                        <m:r>
                          <w:rPr>
                            <w:rFonts w:ascii="Cambria Math" w:hAnsi="Cambria Math"/>
                          </w:rPr>
                          <m:t>x</m:t>
                        </m:r>
                      </m:e>
                      <m:sub>
                        <m:r>
                          <w:rPr>
                            <w:rFonts w:ascii="Cambria Math" w:hAnsi="Cambria Math"/>
                          </w:rPr>
                          <m:t>fuel</m:t>
                        </m:r>
                      </m:sub>
                    </m:sSub>
                  </m:den>
                </m:f>
              </m:oMath>
            </m:oMathPara>
          </w:p>
        </w:tc>
        <w:tc>
          <w:tcPr>
            <w:tcW w:w="1096" w:type="dxa"/>
          </w:tcPr>
          <w:p w14:paraId="0D068E65" w14:textId="7CDE0BA5" w:rsidR="000B1AB2" w:rsidRPr="00855E47" w:rsidRDefault="000B1AB2" w:rsidP="0084172C">
            <w:pPr>
              <w:pStyle w:val="Content"/>
              <w:bidi/>
            </w:pPr>
            <w:r w:rsidRPr="00855E47">
              <w:t>(</w:t>
            </w:r>
            <w:r w:rsidR="00D00BDC">
              <w:fldChar w:fldCharType="begin"/>
            </w:r>
            <w:r w:rsidR="00D00BDC">
              <w:instrText xml:space="preserve"> SEQ Equation \* ARABIC </w:instrText>
            </w:r>
            <w:r w:rsidR="00D00BDC">
              <w:fldChar w:fldCharType="separate"/>
            </w:r>
            <w:r w:rsidR="00AC5B71">
              <w:rPr>
                <w:noProof/>
              </w:rPr>
              <w:t>20</w:t>
            </w:r>
            <w:r w:rsidR="00D00BDC">
              <w:rPr>
                <w:noProof/>
              </w:rPr>
              <w:fldChar w:fldCharType="end"/>
            </w:r>
            <w:r w:rsidRPr="00855E47">
              <w:t>)</w:t>
            </w:r>
          </w:p>
        </w:tc>
      </w:tr>
    </w:tbl>
    <w:p w14:paraId="598B295C" w14:textId="1020E652" w:rsidR="000B1AB2" w:rsidRPr="00855E47" w:rsidRDefault="000B1AB2" w:rsidP="000B1AB2">
      <w:pPr>
        <w:pStyle w:val="Content"/>
      </w:pPr>
    </w:p>
    <w:p w14:paraId="593096E1" w14:textId="792DA35B" w:rsidR="000B1AB2" w:rsidRPr="00855E47" w:rsidRDefault="000B1AB2" w:rsidP="000B1AB2">
      <w:pPr>
        <w:pStyle w:val="Content"/>
      </w:pPr>
    </w:p>
    <w:p w14:paraId="66E0C368" w14:textId="7AF01CD8" w:rsidR="000B1AB2" w:rsidRPr="00855E47" w:rsidRDefault="000B1AB2" w:rsidP="000B1AB2">
      <w:pPr>
        <w:pStyle w:val="Content"/>
      </w:pPr>
    </w:p>
    <w:p w14:paraId="688F7D42" w14:textId="12B93CAB" w:rsidR="000B1AB2" w:rsidRPr="00855E47" w:rsidRDefault="000B1AB2" w:rsidP="000B1AB2">
      <w:pPr>
        <w:pStyle w:val="Content"/>
      </w:pPr>
    </w:p>
    <w:p w14:paraId="67592211" w14:textId="1F8BB848" w:rsidR="000B1AB2" w:rsidRPr="00855E47" w:rsidRDefault="000B1AB2" w:rsidP="000B1AB2">
      <w:pPr>
        <w:pStyle w:val="Content"/>
      </w:pPr>
    </w:p>
    <w:p w14:paraId="4E296CC9" w14:textId="4F85466B" w:rsidR="000B1AB2" w:rsidRPr="00855E47" w:rsidRDefault="000B1AB2" w:rsidP="000B1AB2">
      <w:pPr>
        <w:pStyle w:val="Content"/>
      </w:pPr>
    </w:p>
    <w:p w14:paraId="46EB5AFA" w14:textId="61ACEAEF" w:rsidR="000B1AB2" w:rsidRPr="00855E47" w:rsidRDefault="000B1AB2" w:rsidP="000B1AB2">
      <w:pPr>
        <w:pStyle w:val="Content"/>
      </w:pPr>
    </w:p>
    <w:p w14:paraId="41BDAED6" w14:textId="758980CC" w:rsidR="000B1AB2" w:rsidRPr="00855E47" w:rsidRDefault="000B1AB2" w:rsidP="000B1AB2">
      <w:pPr>
        <w:pStyle w:val="Content"/>
      </w:pPr>
    </w:p>
    <w:p w14:paraId="371F1130" w14:textId="568E641F" w:rsidR="000B1AB2" w:rsidRPr="00855E47" w:rsidRDefault="000B1AB2" w:rsidP="000B1AB2">
      <w:pPr>
        <w:pStyle w:val="Content"/>
      </w:pPr>
    </w:p>
    <w:p w14:paraId="2FA3D37A" w14:textId="08383C20" w:rsidR="000B1AB2" w:rsidRPr="00855E47" w:rsidRDefault="000B1AB2" w:rsidP="000B1AB2">
      <w:pPr>
        <w:pStyle w:val="Content"/>
      </w:pPr>
    </w:p>
    <w:p w14:paraId="706751C4" w14:textId="7ED6C505" w:rsidR="000B1AB2" w:rsidRPr="00855E47" w:rsidRDefault="000B1AB2" w:rsidP="000B1AB2">
      <w:pPr>
        <w:pStyle w:val="Content"/>
      </w:pPr>
    </w:p>
    <w:p w14:paraId="10515EA9" w14:textId="78B6277D" w:rsidR="000B1AB2" w:rsidRPr="00855E47" w:rsidRDefault="000B1AB2" w:rsidP="000B1AB2">
      <w:pPr>
        <w:pStyle w:val="Content"/>
      </w:pPr>
    </w:p>
    <w:p w14:paraId="7F15E423" w14:textId="77777777" w:rsidR="000B1AB2" w:rsidRPr="00855E47" w:rsidRDefault="000B1AB2" w:rsidP="000B1AB2">
      <w:pPr>
        <w:pStyle w:val="Content"/>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6232"/>
      </w:tblGrid>
      <w:tr w:rsidR="000B1AB2" w:rsidRPr="00855E47" w14:paraId="21356B72" w14:textId="77777777" w:rsidTr="0084172C">
        <w:tc>
          <w:tcPr>
            <w:tcW w:w="9017" w:type="dxa"/>
            <w:gridSpan w:val="2"/>
            <w:tcBorders>
              <w:bottom w:val="single" w:sz="4" w:space="0" w:color="auto"/>
            </w:tcBorders>
          </w:tcPr>
          <w:p w14:paraId="7F0FEE49" w14:textId="77777777" w:rsidR="000B1AB2" w:rsidRPr="00855E47" w:rsidRDefault="000B1AB2" w:rsidP="0084172C">
            <w:pPr>
              <w:pStyle w:val="Table"/>
            </w:pPr>
            <w:bookmarkStart w:id="8" w:name="_Ref97713323"/>
            <w:r w:rsidRPr="00855E47">
              <w:t>Exergy balance equations for the current suggested system.</w:t>
            </w:r>
            <w:bookmarkEnd w:id="8"/>
          </w:p>
        </w:tc>
      </w:tr>
      <w:tr w:rsidR="000B1AB2" w:rsidRPr="00855E47" w14:paraId="374855C5" w14:textId="77777777" w:rsidTr="0084172C">
        <w:tc>
          <w:tcPr>
            <w:tcW w:w="2785" w:type="dxa"/>
            <w:tcBorders>
              <w:top w:val="single" w:sz="4" w:space="0" w:color="auto"/>
              <w:bottom w:val="single" w:sz="4" w:space="0" w:color="auto"/>
            </w:tcBorders>
          </w:tcPr>
          <w:p w14:paraId="1967B0E2" w14:textId="77777777" w:rsidR="000B1AB2" w:rsidRPr="00855E47" w:rsidRDefault="000B1AB2" w:rsidP="0084172C">
            <w:pPr>
              <w:pStyle w:val="Content"/>
              <w:spacing w:line="240" w:lineRule="auto"/>
            </w:pPr>
            <w:r w:rsidRPr="00855E47">
              <w:t>Component</w:t>
            </w:r>
          </w:p>
        </w:tc>
        <w:tc>
          <w:tcPr>
            <w:tcW w:w="6232" w:type="dxa"/>
            <w:tcBorders>
              <w:top w:val="single" w:sz="4" w:space="0" w:color="auto"/>
              <w:bottom w:val="single" w:sz="4" w:space="0" w:color="auto"/>
            </w:tcBorders>
          </w:tcPr>
          <w:p w14:paraId="39F997FB" w14:textId="77777777" w:rsidR="000B1AB2" w:rsidRPr="00855E47" w:rsidRDefault="000B1AB2" w:rsidP="0084172C">
            <w:pPr>
              <w:pStyle w:val="Content"/>
              <w:spacing w:line="240" w:lineRule="auto"/>
            </w:pPr>
            <w:r w:rsidRPr="00855E47">
              <w:t>Exergy balance equation</w:t>
            </w:r>
          </w:p>
        </w:tc>
      </w:tr>
      <w:tr w:rsidR="000B1AB2" w:rsidRPr="00855E47" w14:paraId="72852FEE" w14:textId="77777777" w:rsidTr="0084172C">
        <w:tc>
          <w:tcPr>
            <w:tcW w:w="2785" w:type="dxa"/>
            <w:tcBorders>
              <w:top w:val="single" w:sz="4" w:space="0" w:color="auto"/>
            </w:tcBorders>
          </w:tcPr>
          <w:p w14:paraId="6D0F3B62" w14:textId="77777777" w:rsidR="000B1AB2" w:rsidRPr="00855E47" w:rsidRDefault="000B1AB2" w:rsidP="0084172C">
            <w:pPr>
              <w:pStyle w:val="Content"/>
              <w:spacing w:line="240" w:lineRule="auto"/>
              <w:rPr>
                <w:sz w:val="14"/>
                <w:szCs w:val="12"/>
              </w:rPr>
            </w:pPr>
            <w:r w:rsidRPr="00855E47">
              <w:rPr>
                <w:b/>
                <w:bCs/>
                <w:sz w:val="14"/>
                <w:szCs w:val="12"/>
              </w:rPr>
              <w:t>SOFC 1</w:t>
            </w:r>
          </w:p>
        </w:tc>
        <w:tc>
          <w:tcPr>
            <w:tcW w:w="6232" w:type="dxa"/>
            <w:tcBorders>
              <w:top w:val="single" w:sz="4" w:space="0" w:color="auto"/>
            </w:tcBorders>
          </w:tcPr>
          <w:p w14:paraId="7C66101D" w14:textId="77777777" w:rsidR="000B1AB2" w:rsidRPr="00855E47" w:rsidRDefault="000B1AB2" w:rsidP="0084172C">
            <w:pPr>
              <w:pStyle w:val="Content"/>
              <w:spacing w:line="240" w:lineRule="auto"/>
              <w:rPr>
                <w:sz w:val="14"/>
                <w:szCs w:val="12"/>
              </w:rPr>
            </w:pPr>
          </w:p>
        </w:tc>
      </w:tr>
      <w:tr w:rsidR="000B1AB2" w:rsidRPr="00855E47" w14:paraId="35490C98" w14:textId="77777777" w:rsidTr="0084172C">
        <w:tc>
          <w:tcPr>
            <w:tcW w:w="2785" w:type="dxa"/>
          </w:tcPr>
          <w:p w14:paraId="7A8C9FFD" w14:textId="77777777" w:rsidR="000B1AB2" w:rsidRPr="00855E47" w:rsidRDefault="000B1AB2" w:rsidP="0084172C">
            <w:pPr>
              <w:pStyle w:val="Content"/>
              <w:spacing w:line="240" w:lineRule="auto"/>
              <w:rPr>
                <w:sz w:val="14"/>
                <w:szCs w:val="12"/>
              </w:rPr>
            </w:pPr>
            <w:r w:rsidRPr="00855E47">
              <w:rPr>
                <w:sz w:val="14"/>
                <w:szCs w:val="12"/>
              </w:rPr>
              <w:t>SOFC stack</w:t>
            </w:r>
          </w:p>
        </w:tc>
        <w:tc>
          <w:tcPr>
            <w:tcW w:w="6232" w:type="dxa"/>
          </w:tcPr>
          <w:p w14:paraId="7FE2A7B7"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10</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10</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9</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9</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11</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11</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12</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12</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 SOFC</m:t>
                    </m:r>
                  </m:sub>
                </m:sSub>
              </m:oMath>
            </m:oMathPara>
          </w:p>
        </w:tc>
      </w:tr>
      <w:tr w:rsidR="000B1AB2" w:rsidRPr="00855E47" w14:paraId="3A8075E6" w14:textId="77777777" w:rsidTr="0084172C">
        <w:tc>
          <w:tcPr>
            <w:tcW w:w="2785" w:type="dxa"/>
          </w:tcPr>
          <w:p w14:paraId="4E74F976" w14:textId="77777777" w:rsidR="000B1AB2" w:rsidRPr="00855E47" w:rsidRDefault="000B1AB2" w:rsidP="0084172C">
            <w:pPr>
              <w:pStyle w:val="Content"/>
              <w:spacing w:line="240" w:lineRule="auto"/>
              <w:rPr>
                <w:sz w:val="14"/>
                <w:szCs w:val="12"/>
              </w:rPr>
            </w:pPr>
            <w:r w:rsidRPr="00855E47">
              <w:rPr>
                <w:sz w:val="14"/>
                <w:szCs w:val="12"/>
              </w:rPr>
              <w:t>Water pump</w:t>
            </w:r>
          </w:p>
        </w:tc>
        <w:tc>
          <w:tcPr>
            <w:tcW w:w="6232" w:type="dxa"/>
          </w:tcPr>
          <w:p w14:paraId="78930053"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WP</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WP</m:t>
                    </m:r>
                  </m:sub>
                </m:sSub>
              </m:oMath>
            </m:oMathPara>
          </w:p>
        </w:tc>
      </w:tr>
      <w:tr w:rsidR="000B1AB2" w:rsidRPr="00855E47" w14:paraId="13CD1E47" w14:textId="77777777" w:rsidTr="0084172C">
        <w:tc>
          <w:tcPr>
            <w:tcW w:w="2785" w:type="dxa"/>
          </w:tcPr>
          <w:p w14:paraId="6D37DB3C" w14:textId="77777777" w:rsidR="000B1AB2" w:rsidRPr="00855E47" w:rsidRDefault="000B1AB2" w:rsidP="0084172C">
            <w:pPr>
              <w:pStyle w:val="Content"/>
              <w:spacing w:line="240" w:lineRule="auto"/>
              <w:rPr>
                <w:sz w:val="14"/>
                <w:szCs w:val="12"/>
              </w:rPr>
            </w:pPr>
            <w:r w:rsidRPr="00855E47">
              <w:rPr>
                <w:sz w:val="14"/>
                <w:szCs w:val="12"/>
              </w:rPr>
              <w:t>Fuel compressor</w:t>
            </w:r>
          </w:p>
        </w:tc>
        <w:tc>
          <w:tcPr>
            <w:tcW w:w="6232" w:type="dxa"/>
          </w:tcPr>
          <w:p w14:paraId="12E26F1B"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comp</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comp</m:t>
                    </m:r>
                  </m:sub>
                </m:sSub>
              </m:oMath>
            </m:oMathPara>
          </w:p>
        </w:tc>
      </w:tr>
      <w:tr w:rsidR="000B1AB2" w:rsidRPr="00855E47" w14:paraId="7D54BF77" w14:textId="77777777" w:rsidTr="0084172C">
        <w:tc>
          <w:tcPr>
            <w:tcW w:w="2785" w:type="dxa"/>
          </w:tcPr>
          <w:p w14:paraId="3F0F3780" w14:textId="77777777" w:rsidR="000B1AB2" w:rsidRPr="00855E47" w:rsidRDefault="000B1AB2" w:rsidP="0084172C">
            <w:pPr>
              <w:pStyle w:val="Content"/>
              <w:spacing w:line="240" w:lineRule="auto"/>
              <w:rPr>
                <w:sz w:val="14"/>
                <w:szCs w:val="12"/>
              </w:rPr>
            </w:pPr>
            <w:r w:rsidRPr="00855E47">
              <w:rPr>
                <w:sz w:val="14"/>
                <w:szCs w:val="12"/>
              </w:rPr>
              <w:t>Air compressor</w:t>
            </w:r>
          </w:p>
        </w:tc>
        <w:tc>
          <w:tcPr>
            <w:tcW w:w="6232" w:type="dxa"/>
          </w:tcPr>
          <w:p w14:paraId="45D0FBB2"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comp</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comp</m:t>
                    </m:r>
                  </m:sub>
                </m:sSub>
              </m:oMath>
            </m:oMathPara>
          </w:p>
        </w:tc>
      </w:tr>
      <w:tr w:rsidR="000B1AB2" w:rsidRPr="00855E47" w14:paraId="529D19F5" w14:textId="77777777" w:rsidTr="0084172C">
        <w:tc>
          <w:tcPr>
            <w:tcW w:w="2785" w:type="dxa"/>
          </w:tcPr>
          <w:p w14:paraId="37423656" w14:textId="77777777" w:rsidR="000B1AB2" w:rsidRPr="00855E47" w:rsidRDefault="000B1AB2" w:rsidP="0084172C">
            <w:pPr>
              <w:pStyle w:val="Content"/>
              <w:spacing w:line="240" w:lineRule="auto"/>
              <w:rPr>
                <w:sz w:val="14"/>
                <w:szCs w:val="12"/>
              </w:rPr>
            </w:pPr>
            <w:r w:rsidRPr="00855E47">
              <w:rPr>
                <w:sz w:val="14"/>
                <w:szCs w:val="12"/>
              </w:rPr>
              <w:t>Water preheater</w:t>
            </w:r>
          </w:p>
        </w:tc>
        <w:tc>
          <w:tcPr>
            <w:tcW w:w="6232" w:type="dxa"/>
          </w:tcPr>
          <w:p w14:paraId="022B4FB2"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3</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7</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4</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WPH</m:t>
                    </m:r>
                  </m:sub>
                </m:sSub>
              </m:oMath>
            </m:oMathPara>
          </w:p>
        </w:tc>
      </w:tr>
      <w:tr w:rsidR="000B1AB2" w:rsidRPr="00855E47" w14:paraId="5071B620" w14:textId="77777777" w:rsidTr="0084172C">
        <w:tc>
          <w:tcPr>
            <w:tcW w:w="2785" w:type="dxa"/>
          </w:tcPr>
          <w:p w14:paraId="6FF9B1FB" w14:textId="77777777" w:rsidR="000B1AB2" w:rsidRPr="00855E47" w:rsidRDefault="000B1AB2" w:rsidP="0084172C">
            <w:pPr>
              <w:pStyle w:val="Content"/>
              <w:spacing w:line="240" w:lineRule="auto"/>
              <w:rPr>
                <w:sz w:val="14"/>
                <w:szCs w:val="12"/>
              </w:rPr>
            </w:pPr>
            <w:r w:rsidRPr="00855E47">
              <w:rPr>
                <w:sz w:val="14"/>
                <w:szCs w:val="12"/>
              </w:rPr>
              <w:t>Fuel preheater</w:t>
            </w:r>
          </w:p>
        </w:tc>
        <w:tc>
          <w:tcPr>
            <w:tcW w:w="6232" w:type="dxa"/>
          </w:tcPr>
          <w:p w14:paraId="592DE331"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4</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8</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5</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FPH</m:t>
                    </m:r>
                  </m:sub>
                </m:sSub>
              </m:oMath>
            </m:oMathPara>
          </w:p>
        </w:tc>
      </w:tr>
      <w:tr w:rsidR="000B1AB2" w:rsidRPr="00855E47" w14:paraId="34FA0B4D" w14:textId="77777777" w:rsidTr="0084172C">
        <w:tc>
          <w:tcPr>
            <w:tcW w:w="2785" w:type="dxa"/>
          </w:tcPr>
          <w:p w14:paraId="3564D5F9" w14:textId="77777777" w:rsidR="000B1AB2" w:rsidRPr="00855E47" w:rsidRDefault="000B1AB2" w:rsidP="0084172C">
            <w:pPr>
              <w:pStyle w:val="Content"/>
              <w:spacing w:line="240" w:lineRule="auto"/>
              <w:rPr>
                <w:sz w:val="14"/>
                <w:szCs w:val="12"/>
              </w:rPr>
            </w:pPr>
            <w:r w:rsidRPr="00855E47">
              <w:rPr>
                <w:sz w:val="14"/>
                <w:szCs w:val="12"/>
              </w:rPr>
              <w:t>Air preheater</w:t>
            </w:r>
          </w:p>
        </w:tc>
        <w:tc>
          <w:tcPr>
            <w:tcW w:w="6232" w:type="dxa"/>
          </w:tcPr>
          <w:p w14:paraId="78717DF5"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5</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9</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6</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APH</m:t>
                    </m:r>
                  </m:sub>
                </m:sSub>
              </m:oMath>
            </m:oMathPara>
          </w:p>
        </w:tc>
      </w:tr>
      <w:tr w:rsidR="000B1AB2" w:rsidRPr="00855E47" w14:paraId="37BCDC37" w14:textId="77777777" w:rsidTr="0084172C">
        <w:tc>
          <w:tcPr>
            <w:tcW w:w="2785" w:type="dxa"/>
          </w:tcPr>
          <w:p w14:paraId="77906701" w14:textId="77777777" w:rsidR="000B1AB2" w:rsidRPr="00855E47" w:rsidRDefault="000B1AB2" w:rsidP="0084172C">
            <w:pPr>
              <w:pStyle w:val="Content"/>
              <w:spacing w:line="240" w:lineRule="auto"/>
              <w:rPr>
                <w:sz w:val="14"/>
                <w:szCs w:val="12"/>
              </w:rPr>
            </w:pPr>
            <w:r w:rsidRPr="00855E47">
              <w:rPr>
                <w:sz w:val="14"/>
                <w:szCs w:val="12"/>
              </w:rPr>
              <w:t>Fuel mixer</w:t>
            </w:r>
          </w:p>
        </w:tc>
        <w:tc>
          <w:tcPr>
            <w:tcW w:w="6232" w:type="dxa"/>
          </w:tcPr>
          <w:p w14:paraId="79CC8FFD"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7</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8</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0</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mixer</m:t>
                    </m:r>
                  </m:sub>
                </m:sSub>
              </m:oMath>
            </m:oMathPara>
          </w:p>
        </w:tc>
      </w:tr>
      <w:tr w:rsidR="000B1AB2" w:rsidRPr="00855E47" w14:paraId="5B35DC9F" w14:textId="77777777" w:rsidTr="0084172C">
        <w:tc>
          <w:tcPr>
            <w:tcW w:w="2785" w:type="dxa"/>
          </w:tcPr>
          <w:p w14:paraId="6358F4D5" w14:textId="77777777" w:rsidR="000B1AB2" w:rsidRPr="00855E47" w:rsidRDefault="000B1AB2" w:rsidP="0084172C">
            <w:pPr>
              <w:pStyle w:val="Content"/>
              <w:spacing w:line="240" w:lineRule="auto"/>
              <w:rPr>
                <w:sz w:val="14"/>
                <w:szCs w:val="12"/>
              </w:rPr>
            </w:pPr>
            <w:r w:rsidRPr="00855E47">
              <w:rPr>
                <w:sz w:val="14"/>
                <w:szCs w:val="12"/>
              </w:rPr>
              <w:t>Afterburner</w:t>
            </w:r>
          </w:p>
        </w:tc>
        <w:tc>
          <w:tcPr>
            <w:tcW w:w="6232" w:type="dxa"/>
          </w:tcPr>
          <w:p w14:paraId="66B57AD3"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1</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2</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3</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afterburner</m:t>
                    </m:r>
                  </m:sub>
                </m:sSub>
              </m:oMath>
            </m:oMathPara>
          </w:p>
        </w:tc>
      </w:tr>
      <w:tr w:rsidR="000B1AB2" w:rsidRPr="00855E47" w14:paraId="106A7122" w14:textId="77777777" w:rsidTr="0084172C">
        <w:tc>
          <w:tcPr>
            <w:tcW w:w="2785" w:type="dxa"/>
          </w:tcPr>
          <w:p w14:paraId="3C5DB626" w14:textId="77777777" w:rsidR="000B1AB2" w:rsidRPr="00855E47" w:rsidRDefault="000B1AB2" w:rsidP="0084172C">
            <w:pPr>
              <w:pStyle w:val="Content"/>
              <w:spacing w:line="240" w:lineRule="auto"/>
              <w:rPr>
                <w:sz w:val="14"/>
                <w:szCs w:val="12"/>
              </w:rPr>
            </w:pPr>
            <w:r w:rsidRPr="00855E47">
              <w:rPr>
                <w:b/>
                <w:bCs/>
                <w:sz w:val="14"/>
                <w:szCs w:val="12"/>
              </w:rPr>
              <w:t>SOFC 2</w:t>
            </w:r>
          </w:p>
        </w:tc>
        <w:tc>
          <w:tcPr>
            <w:tcW w:w="6232" w:type="dxa"/>
          </w:tcPr>
          <w:p w14:paraId="7221A957" w14:textId="77777777" w:rsidR="000B1AB2" w:rsidRPr="00855E47" w:rsidRDefault="000B1AB2" w:rsidP="0084172C">
            <w:pPr>
              <w:pStyle w:val="Content"/>
              <w:spacing w:line="240" w:lineRule="auto"/>
              <w:rPr>
                <w:sz w:val="14"/>
                <w:szCs w:val="12"/>
              </w:rPr>
            </w:pPr>
          </w:p>
        </w:tc>
      </w:tr>
      <w:tr w:rsidR="000B1AB2" w:rsidRPr="00855E47" w14:paraId="1A3AA7B6" w14:textId="77777777" w:rsidTr="0084172C">
        <w:tc>
          <w:tcPr>
            <w:tcW w:w="2785" w:type="dxa"/>
          </w:tcPr>
          <w:p w14:paraId="5E82E903" w14:textId="77777777" w:rsidR="000B1AB2" w:rsidRPr="00855E47" w:rsidRDefault="000B1AB2" w:rsidP="0084172C">
            <w:pPr>
              <w:pStyle w:val="Content"/>
              <w:spacing w:line="240" w:lineRule="auto"/>
              <w:rPr>
                <w:sz w:val="14"/>
                <w:szCs w:val="12"/>
              </w:rPr>
            </w:pPr>
            <w:r w:rsidRPr="00855E47">
              <w:rPr>
                <w:sz w:val="14"/>
                <w:szCs w:val="12"/>
              </w:rPr>
              <w:t>SOFC stack</w:t>
            </w:r>
          </w:p>
        </w:tc>
        <w:tc>
          <w:tcPr>
            <w:tcW w:w="6232" w:type="dxa"/>
          </w:tcPr>
          <w:p w14:paraId="5F31F2C0"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26</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26</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25</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25</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27</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27</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28</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28</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 SOFC</m:t>
                    </m:r>
                  </m:sub>
                </m:sSub>
              </m:oMath>
            </m:oMathPara>
          </w:p>
        </w:tc>
      </w:tr>
      <w:tr w:rsidR="000B1AB2" w:rsidRPr="00855E47" w14:paraId="3E1AD510" w14:textId="77777777" w:rsidTr="0084172C">
        <w:tc>
          <w:tcPr>
            <w:tcW w:w="2785" w:type="dxa"/>
          </w:tcPr>
          <w:p w14:paraId="5740C38A" w14:textId="77777777" w:rsidR="000B1AB2" w:rsidRPr="00855E47" w:rsidRDefault="000B1AB2" w:rsidP="0084172C">
            <w:pPr>
              <w:pStyle w:val="Content"/>
              <w:spacing w:line="240" w:lineRule="auto"/>
              <w:rPr>
                <w:sz w:val="14"/>
                <w:szCs w:val="12"/>
              </w:rPr>
            </w:pPr>
            <w:r w:rsidRPr="00855E47">
              <w:rPr>
                <w:sz w:val="14"/>
                <w:szCs w:val="12"/>
              </w:rPr>
              <w:t>Water pump</w:t>
            </w:r>
          </w:p>
        </w:tc>
        <w:tc>
          <w:tcPr>
            <w:tcW w:w="6232" w:type="dxa"/>
          </w:tcPr>
          <w:p w14:paraId="6A9A577A"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7</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WP</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0</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WP</m:t>
                    </m:r>
                  </m:sub>
                </m:sSub>
              </m:oMath>
            </m:oMathPara>
          </w:p>
        </w:tc>
      </w:tr>
      <w:tr w:rsidR="000B1AB2" w:rsidRPr="00855E47" w14:paraId="615DE615" w14:textId="77777777" w:rsidTr="0084172C">
        <w:tc>
          <w:tcPr>
            <w:tcW w:w="2785" w:type="dxa"/>
          </w:tcPr>
          <w:p w14:paraId="266C9650" w14:textId="77777777" w:rsidR="000B1AB2" w:rsidRPr="00855E47" w:rsidRDefault="000B1AB2" w:rsidP="0084172C">
            <w:pPr>
              <w:pStyle w:val="Content"/>
              <w:spacing w:line="240" w:lineRule="auto"/>
              <w:rPr>
                <w:sz w:val="14"/>
                <w:szCs w:val="12"/>
              </w:rPr>
            </w:pPr>
            <w:r w:rsidRPr="00855E47">
              <w:rPr>
                <w:sz w:val="14"/>
                <w:szCs w:val="12"/>
              </w:rPr>
              <w:t>Fuel compressor</w:t>
            </w:r>
          </w:p>
        </w:tc>
        <w:tc>
          <w:tcPr>
            <w:tcW w:w="6232" w:type="dxa"/>
          </w:tcPr>
          <w:p w14:paraId="2ECF4A30"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8</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comp</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1</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comp</m:t>
                    </m:r>
                  </m:sub>
                </m:sSub>
              </m:oMath>
            </m:oMathPara>
          </w:p>
        </w:tc>
      </w:tr>
      <w:tr w:rsidR="000B1AB2" w:rsidRPr="00855E47" w14:paraId="47494285" w14:textId="77777777" w:rsidTr="0084172C">
        <w:tc>
          <w:tcPr>
            <w:tcW w:w="2785" w:type="dxa"/>
          </w:tcPr>
          <w:p w14:paraId="6A509AE1" w14:textId="77777777" w:rsidR="000B1AB2" w:rsidRPr="00855E47" w:rsidRDefault="000B1AB2" w:rsidP="0084172C">
            <w:pPr>
              <w:pStyle w:val="Content"/>
              <w:spacing w:line="240" w:lineRule="auto"/>
              <w:rPr>
                <w:sz w:val="14"/>
                <w:szCs w:val="12"/>
              </w:rPr>
            </w:pPr>
            <w:r w:rsidRPr="00855E47">
              <w:rPr>
                <w:sz w:val="14"/>
                <w:szCs w:val="12"/>
              </w:rPr>
              <w:t>Air compressor</w:t>
            </w:r>
          </w:p>
        </w:tc>
        <w:tc>
          <w:tcPr>
            <w:tcW w:w="6232" w:type="dxa"/>
          </w:tcPr>
          <w:p w14:paraId="31528F1E"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9</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comp</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2</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comp</m:t>
                    </m:r>
                  </m:sub>
                </m:sSub>
              </m:oMath>
            </m:oMathPara>
          </w:p>
        </w:tc>
      </w:tr>
      <w:tr w:rsidR="000B1AB2" w:rsidRPr="00855E47" w14:paraId="30E3D55A" w14:textId="77777777" w:rsidTr="0084172C">
        <w:tc>
          <w:tcPr>
            <w:tcW w:w="2785" w:type="dxa"/>
          </w:tcPr>
          <w:p w14:paraId="6089D33D" w14:textId="77777777" w:rsidR="000B1AB2" w:rsidRPr="00855E47" w:rsidRDefault="000B1AB2" w:rsidP="0084172C">
            <w:pPr>
              <w:pStyle w:val="Content"/>
              <w:spacing w:line="240" w:lineRule="auto"/>
              <w:rPr>
                <w:sz w:val="14"/>
                <w:szCs w:val="12"/>
              </w:rPr>
            </w:pPr>
            <w:r w:rsidRPr="00855E47">
              <w:rPr>
                <w:sz w:val="14"/>
                <w:szCs w:val="12"/>
              </w:rPr>
              <w:t>Water preheater</w:t>
            </w:r>
          </w:p>
        </w:tc>
        <w:tc>
          <w:tcPr>
            <w:tcW w:w="6232" w:type="dxa"/>
          </w:tcPr>
          <w:p w14:paraId="2279ACB8"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9</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0</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3</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0</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WPH</m:t>
                    </m:r>
                  </m:sub>
                </m:sSub>
              </m:oMath>
            </m:oMathPara>
          </w:p>
        </w:tc>
      </w:tr>
      <w:tr w:rsidR="000B1AB2" w:rsidRPr="00855E47" w14:paraId="01BDAAB5" w14:textId="77777777" w:rsidTr="0084172C">
        <w:tc>
          <w:tcPr>
            <w:tcW w:w="2785" w:type="dxa"/>
          </w:tcPr>
          <w:p w14:paraId="2F7CB49D" w14:textId="77777777" w:rsidR="000B1AB2" w:rsidRPr="00855E47" w:rsidRDefault="000B1AB2" w:rsidP="0084172C">
            <w:pPr>
              <w:pStyle w:val="Content"/>
              <w:spacing w:line="240" w:lineRule="auto"/>
              <w:rPr>
                <w:sz w:val="14"/>
                <w:szCs w:val="12"/>
              </w:rPr>
            </w:pPr>
            <w:r w:rsidRPr="00855E47">
              <w:rPr>
                <w:sz w:val="14"/>
                <w:szCs w:val="12"/>
              </w:rPr>
              <w:t>Fuel preheater</w:t>
            </w:r>
          </w:p>
        </w:tc>
        <w:tc>
          <w:tcPr>
            <w:tcW w:w="6232" w:type="dxa"/>
          </w:tcPr>
          <w:p w14:paraId="5E29B97C"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0</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1</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4</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1</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FPH</m:t>
                    </m:r>
                  </m:sub>
                </m:sSub>
              </m:oMath>
            </m:oMathPara>
          </w:p>
        </w:tc>
      </w:tr>
      <w:tr w:rsidR="000B1AB2" w:rsidRPr="00855E47" w14:paraId="6B24607C" w14:textId="77777777" w:rsidTr="0084172C">
        <w:tc>
          <w:tcPr>
            <w:tcW w:w="2785" w:type="dxa"/>
          </w:tcPr>
          <w:p w14:paraId="644AA15E" w14:textId="77777777" w:rsidR="000B1AB2" w:rsidRPr="00855E47" w:rsidRDefault="000B1AB2" w:rsidP="0084172C">
            <w:pPr>
              <w:pStyle w:val="Content"/>
              <w:spacing w:line="240" w:lineRule="auto"/>
              <w:rPr>
                <w:sz w:val="14"/>
                <w:szCs w:val="12"/>
              </w:rPr>
            </w:pPr>
            <w:r w:rsidRPr="00855E47">
              <w:rPr>
                <w:sz w:val="14"/>
                <w:szCs w:val="12"/>
              </w:rPr>
              <w:t>Air preheater</w:t>
            </w:r>
          </w:p>
        </w:tc>
        <w:tc>
          <w:tcPr>
            <w:tcW w:w="6232" w:type="dxa"/>
          </w:tcPr>
          <w:p w14:paraId="1E1D7529"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1</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2</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5</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2</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APH</m:t>
                    </m:r>
                  </m:sub>
                </m:sSub>
              </m:oMath>
            </m:oMathPara>
          </w:p>
        </w:tc>
      </w:tr>
      <w:tr w:rsidR="000B1AB2" w:rsidRPr="00855E47" w14:paraId="2A56D5AA" w14:textId="77777777" w:rsidTr="0084172C">
        <w:tc>
          <w:tcPr>
            <w:tcW w:w="2785" w:type="dxa"/>
          </w:tcPr>
          <w:p w14:paraId="6D9676E5" w14:textId="77777777" w:rsidR="000B1AB2" w:rsidRPr="00855E47" w:rsidRDefault="000B1AB2" w:rsidP="0084172C">
            <w:pPr>
              <w:pStyle w:val="Content"/>
              <w:spacing w:line="240" w:lineRule="auto"/>
              <w:rPr>
                <w:sz w:val="14"/>
                <w:szCs w:val="12"/>
              </w:rPr>
            </w:pPr>
            <w:r w:rsidRPr="00855E47">
              <w:rPr>
                <w:sz w:val="14"/>
                <w:szCs w:val="12"/>
              </w:rPr>
              <w:t>Fuel mixer</w:t>
            </w:r>
          </w:p>
        </w:tc>
        <w:tc>
          <w:tcPr>
            <w:tcW w:w="6232" w:type="dxa"/>
          </w:tcPr>
          <w:p w14:paraId="405C2727"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3</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4</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6</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mixer</m:t>
                    </m:r>
                  </m:sub>
                </m:sSub>
              </m:oMath>
            </m:oMathPara>
          </w:p>
        </w:tc>
      </w:tr>
      <w:tr w:rsidR="000B1AB2" w:rsidRPr="00855E47" w14:paraId="03F868C6" w14:textId="77777777" w:rsidTr="0084172C">
        <w:tc>
          <w:tcPr>
            <w:tcW w:w="2785" w:type="dxa"/>
          </w:tcPr>
          <w:p w14:paraId="604FB412" w14:textId="77777777" w:rsidR="000B1AB2" w:rsidRPr="00855E47" w:rsidRDefault="000B1AB2" w:rsidP="0084172C">
            <w:pPr>
              <w:pStyle w:val="Content"/>
              <w:spacing w:line="240" w:lineRule="auto"/>
              <w:rPr>
                <w:sz w:val="14"/>
                <w:szCs w:val="12"/>
              </w:rPr>
            </w:pPr>
            <w:r w:rsidRPr="00855E47">
              <w:rPr>
                <w:sz w:val="14"/>
                <w:szCs w:val="12"/>
              </w:rPr>
              <w:lastRenderedPageBreak/>
              <w:t>Afterburner</w:t>
            </w:r>
          </w:p>
        </w:tc>
        <w:tc>
          <w:tcPr>
            <w:tcW w:w="6232" w:type="dxa"/>
          </w:tcPr>
          <w:p w14:paraId="6CBC0428"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7</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8</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29</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afterburner</m:t>
                    </m:r>
                  </m:sub>
                </m:sSub>
              </m:oMath>
            </m:oMathPara>
          </w:p>
        </w:tc>
      </w:tr>
      <w:tr w:rsidR="000B1AB2" w:rsidRPr="00855E47" w14:paraId="0A85823D" w14:textId="77777777" w:rsidTr="0084172C">
        <w:tc>
          <w:tcPr>
            <w:tcW w:w="2785" w:type="dxa"/>
          </w:tcPr>
          <w:p w14:paraId="6BD81951" w14:textId="77777777" w:rsidR="000B1AB2" w:rsidRPr="00855E47" w:rsidRDefault="000B1AB2" w:rsidP="0084172C">
            <w:pPr>
              <w:pStyle w:val="Content"/>
              <w:spacing w:line="240" w:lineRule="auto"/>
              <w:rPr>
                <w:sz w:val="14"/>
                <w:szCs w:val="12"/>
              </w:rPr>
            </w:pPr>
            <w:r w:rsidRPr="00855E47">
              <w:rPr>
                <w:b/>
                <w:bCs/>
                <w:sz w:val="14"/>
                <w:szCs w:val="12"/>
              </w:rPr>
              <w:t>SOFC 3</w:t>
            </w:r>
          </w:p>
        </w:tc>
        <w:tc>
          <w:tcPr>
            <w:tcW w:w="6232" w:type="dxa"/>
          </w:tcPr>
          <w:p w14:paraId="5C502AC4" w14:textId="77777777" w:rsidR="000B1AB2" w:rsidRPr="00855E47" w:rsidRDefault="000B1AB2" w:rsidP="0084172C">
            <w:pPr>
              <w:pStyle w:val="Content"/>
              <w:spacing w:line="240" w:lineRule="auto"/>
              <w:rPr>
                <w:sz w:val="14"/>
                <w:szCs w:val="12"/>
              </w:rPr>
            </w:pPr>
          </w:p>
        </w:tc>
      </w:tr>
      <w:tr w:rsidR="000B1AB2" w:rsidRPr="00855E47" w14:paraId="7D984E47" w14:textId="77777777" w:rsidTr="0084172C">
        <w:tc>
          <w:tcPr>
            <w:tcW w:w="2785" w:type="dxa"/>
          </w:tcPr>
          <w:p w14:paraId="3EE21A41" w14:textId="77777777" w:rsidR="000B1AB2" w:rsidRPr="00855E47" w:rsidRDefault="000B1AB2" w:rsidP="0084172C">
            <w:pPr>
              <w:pStyle w:val="Content"/>
              <w:spacing w:line="240" w:lineRule="auto"/>
              <w:rPr>
                <w:sz w:val="14"/>
                <w:szCs w:val="12"/>
              </w:rPr>
            </w:pPr>
            <w:r w:rsidRPr="00855E47">
              <w:rPr>
                <w:sz w:val="14"/>
                <w:szCs w:val="12"/>
              </w:rPr>
              <w:t>SOFC stack</w:t>
            </w:r>
          </w:p>
        </w:tc>
        <w:tc>
          <w:tcPr>
            <w:tcW w:w="6232" w:type="dxa"/>
          </w:tcPr>
          <w:p w14:paraId="0315FD05"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42</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42</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41</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41</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43</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43</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44</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44</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 SOFC</m:t>
                    </m:r>
                  </m:sub>
                </m:sSub>
              </m:oMath>
            </m:oMathPara>
          </w:p>
        </w:tc>
      </w:tr>
      <w:tr w:rsidR="000B1AB2" w:rsidRPr="00855E47" w14:paraId="02C68373" w14:textId="77777777" w:rsidTr="0084172C">
        <w:tc>
          <w:tcPr>
            <w:tcW w:w="2785" w:type="dxa"/>
          </w:tcPr>
          <w:p w14:paraId="56FFF31A" w14:textId="77777777" w:rsidR="000B1AB2" w:rsidRPr="00855E47" w:rsidRDefault="000B1AB2" w:rsidP="0084172C">
            <w:pPr>
              <w:pStyle w:val="Content"/>
              <w:spacing w:line="240" w:lineRule="auto"/>
              <w:rPr>
                <w:sz w:val="14"/>
                <w:szCs w:val="12"/>
              </w:rPr>
            </w:pPr>
            <w:r w:rsidRPr="00855E47">
              <w:rPr>
                <w:sz w:val="14"/>
                <w:szCs w:val="12"/>
              </w:rPr>
              <w:t>Water pump</w:t>
            </w:r>
          </w:p>
        </w:tc>
        <w:tc>
          <w:tcPr>
            <w:tcW w:w="6232" w:type="dxa"/>
          </w:tcPr>
          <w:p w14:paraId="341E2036"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3</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WP</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6</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WP</m:t>
                    </m:r>
                  </m:sub>
                </m:sSub>
              </m:oMath>
            </m:oMathPara>
          </w:p>
        </w:tc>
      </w:tr>
      <w:tr w:rsidR="000B1AB2" w:rsidRPr="00855E47" w14:paraId="7C61FBF8" w14:textId="77777777" w:rsidTr="0084172C">
        <w:tc>
          <w:tcPr>
            <w:tcW w:w="2785" w:type="dxa"/>
          </w:tcPr>
          <w:p w14:paraId="14AD7F5D" w14:textId="77777777" w:rsidR="000B1AB2" w:rsidRPr="00855E47" w:rsidRDefault="000B1AB2" w:rsidP="0084172C">
            <w:pPr>
              <w:pStyle w:val="Content"/>
              <w:spacing w:line="240" w:lineRule="auto"/>
              <w:rPr>
                <w:sz w:val="14"/>
                <w:szCs w:val="12"/>
              </w:rPr>
            </w:pPr>
            <w:r w:rsidRPr="00855E47">
              <w:rPr>
                <w:sz w:val="14"/>
                <w:szCs w:val="12"/>
              </w:rPr>
              <w:t>Fuel compressor</w:t>
            </w:r>
          </w:p>
        </w:tc>
        <w:tc>
          <w:tcPr>
            <w:tcW w:w="6232" w:type="dxa"/>
          </w:tcPr>
          <w:p w14:paraId="5EFBC92F"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4</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comp</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7</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comp</m:t>
                    </m:r>
                  </m:sub>
                </m:sSub>
              </m:oMath>
            </m:oMathPara>
          </w:p>
        </w:tc>
      </w:tr>
      <w:tr w:rsidR="000B1AB2" w:rsidRPr="00855E47" w14:paraId="218DFDE9" w14:textId="77777777" w:rsidTr="0084172C">
        <w:tc>
          <w:tcPr>
            <w:tcW w:w="2785" w:type="dxa"/>
          </w:tcPr>
          <w:p w14:paraId="560C4883" w14:textId="77777777" w:rsidR="000B1AB2" w:rsidRPr="00855E47" w:rsidRDefault="000B1AB2" w:rsidP="0084172C">
            <w:pPr>
              <w:pStyle w:val="Content"/>
              <w:spacing w:line="240" w:lineRule="auto"/>
              <w:rPr>
                <w:sz w:val="14"/>
                <w:szCs w:val="12"/>
              </w:rPr>
            </w:pPr>
            <w:r w:rsidRPr="00855E47">
              <w:rPr>
                <w:sz w:val="14"/>
                <w:szCs w:val="12"/>
              </w:rPr>
              <w:t>Air compressor</w:t>
            </w:r>
          </w:p>
        </w:tc>
        <w:tc>
          <w:tcPr>
            <w:tcW w:w="6232" w:type="dxa"/>
          </w:tcPr>
          <w:p w14:paraId="3046A754"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5</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comp</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8</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comp</m:t>
                    </m:r>
                  </m:sub>
                </m:sSub>
              </m:oMath>
            </m:oMathPara>
          </w:p>
        </w:tc>
      </w:tr>
      <w:tr w:rsidR="000B1AB2" w:rsidRPr="00855E47" w14:paraId="432CBCB1" w14:textId="77777777" w:rsidTr="0084172C">
        <w:tc>
          <w:tcPr>
            <w:tcW w:w="2785" w:type="dxa"/>
          </w:tcPr>
          <w:p w14:paraId="5F52968E" w14:textId="77777777" w:rsidR="000B1AB2" w:rsidRPr="00855E47" w:rsidRDefault="000B1AB2" w:rsidP="0084172C">
            <w:pPr>
              <w:pStyle w:val="Content"/>
              <w:spacing w:line="240" w:lineRule="auto"/>
              <w:rPr>
                <w:sz w:val="14"/>
                <w:szCs w:val="12"/>
              </w:rPr>
            </w:pPr>
            <w:r w:rsidRPr="00855E47">
              <w:rPr>
                <w:sz w:val="14"/>
                <w:szCs w:val="12"/>
              </w:rPr>
              <w:t>Water preheater</w:t>
            </w:r>
          </w:p>
        </w:tc>
        <w:tc>
          <w:tcPr>
            <w:tcW w:w="6232" w:type="dxa"/>
          </w:tcPr>
          <w:p w14:paraId="7E66A74A"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5</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6</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9</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6</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WPH</m:t>
                    </m:r>
                  </m:sub>
                </m:sSub>
              </m:oMath>
            </m:oMathPara>
          </w:p>
        </w:tc>
      </w:tr>
      <w:tr w:rsidR="000B1AB2" w:rsidRPr="00855E47" w14:paraId="1EA01153" w14:textId="77777777" w:rsidTr="0084172C">
        <w:tc>
          <w:tcPr>
            <w:tcW w:w="2785" w:type="dxa"/>
          </w:tcPr>
          <w:p w14:paraId="264FA10D" w14:textId="77777777" w:rsidR="000B1AB2" w:rsidRPr="00855E47" w:rsidRDefault="000B1AB2" w:rsidP="0084172C">
            <w:pPr>
              <w:pStyle w:val="Content"/>
              <w:spacing w:line="240" w:lineRule="auto"/>
              <w:rPr>
                <w:sz w:val="14"/>
                <w:szCs w:val="12"/>
              </w:rPr>
            </w:pPr>
            <w:r w:rsidRPr="00855E47">
              <w:rPr>
                <w:sz w:val="14"/>
                <w:szCs w:val="12"/>
              </w:rPr>
              <w:t>Fuel preheater</w:t>
            </w:r>
          </w:p>
        </w:tc>
        <w:tc>
          <w:tcPr>
            <w:tcW w:w="6232" w:type="dxa"/>
          </w:tcPr>
          <w:p w14:paraId="57E245E4"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6</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7</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0</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7</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FPH</m:t>
                    </m:r>
                  </m:sub>
                </m:sSub>
              </m:oMath>
            </m:oMathPara>
          </w:p>
        </w:tc>
      </w:tr>
      <w:tr w:rsidR="000B1AB2" w:rsidRPr="00855E47" w14:paraId="20E21442" w14:textId="77777777" w:rsidTr="0084172C">
        <w:tc>
          <w:tcPr>
            <w:tcW w:w="2785" w:type="dxa"/>
          </w:tcPr>
          <w:p w14:paraId="7DC55A4A" w14:textId="77777777" w:rsidR="000B1AB2" w:rsidRPr="00855E47" w:rsidRDefault="000B1AB2" w:rsidP="0084172C">
            <w:pPr>
              <w:pStyle w:val="Content"/>
              <w:spacing w:line="240" w:lineRule="auto"/>
              <w:rPr>
                <w:sz w:val="14"/>
                <w:szCs w:val="12"/>
              </w:rPr>
            </w:pPr>
            <w:r w:rsidRPr="00855E47">
              <w:rPr>
                <w:sz w:val="14"/>
                <w:szCs w:val="12"/>
              </w:rPr>
              <w:t>Air preheater</w:t>
            </w:r>
          </w:p>
        </w:tc>
        <w:tc>
          <w:tcPr>
            <w:tcW w:w="6232" w:type="dxa"/>
          </w:tcPr>
          <w:p w14:paraId="1725D17B"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7</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8</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1</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8</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APH</m:t>
                    </m:r>
                  </m:sub>
                </m:sSub>
              </m:oMath>
            </m:oMathPara>
          </w:p>
        </w:tc>
      </w:tr>
      <w:tr w:rsidR="000B1AB2" w:rsidRPr="00855E47" w14:paraId="617FDD30" w14:textId="77777777" w:rsidTr="0084172C">
        <w:tc>
          <w:tcPr>
            <w:tcW w:w="2785" w:type="dxa"/>
          </w:tcPr>
          <w:p w14:paraId="1C2FE0C6" w14:textId="77777777" w:rsidR="000B1AB2" w:rsidRPr="00855E47" w:rsidRDefault="000B1AB2" w:rsidP="0084172C">
            <w:pPr>
              <w:pStyle w:val="Content"/>
              <w:spacing w:line="240" w:lineRule="auto"/>
              <w:rPr>
                <w:sz w:val="14"/>
                <w:szCs w:val="12"/>
              </w:rPr>
            </w:pPr>
            <w:r w:rsidRPr="00855E47">
              <w:rPr>
                <w:sz w:val="14"/>
                <w:szCs w:val="12"/>
              </w:rPr>
              <w:t>Fuel mixer</w:t>
            </w:r>
          </w:p>
        </w:tc>
        <w:tc>
          <w:tcPr>
            <w:tcW w:w="6232" w:type="dxa"/>
          </w:tcPr>
          <w:p w14:paraId="73CED9A1"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9</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0</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2</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mixer</m:t>
                    </m:r>
                  </m:sub>
                </m:sSub>
              </m:oMath>
            </m:oMathPara>
          </w:p>
        </w:tc>
      </w:tr>
      <w:tr w:rsidR="000B1AB2" w:rsidRPr="00855E47" w14:paraId="4C07DDC1" w14:textId="77777777" w:rsidTr="0084172C">
        <w:tc>
          <w:tcPr>
            <w:tcW w:w="2785" w:type="dxa"/>
          </w:tcPr>
          <w:p w14:paraId="01556344" w14:textId="77777777" w:rsidR="000B1AB2" w:rsidRPr="00855E47" w:rsidRDefault="000B1AB2" w:rsidP="0084172C">
            <w:pPr>
              <w:pStyle w:val="Content"/>
              <w:spacing w:line="240" w:lineRule="auto"/>
              <w:rPr>
                <w:rFonts w:ascii="Times New Roman" w:hAnsi="Times New Roman"/>
                <w:sz w:val="14"/>
                <w:szCs w:val="12"/>
              </w:rPr>
            </w:pPr>
            <w:r w:rsidRPr="00855E47">
              <w:rPr>
                <w:sz w:val="14"/>
                <w:szCs w:val="12"/>
              </w:rPr>
              <w:t>Afterburner</w:t>
            </w:r>
          </w:p>
        </w:tc>
        <w:tc>
          <w:tcPr>
            <w:tcW w:w="6232" w:type="dxa"/>
          </w:tcPr>
          <w:p w14:paraId="43CDDF9A"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3</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4</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5</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afterburner</m:t>
                    </m:r>
                  </m:sub>
                </m:sSub>
              </m:oMath>
            </m:oMathPara>
          </w:p>
        </w:tc>
      </w:tr>
      <w:tr w:rsidR="000B1AB2" w:rsidRPr="00855E47" w14:paraId="0A7AAD4C" w14:textId="77777777" w:rsidTr="0084172C">
        <w:tc>
          <w:tcPr>
            <w:tcW w:w="2785" w:type="dxa"/>
          </w:tcPr>
          <w:p w14:paraId="64D30D01" w14:textId="77777777" w:rsidR="000B1AB2" w:rsidRPr="00855E47" w:rsidRDefault="000B1AB2" w:rsidP="0084172C">
            <w:pPr>
              <w:pStyle w:val="Content"/>
              <w:spacing w:line="240" w:lineRule="auto"/>
              <w:rPr>
                <w:sz w:val="14"/>
                <w:szCs w:val="12"/>
              </w:rPr>
            </w:pPr>
            <w:r w:rsidRPr="00855E47">
              <w:rPr>
                <w:b/>
                <w:bCs/>
                <w:sz w:val="14"/>
                <w:szCs w:val="12"/>
              </w:rPr>
              <w:t>SOFC 4</w:t>
            </w:r>
          </w:p>
        </w:tc>
        <w:tc>
          <w:tcPr>
            <w:tcW w:w="6232" w:type="dxa"/>
          </w:tcPr>
          <w:p w14:paraId="0FA6BBAE" w14:textId="77777777" w:rsidR="000B1AB2" w:rsidRPr="00855E47" w:rsidRDefault="000B1AB2" w:rsidP="0084172C">
            <w:pPr>
              <w:pStyle w:val="Content"/>
              <w:spacing w:line="240" w:lineRule="auto"/>
              <w:rPr>
                <w:rFonts w:ascii="Times New Roman" w:hAnsi="Times New Roman"/>
                <w:sz w:val="14"/>
                <w:szCs w:val="12"/>
              </w:rPr>
            </w:pPr>
          </w:p>
        </w:tc>
      </w:tr>
      <w:tr w:rsidR="000B1AB2" w:rsidRPr="00855E47" w14:paraId="77313153" w14:textId="77777777" w:rsidTr="0084172C">
        <w:tc>
          <w:tcPr>
            <w:tcW w:w="2785" w:type="dxa"/>
          </w:tcPr>
          <w:p w14:paraId="1F570119" w14:textId="77777777" w:rsidR="000B1AB2" w:rsidRPr="00855E47" w:rsidRDefault="000B1AB2" w:rsidP="0084172C">
            <w:pPr>
              <w:pStyle w:val="Content"/>
              <w:spacing w:line="240" w:lineRule="auto"/>
              <w:rPr>
                <w:sz w:val="14"/>
                <w:szCs w:val="12"/>
              </w:rPr>
            </w:pPr>
            <w:r w:rsidRPr="00855E47">
              <w:rPr>
                <w:sz w:val="14"/>
                <w:szCs w:val="12"/>
              </w:rPr>
              <w:t>SOFC stack</w:t>
            </w:r>
          </w:p>
        </w:tc>
        <w:tc>
          <w:tcPr>
            <w:tcW w:w="6232" w:type="dxa"/>
          </w:tcPr>
          <w:p w14:paraId="67D1D04E" w14:textId="77777777" w:rsidR="000B1AB2" w:rsidRPr="00855E47" w:rsidRDefault="00D00BDC" w:rsidP="0084172C">
            <w:pPr>
              <w:pStyle w:val="Content"/>
              <w:spacing w:line="240" w:lineRule="auto"/>
              <w:rPr>
                <w:rFonts w:ascii="Times New Roman" w:hAnsi="Times New Roman"/>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58</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58</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57</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57</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59</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59</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60</m:t>
                    </m:r>
                  </m:sub>
                  <m:sup>
                    <m:r>
                      <w:rPr>
                        <w:rFonts w:ascii="Cambria Math" w:hAnsi="Cambria Math"/>
                        <w:sz w:val="14"/>
                        <w:szCs w:val="12"/>
                      </w:rPr>
                      <m:t>c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Sup>
                  <m:sSubSupPr>
                    <m:ctrlPr>
                      <w:rPr>
                        <w:rFonts w:ascii="Cambria Math" w:hAnsi="Cambria Math"/>
                        <w:i/>
                        <w:sz w:val="14"/>
                        <w:szCs w:val="12"/>
                      </w:rPr>
                    </m:ctrlPr>
                  </m:sSubSupPr>
                  <m:e>
                    <m:r>
                      <w:rPr>
                        <w:rFonts w:ascii="Cambria Math" w:hAnsi="Cambria Math"/>
                        <w:sz w:val="14"/>
                        <w:szCs w:val="12"/>
                      </w:rPr>
                      <m:t>x</m:t>
                    </m:r>
                  </m:e>
                  <m:sub>
                    <m:r>
                      <w:rPr>
                        <w:rFonts w:ascii="Cambria Math" w:hAnsi="Cambria Math"/>
                        <w:sz w:val="14"/>
                        <w:szCs w:val="12"/>
                      </w:rPr>
                      <m:t>60</m:t>
                    </m:r>
                  </m:sub>
                  <m:sup>
                    <m:r>
                      <w:rPr>
                        <w:rFonts w:ascii="Cambria Math" w:hAnsi="Cambria Math"/>
                        <w:sz w:val="14"/>
                        <w:szCs w:val="12"/>
                      </w:rPr>
                      <m:t>ph</m:t>
                    </m:r>
                  </m:sup>
                </m:sSubSup>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 SOFC</m:t>
                    </m:r>
                  </m:sub>
                </m:sSub>
              </m:oMath>
            </m:oMathPara>
          </w:p>
        </w:tc>
      </w:tr>
      <w:tr w:rsidR="000B1AB2" w:rsidRPr="00855E47" w14:paraId="30CC9501" w14:textId="77777777" w:rsidTr="0084172C">
        <w:tc>
          <w:tcPr>
            <w:tcW w:w="2785" w:type="dxa"/>
          </w:tcPr>
          <w:p w14:paraId="353E3A0F" w14:textId="77777777" w:rsidR="000B1AB2" w:rsidRPr="00855E47" w:rsidRDefault="000B1AB2" w:rsidP="0084172C">
            <w:pPr>
              <w:pStyle w:val="Content"/>
              <w:spacing w:line="240" w:lineRule="auto"/>
              <w:rPr>
                <w:sz w:val="14"/>
                <w:szCs w:val="12"/>
              </w:rPr>
            </w:pPr>
            <w:r w:rsidRPr="00855E47">
              <w:rPr>
                <w:sz w:val="14"/>
                <w:szCs w:val="12"/>
              </w:rPr>
              <w:t>Water pump</w:t>
            </w:r>
          </w:p>
        </w:tc>
        <w:tc>
          <w:tcPr>
            <w:tcW w:w="6232" w:type="dxa"/>
          </w:tcPr>
          <w:p w14:paraId="2F46237F" w14:textId="77777777" w:rsidR="000B1AB2" w:rsidRPr="00855E47" w:rsidRDefault="00D00BDC" w:rsidP="0084172C">
            <w:pPr>
              <w:pStyle w:val="Content"/>
              <w:spacing w:line="240" w:lineRule="auto"/>
              <w:rPr>
                <w:rFonts w:ascii="Times New Roman" w:hAnsi="Times New Roman"/>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9</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WP</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2</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WP</m:t>
                    </m:r>
                  </m:sub>
                </m:sSub>
              </m:oMath>
            </m:oMathPara>
          </w:p>
        </w:tc>
      </w:tr>
      <w:tr w:rsidR="000B1AB2" w:rsidRPr="00855E47" w14:paraId="40F0EDBD" w14:textId="77777777" w:rsidTr="0084172C">
        <w:tc>
          <w:tcPr>
            <w:tcW w:w="2785" w:type="dxa"/>
          </w:tcPr>
          <w:p w14:paraId="337D2759" w14:textId="77777777" w:rsidR="000B1AB2" w:rsidRPr="00855E47" w:rsidRDefault="000B1AB2" w:rsidP="0084172C">
            <w:pPr>
              <w:pStyle w:val="Content"/>
              <w:spacing w:line="240" w:lineRule="auto"/>
              <w:rPr>
                <w:sz w:val="14"/>
                <w:szCs w:val="12"/>
              </w:rPr>
            </w:pPr>
            <w:r w:rsidRPr="00855E47">
              <w:rPr>
                <w:sz w:val="14"/>
                <w:szCs w:val="12"/>
              </w:rPr>
              <w:t>Fuel compressor</w:t>
            </w:r>
          </w:p>
        </w:tc>
        <w:tc>
          <w:tcPr>
            <w:tcW w:w="6232" w:type="dxa"/>
          </w:tcPr>
          <w:p w14:paraId="635B4EF5" w14:textId="77777777" w:rsidR="000B1AB2" w:rsidRPr="00855E47" w:rsidRDefault="00D00BDC" w:rsidP="0084172C">
            <w:pPr>
              <w:pStyle w:val="Content"/>
              <w:spacing w:line="240" w:lineRule="auto"/>
              <w:rPr>
                <w:rFonts w:ascii="Times New Roman" w:hAnsi="Times New Roman"/>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0</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comp</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3</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comp</m:t>
                    </m:r>
                  </m:sub>
                </m:sSub>
              </m:oMath>
            </m:oMathPara>
          </w:p>
        </w:tc>
      </w:tr>
      <w:tr w:rsidR="000B1AB2" w:rsidRPr="00855E47" w14:paraId="62AF508C" w14:textId="77777777" w:rsidTr="0084172C">
        <w:tc>
          <w:tcPr>
            <w:tcW w:w="2785" w:type="dxa"/>
          </w:tcPr>
          <w:p w14:paraId="75DD323D" w14:textId="77777777" w:rsidR="000B1AB2" w:rsidRPr="00855E47" w:rsidRDefault="000B1AB2" w:rsidP="0084172C">
            <w:pPr>
              <w:pStyle w:val="Content"/>
              <w:spacing w:line="240" w:lineRule="auto"/>
              <w:rPr>
                <w:sz w:val="14"/>
                <w:szCs w:val="12"/>
              </w:rPr>
            </w:pPr>
            <w:r w:rsidRPr="00855E47">
              <w:rPr>
                <w:sz w:val="14"/>
                <w:szCs w:val="12"/>
              </w:rPr>
              <w:t>Air compressor</w:t>
            </w:r>
          </w:p>
        </w:tc>
        <w:tc>
          <w:tcPr>
            <w:tcW w:w="6232" w:type="dxa"/>
          </w:tcPr>
          <w:p w14:paraId="41DD5269" w14:textId="77777777" w:rsidR="000B1AB2" w:rsidRPr="00855E47" w:rsidRDefault="00D00BDC" w:rsidP="0084172C">
            <w:pPr>
              <w:pStyle w:val="Content"/>
              <w:spacing w:line="240" w:lineRule="auto"/>
              <w:rPr>
                <w:rFonts w:ascii="Times New Roman" w:hAnsi="Times New Roman"/>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1</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comp</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4</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comp</m:t>
                    </m:r>
                  </m:sub>
                </m:sSub>
              </m:oMath>
            </m:oMathPara>
          </w:p>
        </w:tc>
      </w:tr>
      <w:tr w:rsidR="000B1AB2" w:rsidRPr="00855E47" w14:paraId="0BE271D5" w14:textId="77777777" w:rsidTr="0084172C">
        <w:tc>
          <w:tcPr>
            <w:tcW w:w="2785" w:type="dxa"/>
          </w:tcPr>
          <w:p w14:paraId="7AB1F2DB" w14:textId="77777777" w:rsidR="000B1AB2" w:rsidRPr="00855E47" w:rsidRDefault="000B1AB2" w:rsidP="0084172C">
            <w:pPr>
              <w:pStyle w:val="Content"/>
              <w:spacing w:line="240" w:lineRule="auto"/>
              <w:rPr>
                <w:sz w:val="14"/>
                <w:szCs w:val="12"/>
              </w:rPr>
            </w:pPr>
            <w:r w:rsidRPr="00855E47">
              <w:rPr>
                <w:sz w:val="14"/>
                <w:szCs w:val="12"/>
              </w:rPr>
              <w:t>Water preheater</w:t>
            </w:r>
          </w:p>
        </w:tc>
        <w:tc>
          <w:tcPr>
            <w:tcW w:w="6232" w:type="dxa"/>
          </w:tcPr>
          <w:p w14:paraId="17BEC042" w14:textId="77777777" w:rsidR="000B1AB2" w:rsidRPr="00855E47" w:rsidRDefault="00D00BDC" w:rsidP="0084172C">
            <w:pPr>
              <w:pStyle w:val="Content"/>
              <w:spacing w:line="240" w:lineRule="auto"/>
              <w:rPr>
                <w:rFonts w:ascii="Times New Roman" w:hAnsi="Times New Roman"/>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1</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2</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5</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2</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WPH</m:t>
                    </m:r>
                  </m:sub>
                </m:sSub>
              </m:oMath>
            </m:oMathPara>
          </w:p>
        </w:tc>
      </w:tr>
      <w:tr w:rsidR="000B1AB2" w:rsidRPr="00855E47" w14:paraId="7375D83D" w14:textId="77777777" w:rsidTr="0084172C">
        <w:tc>
          <w:tcPr>
            <w:tcW w:w="2785" w:type="dxa"/>
          </w:tcPr>
          <w:p w14:paraId="0935A14B" w14:textId="77777777" w:rsidR="000B1AB2" w:rsidRPr="00855E47" w:rsidRDefault="000B1AB2" w:rsidP="0084172C">
            <w:pPr>
              <w:pStyle w:val="Content"/>
              <w:spacing w:line="240" w:lineRule="auto"/>
              <w:rPr>
                <w:sz w:val="14"/>
                <w:szCs w:val="12"/>
              </w:rPr>
            </w:pPr>
            <w:r w:rsidRPr="00855E47">
              <w:rPr>
                <w:sz w:val="14"/>
                <w:szCs w:val="12"/>
              </w:rPr>
              <w:t>Fuel preheater</w:t>
            </w:r>
          </w:p>
        </w:tc>
        <w:tc>
          <w:tcPr>
            <w:tcW w:w="6232" w:type="dxa"/>
          </w:tcPr>
          <w:p w14:paraId="69797477" w14:textId="77777777" w:rsidR="000B1AB2" w:rsidRPr="00855E47" w:rsidRDefault="00D00BDC" w:rsidP="0084172C">
            <w:pPr>
              <w:pStyle w:val="Content"/>
              <w:spacing w:line="240" w:lineRule="auto"/>
              <w:rPr>
                <w:rFonts w:ascii="Times New Roman" w:hAnsi="Times New Roman"/>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2</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3</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4</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3</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FPH</m:t>
                    </m:r>
                  </m:sub>
                </m:sSub>
              </m:oMath>
            </m:oMathPara>
          </w:p>
        </w:tc>
      </w:tr>
      <w:tr w:rsidR="000B1AB2" w:rsidRPr="00855E47" w14:paraId="57CAE8D0" w14:textId="77777777" w:rsidTr="0084172C">
        <w:tc>
          <w:tcPr>
            <w:tcW w:w="2785" w:type="dxa"/>
          </w:tcPr>
          <w:p w14:paraId="0AF5824A" w14:textId="77777777" w:rsidR="000B1AB2" w:rsidRPr="00855E47" w:rsidRDefault="000B1AB2" w:rsidP="0084172C">
            <w:pPr>
              <w:pStyle w:val="Content"/>
              <w:spacing w:line="240" w:lineRule="auto"/>
              <w:rPr>
                <w:sz w:val="14"/>
                <w:szCs w:val="12"/>
              </w:rPr>
            </w:pPr>
            <w:r w:rsidRPr="00855E47">
              <w:rPr>
                <w:sz w:val="14"/>
                <w:szCs w:val="12"/>
              </w:rPr>
              <w:t>Air preheater</w:t>
            </w:r>
          </w:p>
        </w:tc>
        <w:tc>
          <w:tcPr>
            <w:tcW w:w="6232" w:type="dxa"/>
          </w:tcPr>
          <w:p w14:paraId="07941A8B" w14:textId="77777777" w:rsidR="000B1AB2" w:rsidRPr="00855E47" w:rsidRDefault="00D00BDC" w:rsidP="0084172C">
            <w:pPr>
              <w:pStyle w:val="Content"/>
              <w:spacing w:line="240" w:lineRule="auto"/>
              <w:rPr>
                <w:rFonts w:ascii="Times New Roman" w:hAnsi="Times New Roman"/>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3</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4</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7</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4</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APH</m:t>
                    </m:r>
                  </m:sub>
                </m:sSub>
              </m:oMath>
            </m:oMathPara>
          </w:p>
        </w:tc>
      </w:tr>
      <w:tr w:rsidR="000B1AB2" w:rsidRPr="00855E47" w14:paraId="6165E707" w14:textId="77777777" w:rsidTr="0084172C">
        <w:tc>
          <w:tcPr>
            <w:tcW w:w="2785" w:type="dxa"/>
          </w:tcPr>
          <w:p w14:paraId="1E5254BF" w14:textId="77777777" w:rsidR="000B1AB2" w:rsidRPr="00855E47" w:rsidRDefault="000B1AB2" w:rsidP="0084172C">
            <w:pPr>
              <w:pStyle w:val="Content"/>
              <w:spacing w:line="240" w:lineRule="auto"/>
              <w:rPr>
                <w:sz w:val="14"/>
                <w:szCs w:val="12"/>
              </w:rPr>
            </w:pPr>
            <w:r w:rsidRPr="00855E47">
              <w:rPr>
                <w:sz w:val="14"/>
                <w:szCs w:val="12"/>
              </w:rPr>
              <w:t>Fuel mixer</w:t>
            </w:r>
          </w:p>
        </w:tc>
        <w:tc>
          <w:tcPr>
            <w:tcW w:w="6232" w:type="dxa"/>
          </w:tcPr>
          <w:p w14:paraId="5789ED6A" w14:textId="77777777" w:rsidR="000B1AB2" w:rsidRPr="00855E47" w:rsidRDefault="00D00BDC" w:rsidP="0084172C">
            <w:pPr>
              <w:pStyle w:val="Content"/>
              <w:spacing w:line="240" w:lineRule="auto"/>
              <w:rPr>
                <w:rFonts w:ascii="Times New Roman" w:hAnsi="Times New Roman"/>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5</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6</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8</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mixer</m:t>
                    </m:r>
                  </m:sub>
                </m:sSub>
              </m:oMath>
            </m:oMathPara>
          </w:p>
        </w:tc>
      </w:tr>
      <w:tr w:rsidR="000B1AB2" w:rsidRPr="00855E47" w14:paraId="5A8CDE31" w14:textId="77777777" w:rsidTr="0084172C">
        <w:tc>
          <w:tcPr>
            <w:tcW w:w="2785" w:type="dxa"/>
          </w:tcPr>
          <w:p w14:paraId="1D5CEA7C" w14:textId="77777777" w:rsidR="000B1AB2" w:rsidRPr="00855E47" w:rsidRDefault="000B1AB2" w:rsidP="0084172C">
            <w:pPr>
              <w:pStyle w:val="Content"/>
              <w:spacing w:line="240" w:lineRule="auto"/>
              <w:rPr>
                <w:sz w:val="14"/>
                <w:szCs w:val="12"/>
              </w:rPr>
            </w:pPr>
            <w:r w:rsidRPr="00855E47">
              <w:rPr>
                <w:sz w:val="14"/>
                <w:szCs w:val="12"/>
              </w:rPr>
              <w:t>Afterburner</w:t>
            </w:r>
          </w:p>
        </w:tc>
        <w:tc>
          <w:tcPr>
            <w:tcW w:w="6232" w:type="dxa"/>
          </w:tcPr>
          <w:p w14:paraId="109C62F4"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59</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0</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1</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afterburner</m:t>
                    </m:r>
                  </m:sub>
                </m:sSub>
              </m:oMath>
            </m:oMathPara>
          </w:p>
        </w:tc>
      </w:tr>
      <w:tr w:rsidR="000B1AB2" w:rsidRPr="00855E47" w14:paraId="267B5264" w14:textId="77777777" w:rsidTr="0084172C">
        <w:tc>
          <w:tcPr>
            <w:tcW w:w="2785" w:type="dxa"/>
          </w:tcPr>
          <w:p w14:paraId="6934D670" w14:textId="77777777" w:rsidR="000B1AB2" w:rsidRPr="00855E47" w:rsidRDefault="000B1AB2" w:rsidP="0084172C">
            <w:pPr>
              <w:pStyle w:val="Content"/>
              <w:spacing w:line="240" w:lineRule="auto"/>
              <w:rPr>
                <w:b/>
                <w:bCs/>
                <w:sz w:val="14"/>
                <w:szCs w:val="12"/>
              </w:rPr>
            </w:pPr>
            <w:r w:rsidRPr="00855E47">
              <w:rPr>
                <w:b/>
                <w:bCs/>
                <w:sz w:val="14"/>
                <w:szCs w:val="12"/>
              </w:rPr>
              <w:t>Exhausts of SOFC</w:t>
            </w:r>
          </w:p>
        </w:tc>
        <w:tc>
          <w:tcPr>
            <w:tcW w:w="6232" w:type="dxa"/>
          </w:tcPr>
          <w:p w14:paraId="2B138252" w14:textId="77777777" w:rsidR="000B1AB2" w:rsidRPr="00855E47" w:rsidRDefault="000B1AB2" w:rsidP="0084172C">
            <w:pPr>
              <w:pStyle w:val="Content"/>
              <w:spacing w:line="240" w:lineRule="auto"/>
              <w:rPr>
                <w:sz w:val="14"/>
                <w:szCs w:val="12"/>
              </w:rPr>
            </w:pPr>
          </w:p>
        </w:tc>
      </w:tr>
      <w:tr w:rsidR="000B1AB2" w:rsidRPr="00855E47" w14:paraId="40B7D954" w14:textId="77777777" w:rsidTr="0084172C">
        <w:tc>
          <w:tcPr>
            <w:tcW w:w="2785" w:type="dxa"/>
          </w:tcPr>
          <w:p w14:paraId="64148E8F" w14:textId="77777777" w:rsidR="000B1AB2" w:rsidRPr="00855E47" w:rsidRDefault="000B1AB2" w:rsidP="0084172C">
            <w:pPr>
              <w:pStyle w:val="Content"/>
              <w:spacing w:line="240" w:lineRule="auto"/>
              <w:rPr>
                <w:sz w:val="14"/>
                <w:szCs w:val="12"/>
              </w:rPr>
            </w:pPr>
            <w:r w:rsidRPr="00855E47">
              <w:rPr>
                <w:sz w:val="14"/>
                <w:szCs w:val="12"/>
              </w:rPr>
              <w:t>Mix 1</w:t>
            </w:r>
          </w:p>
        </w:tc>
        <w:tc>
          <w:tcPr>
            <w:tcW w:w="6232" w:type="dxa"/>
          </w:tcPr>
          <w:p w14:paraId="03ADE1B0"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16</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5</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6</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mix 1</m:t>
                    </m:r>
                  </m:sub>
                </m:sSub>
              </m:oMath>
            </m:oMathPara>
          </w:p>
        </w:tc>
      </w:tr>
      <w:tr w:rsidR="000B1AB2" w:rsidRPr="00855E47" w14:paraId="7C6E65CC" w14:textId="77777777" w:rsidTr="0084172C">
        <w:tc>
          <w:tcPr>
            <w:tcW w:w="2785" w:type="dxa"/>
          </w:tcPr>
          <w:p w14:paraId="681954CA" w14:textId="77777777" w:rsidR="000B1AB2" w:rsidRPr="00855E47" w:rsidRDefault="000B1AB2" w:rsidP="0084172C">
            <w:pPr>
              <w:pStyle w:val="Content"/>
              <w:spacing w:line="240" w:lineRule="auto"/>
              <w:rPr>
                <w:sz w:val="14"/>
                <w:szCs w:val="12"/>
              </w:rPr>
            </w:pPr>
            <w:r w:rsidRPr="00855E47">
              <w:rPr>
                <w:sz w:val="14"/>
                <w:szCs w:val="12"/>
              </w:rPr>
              <w:t>Mix 2</w:t>
            </w:r>
          </w:p>
        </w:tc>
        <w:tc>
          <w:tcPr>
            <w:tcW w:w="6232" w:type="dxa"/>
          </w:tcPr>
          <w:p w14:paraId="2ED6AB17"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48</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32</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5</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mix 2</m:t>
                    </m:r>
                  </m:sub>
                </m:sSub>
              </m:oMath>
            </m:oMathPara>
          </w:p>
        </w:tc>
      </w:tr>
      <w:tr w:rsidR="000B1AB2" w:rsidRPr="00855E47" w14:paraId="4CD994B8" w14:textId="77777777" w:rsidTr="0084172C">
        <w:tc>
          <w:tcPr>
            <w:tcW w:w="2785" w:type="dxa"/>
          </w:tcPr>
          <w:p w14:paraId="32443826" w14:textId="77777777" w:rsidR="000B1AB2" w:rsidRPr="00855E47" w:rsidRDefault="000B1AB2" w:rsidP="0084172C">
            <w:pPr>
              <w:pStyle w:val="Content"/>
              <w:spacing w:line="240" w:lineRule="auto"/>
              <w:rPr>
                <w:sz w:val="14"/>
                <w:szCs w:val="12"/>
              </w:rPr>
            </w:pPr>
            <w:r w:rsidRPr="00855E47">
              <w:rPr>
                <w:sz w:val="14"/>
                <w:szCs w:val="12"/>
              </w:rPr>
              <w:t>Mix 3</w:t>
            </w:r>
          </w:p>
        </w:tc>
        <w:tc>
          <w:tcPr>
            <w:tcW w:w="6232" w:type="dxa"/>
          </w:tcPr>
          <w:p w14:paraId="7E2AD926"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6</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4</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7</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mix 3</m:t>
                    </m:r>
                  </m:sub>
                </m:sSub>
              </m:oMath>
            </m:oMathPara>
          </w:p>
        </w:tc>
      </w:tr>
      <w:tr w:rsidR="000B1AB2" w:rsidRPr="00855E47" w14:paraId="5EA69786" w14:textId="77777777" w:rsidTr="0084172C">
        <w:tc>
          <w:tcPr>
            <w:tcW w:w="2785" w:type="dxa"/>
          </w:tcPr>
          <w:p w14:paraId="522B31E1" w14:textId="77777777" w:rsidR="000B1AB2" w:rsidRPr="00855E47" w:rsidRDefault="000B1AB2" w:rsidP="0084172C">
            <w:pPr>
              <w:pStyle w:val="Content"/>
              <w:spacing w:line="240" w:lineRule="auto"/>
              <w:rPr>
                <w:sz w:val="14"/>
                <w:szCs w:val="12"/>
              </w:rPr>
            </w:pPr>
            <w:r w:rsidRPr="00855E47">
              <w:rPr>
                <w:b/>
                <w:bCs/>
                <w:sz w:val="14"/>
                <w:szCs w:val="12"/>
              </w:rPr>
              <w:t>ORC</w:t>
            </w:r>
          </w:p>
        </w:tc>
        <w:tc>
          <w:tcPr>
            <w:tcW w:w="6232" w:type="dxa"/>
          </w:tcPr>
          <w:p w14:paraId="5E25792D" w14:textId="77777777" w:rsidR="000B1AB2" w:rsidRPr="00855E47" w:rsidRDefault="000B1AB2" w:rsidP="0084172C">
            <w:pPr>
              <w:pStyle w:val="Content"/>
              <w:spacing w:line="240" w:lineRule="auto"/>
              <w:rPr>
                <w:sz w:val="14"/>
                <w:szCs w:val="12"/>
              </w:rPr>
            </w:pPr>
          </w:p>
        </w:tc>
      </w:tr>
      <w:tr w:rsidR="000B1AB2" w:rsidRPr="00855E47" w14:paraId="336EB985" w14:textId="77777777" w:rsidTr="0084172C">
        <w:tc>
          <w:tcPr>
            <w:tcW w:w="2785" w:type="dxa"/>
          </w:tcPr>
          <w:p w14:paraId="380FEA43" w14:textId="77777777" w:rsidR="000B1AB2" w:rsidRPr="00855E47" w:rsidRDefault="000B1AB2" w:rsidP="0084172C">
            <w:pPr>
              <w:pStyle w:val="Content"/>
              <w:spacing w:line="240" w:lineRule="auto"/>
              <w:rPr>
                <w:sz w:val="14"/>
                <w:szCs w:val="12"/>
              </w:rPr>
            </w:pPr>
            <w:r w:rsidRPr="00855E47">
              <w:rPr>
                <w:sz w:val="14"/>
                <w:szCs w:val="12"/>
              </w:rPr>
              <w:t>Evaporator</w:t>
            </w:r>
          </w:p>
        </w:tc>
        <w:tc>
          <w:tcPr>
            <w:tcW w:w="6232" w:type="dxa"/>
          </w:tcPr>
          <w:p w14:paraId="559AEC79"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7</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9</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8</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70</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evap</m:t>
                    </m:r>
                  </m:sub>
                </m:sSub>
              </m:oMath>
            </m:oMathPara>
          </w:p>
        </w:tc>
      </w:tr>
      <w:tr w:rsidR="000B1AB2" w:rsidRPr="00855E47" w14:paraId="2FED6740" w14:textId="77777777" w:rsidTr="0084172C">
        <w:tc>
          <w:tcPr>
            <w:tcW w:w="2785" w:type="dxa"/>
          </w:tcPr>
          <w:p w14:paraId="39CFFBCF" w14:textId="77777777" w:rsidR="000B1AB2" w:rsidRPr="00855E47" w:rsidRDefault="000B1AB2" w:rsidP="0084172C">
            <w:pPr>
              <w:pStyle w:val="Content"/>
              <w:spacing w:line="240" w:lineRule="auto"/>
              <w:rPr>
                <w:sz w:val="14"/>
                <w:szCs w:val="12"/>
              </w:rPr>
            </w:pPr>
            <w:r w:rsidRPr="00855E47">
              <w:rPr>
                <w:sz w:val="14"/>
                <w:szCs w:val="12"/>
              </w:rPr>
              <w:t>Turbine</w:t>
            </w:r>
          </w:p>
        </w:tc>
        <w:tc>
          <w:tcPr>
            <w:tcW w:w="6232" w:type="dxa"/>
          </w:tcPr>
          <w:p w14:paraId="7AFBFB87"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70</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71</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turbine</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turbine</m:t>
                    </m:r>
                  </m:sub>
                </m:sSub>
              </m:oMath>
            </m:oMathPara>
          </w:p>
        </w:tc>
      </w:tr>
      <w:tr w:rsidR="000B1AB2" w:rsidRPr="00855E47" w14:paraId="3118689D" w14:textId="77777777" w:rsidTr="0084172C">
        <w:tc>
          <w:tcPr>
            <w:tcW w:w="2785" w:type="dxa"/>
          </w:tcPr>
          <w:p w14:paraId="419EC9CF" w14:textId="77777777" w:rsidR="000B1AB2" w:rsidRPr="00855E47" w:rsidRDefault="000B1AB2" w:rsidP="0084172C">
            <w:pPr>
              <w:pStyle w:val="Content"/>
              <w:spacing w:line="240" w:lineRule="auto"/>
              <w:rPr>
                <w:sz w:val="14"/>
                <w:szCs w:val="12"/>
              </w:rPr>
            </w:pPr>
            <w:r w:rsidRPr="00855E47">
              <w:rPr>
                <w:sz w:val="14"/>
                <w:szCs w:val="12"/>
              </w:rPr>
              <w:t>Condenser</w:t>
            </w:r>
          </w:p>
        </w:tc>
        <w:tc>
          <w:tcPr>
            <w:tcW w:w="6232" w:type="dxa"/>
          </w:tcPr>
          <w:p w14:paraId="03B0CF96"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71</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73</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72</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74</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condenser</m:t>
                    </m:r>
                  </m:sub>
                </m:sSub>
              </m:oMath>
            </m:oMathPara>
          </w:p>
        </w:tc>
      </w:tr>
      <w:tr w:rsidR="000B1AB2" w:rsidRPr="00855E47" w14:paraId="3438D521" w14:textId="77777777" w:rsidTr="0084172C">
        <w:tc>
          <w:tcPr>
            <w:tcW w:w="2785" w:type="dxa"/>
          </w:tcPr>
          <w:p w14:paraId="10720E94" w14:textId="77777777" w:rsidR="000B1AB2" w:rsidRPr="00855E47" w:rsidRDefault="000B1AB2" w:rsidP="0084172C">
            <w:pPr>
              <w:pStyle w:val="Content"/>
              <w:spacing w:line="240" w:lineRule="auto"/>
              <w:rPr>
                <w:sz w:val="14"/>
                <w:szCs w:val="12"/>
              </w:rPr>
            </w:pPr>
            <w:r w:rsidRPr="00855E47">
              <w:rPr>
                <w:sz w:val="14"/>
                <w:szCs w:val="12"/>
              </w:rPr>
              <w:t>Pump</w:t>
            </w:r>
          </w:p>
        </w:tc>
        <w:tc>
          <w:tcPr>
            <w:tcW w:w="6232" w:type="dxa"/>
          </w:tcPr>
          <w:p w14:paraId="02A5F872"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69</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pump</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72</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pump</m:t>
                    </m:r>
                  </m:sub>
                </m:sSub>
              </m:oMath>
            </m:oMathPara>
          </w:p>
        </w:tc>
      </w:tr>
      <w:tr w:rsidR="000B1AB2" w:rsidRPr="00855E47" w14:paraId="548D0884" w14:textId="77777777" w:rsidTr="0084172C">
        <w:tc>
          <w:tcPr>
            <w:tcW w:w="2785" w:type="dxa"/>
          </w:tcPr>
          <w:p w14:paraId="035510CF" w14:textId="77777777" w:rsidR="000B1AB2" w:rsidRPr="00855E47" w:rsidRDefault="000B1AB2" w:rsidP="0084172C">
            <w:pPr>
              <w:pStyle w:val="Content"/>
              <w:spacing w:line="240" w:lineRule="auto"/>
              <w:rPr>
                <w:sz w:val="14"/>
                <w:szCs w:val="12"/>
              </w:rPr>
            </w:pPr>
            <w:r w:rsidRPr="00855E47">
              <w:rPr>
                <w:b/>
                <w:bCs/>
                <w:sz w:val="14"/>
                <w:szCs w:val="12"/>
              </w:rPr>
              <w:t>PEM electrolyzer</w:t>
            </w:r>
          </w:p>
        </w:tc>
        <w:tc>
          <w:tcPr>
            <w:tcW w:w="6232" w:type="dxa"/>
          </w:tcPr>
          <w:p w14:paraId="71729A0E" w14:textId="77777777" w:rsidR="000B1AB2" w:rsidRPr="00855E47" w:rsidRDefault="000B1AB2" w:rsidP="0084172C">
            <w:pPr>
              <w:pStyle w:val="Content"/>
              <w:spacing w:line="240" w:lineRule="auto"/>
              <w:rPr>
                <w:sz w:val="14"/>
                <w:szCs w:val="12"/>
              </w:rPr>
            </w:pPr>
          </w:p>
        </w:tc>
      </w:tr>
      <w:tr w:rsidR="000B1AB2" w:rsidRPr="000B1AB2" w14:paraId="266E12DF" w14:textId="77777777" w:rsidTr="0084172C">
        <w:tc>
          <w:tcPr>
            <w:tcW w:w="2785" w:type="dxa"/>
            <w:tcBorders>
              <w:bottom w:val="single" w:sz="4" w:space="0" w:color="auto"/>
            </w:tcBorders>
          </w:tcPr>
          <w:p w14:paraId="418CA36B" w14:textId="77777777" w:rsidR="000B1AB2" w:rsidRPr="00855E47" w:rsidRDefault="000B1AB2" w:rsidP="0084172C">
            <w:pPr>
              <w:pStyle w:val="Content"/>
              <w:spacing w:line="240" w:lineRule="auto"/>
              <w:rPr>
                <w:sz w:val="14"/>
                <w:szCs w:val="12"/>
              </w:rPr>
            </w:pPr>
            <w:r w:rsidRPr="00855E47">
              <w:rPr>
                <w:sz w:val="14"/>
                <w:szCs w:val="12"/>
              </w:rPr>
              <w:t>PEME</w:t>
            </w:r>
          </w:p>
        </w:tc>
        <w:tc>
          <w:tcPr>
            <w:tcW w:w="6232" w:type="dxa"/>
            <w:tcBorders>
              <w:bottom w:val="single" w:sz="4" w:space="0" w:color="auto"/>
            </w:tcBorders>
          </w:tcPr>
          <w:p w14:paraId="4B661630" w14:textId="77777777" w:rsidR="000B1AB2" w:rsidRPr="00855E47" w:rsidRDefault="00D00BDC" w:rsidP="0084172C">
            <w:pPr>
              <w:pStyle w:val="Content"/>
              <w:spacing w:line="240" w:lineRule="auto"/>
              <w:rPr>
                <w:sz w:val="14"/>
                <w:szCs w:val="12"/>
              </w:rPr>
            </w:pPr>
            <m:oMathPara>
              <m:oMath>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sSub>
                      <m:sSubPr>
                        <m:ctrlPr>
                          <w:rPr>
                            <w:rFonts w:ascii="Cambria Math" w:hAnsi="Cambria Math"/>
                            <w:i/>
                            <w:sz w:val="14"/>
                            <w:szCs w:val="12"/>
                          </w:rPr>
                        </m:ctrlPr>
                      </m:sSubPr>
                      <m:e>
                        <m:r>
                          <w:rPr>
                            <w:rFonts w:ascii="Cambria Math" w:hAnsi="Cambria Math"/>
                            <w:sz w:val="14"/>
                            <w:szCs w:val="12"/>
                          </w:rPr>
                          <m:t>H</m:t>
                        </m:r>
                      </m:e>
                      <m:sub>
                        <m:r>
                          <w:rPr>
                            <w:rFonts w:ascii="Cambria Math" w:hAnsi="Cambria Math"/>
                            <w:sz w:val="14"/>
                            <w:szCs w:val="12"/>
                          </w:rPr>
                          <m:t>2</m:t>
                        </m:r>
                      </m:sub>
                    </m:sSub>
                    <m:r>
                      <w:rPr>
                        <w:rFonts w:ascii="Cambria Math" w:hAnsi="Cambria Math"/>
                        <w:sz w:val="14"/>
                        <w:szCs w:val="12"/>
                      </w:rPr>
                      <m:t>O,input</m:t>
                    </m:r>
                  </m:sub>
                </m:sSub>
                <m:r>
                  <w:rPr>
                    <w:rFonts w:ascii="Cambria Math" w:hAnsi="Cambria Math"/>
                    <w:sz w:val="14"/>
                    <w:szCs w:val="12"/>
                  </w:rPr>
                  <m:t>+</m:t>
                </m:r>
                <m:sSub>
                  <m:sSubPr>
                    <m:ctrlPr>
                      <w:rPr>
                        <w:rFonts w:ascii="Cambria Math" w:hAnsi="Cambria Math"/>
                        <w:i/>
                        <w:sz w:val="14"/>
                        <w:szCs w:val="12"/>
                      </w:rPr>
                    </m:ctrlPr>
                  </m:sSubPr>
                  <m:e>
                    <m:r>
                      <w:rPr>
                        <w:rFonts w:ascii="Cambria Math" w:hAnsi="Cambria Math"/>
                        <w:sz w:val="14"/>
                        <w:szCs w:val="12"/>
                      </w:rPr>
                      <m:t>W</m:t>
                    </m:r>
                  </m:e>
                  <m:sub>
                    <m:r>
                      <w:rPr>
                        <w:rFonts w:ascii="Cambria Math" w:hAnsi="Cambria Math"/>
                        <w:sz w:val="14"/>
                        <w:szCs w:val="12"/>
                      </w:rPr>
                      <m:t>PEME</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sSub>
                      <m:sSubPr>
                        <m:ctrlPr>
                          <w:rPr>
                            <w:rFonts w:ascii="Cambria Math" w:hAnsi="Cambria Math"/>
                            <w:i/>
                            <w:sz w:val="14"/>
                            <w:szCs w:val="12"/>
                          </w:rPr>
                        </m:ctrlPr>
                      </m:sSubPr>
                      <m:e>
                        <m:r>
                          <w:rPr>
                            <w:rFonts w:ascii="Cambria Math" w:hAnsi="Cambria Math"/>
                            <w:sz w:val="14"/>
                            <w:szCs w:val="12"/>
                          </w:rPr>
                          <m:t>H</m:t>
                        </m:r>
                      </m:e>
                      <m:sub>
                        <m:r>
                          <w:rPr>
                            <w:rFonts w:ascii="Cambria Math" w:hAnsi="Cambria Math"/>
                            <w:sz w:val="14"/>
                            <w:szCs w:val="12"/>
                          </w:rPr>
                          <m:t>2</m:t>
                        </m:r>
                      </m:sub>
                    </m:sSub>
                    <m:r>
                      <w:rPr>
                        <w:rFonts w:ascii="Cambria Math" w:hAnsi="Cambria Math"/>
                        <w:sz w:val="14"/>
                        <w:szCs w:val="12"/>
                      </w:rPr>
                      <m:t>,out</m:t>
                    </m:r>
                  </m:sub>
                </m:sSub>
                <m:r>
                  <w:rPr>
                    <w:rFonts w:ascii="Cambria Math" w:hAnsi="Cambria Math"/>
                    <w:sz w:val="14"/>
                    <w:szCs w:val="12"/>
                  </w:rPr>
                  <m:t>+</m:t>
                </m:r>
                <m:acc>
                  <m:accPr>
                    <m:chr m:val="̇"/>
                    <m:ctrlPr>
                      <w:rPr>
                        <w:rFonts w:ascii="Cambria Math" w:hAnsi="Cambria Math"/>
                        <w:i/>
                        <w:sz w:val="14"/>
                        <w:szCs w:val="12"/>
                      </w:rPr>
                    </m:ctrlPr>
                  </m:accPr>
                  <m:e>
                    <m:r>
                      <w:rPr>
                        <w:rFonts w:ascii="Cambria Math" w:hAnsi="Cambria Math"/>
                        <w:sz w:val="14"/>
                        <w:szCs w:val="12"/>
                      </w:rPr>
                      <m:t>E</m:t>
                    </m:r>
                  </m:e>
                </m:acc>
                <m:sSub>
                  <m:sSubPr>
                    <m:ctrlPr>
                      <w:rPr>
                        <w:rFonts w:ascii="Cambria Math" w:hAnsi="Cambria Math"/>
                        <w:i/>
                        <w:sz w:val="14"/>
                        <w:szCs w:val="12"/>
                      </w:rPr>
                    </m:ctrlPr>
                  </m:sSubPr>
                  <m:e>
                    <m:r>
                      <w:rPr>
                        <w:rFonts w:ascii="Cambria Math" w:hAnsi="Cambria Math"/>
                        <w:sz w:val="14"/>
                        <w:szCs w:val="12"/>
                      </w:rPr>
                      <m:t>x</m:t>
                    </m:r>
                  </m:e>
                  <m:sub>
                    <m:r>
                      <w:rPr>
                        <w:rFonts w:ascii="Cambria Math" w:hAnsi="Cambria Math"/>
                        <w:sz w:val="14"/>
                        <w:szCs w:val="12"/>
                      </w:rPr>
                      <m:t>D, PEME</m:t>
                    </m:r>
                  </m:sub>
                </m:sSub>
              </m:oMath>
            </m:oMathPara>
          </w:p>
        </w:tc>
      </w:tr>
    </w:tbl>
    <w:p w14:paraId="2F7DF9AD" w14:textId="4E211AF2" w:rsidR="000B1AB2" w:rsidRPr="00131C38" w:rsidRDefault="000B1AB2" w:rsidP="000B1AB2">
      <w:pPr>
        <w:pStyle w:val="Content"/>
      </w:pPr>
    </w:p>
    <w:p w14:paraId="6F51391A" w14:textId="0EE03326" w:rsidR="003078A3" w:rsidRPr="00D527C4" w:rsidRDefault="003078A3" w:rsidP="00AB24BD">
      <w:pPr>
        <w:pStyle w:val="Reference"/>
      </w:pPr>
    </w:p>
    <w:sectPr w:rsidR="003078A3" w:rsidRPr="00D527C4" w:rsidSect="004C185E">
      <w:footerReference w:type="default" r:id="rId8"/>
      <w:type w:val="continuous"/>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FFF16" w14:textId="77777777" w:rsidR="00D00BDC" w:rsidRDefault="00D00BDC" w:rsidP="00645B21">
      <w:pPr>
        <w:spacing w:after="0" w:line="240" w:lineRule="auto"/>
      </w:pPr>
      <w:r>
        <w:separator/>
      </w:r>
    </w:p>
  </w:endnote>
  <w:endnote w:type="continuationSeparator" w:id="0">
    <w:p w14:paraId="44AFE8BA" w14:textId="77777777" w:rsidR="00D00BDC" w:rsidRDefault="00D00BDC" w:rsidP="00645B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312519"/>
      <w:docPartObj>
        <w:docPartGallery w:val="Page Numbers (Bottom of Page)"/>
        <w:docPartUnique/>
      </w:docPartObj>
    </w:sdtPr>
    <w:sdtEndPr>
      <w:rPr>
        <w:noProof/>
      </w:rPr>
    </w:sdtEndPr>
    <w:sdtContent>
      <w:p w14:paraId="157C1366" w14:textId="44E2DF03" w:rsidR="00587286" w:rsidRDefault="0058728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490887" w14:textId="6AF59475" w:rsidR="00587286" w:rsidRDefault="00587286" w:rsidP="00F34DEC">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1B404" w14:textId="77777777" w:rsidR="00D00BDC" w:rsidRDefault="00D00BDC" w:rsidP="00645B21">
      <w:pPr>
        <w:spacing w:after="0" w:line="240" w:lineRule="auto"/>
      </w:pPr>
      <w:r>
        <w:separator/>
      </w:r>
    </w:p>
  </w:footnote>
  <w:footnote w:type="continuationSeparator" w:id="0">
    <w:p w14:paraId="222F6E43" w14:textId="77777777" w:rsidR="00D00BDC" w:rsidRDefault="00D00BDC" w:rsidP="00645B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A6BA8"/>
    <w:multiLevelType w:val="hybridMultilevel"/>
    <w:tmpl w:val="6F2C8908"/>
    <w:lvl w:ilvl="0" w:tplc="8A0EA4EE">
      <w:start w:val="1"/>
      <w:numFmt w:val="decimal"/>
      <w:pStyle w:val="formulanumber"/>
      <w:lvlText w:val="(%1)"/>
      <w:lvlJc w:val="righ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FD45D8"/>
    <w:multiLevelType w:val="hybridMultilevel"/>
    <w:tmpl w:val="8C98147E"/>
    <w:lvl w:ilvl="0" w:tplc="9D762DEE">
      <w:start w:val="7"/>
      <w:numFmt w:val="bullet"/>
      <w:lvlText w:val=""/>
      <w:lvlJc w:val="left"/>
      <w:pPr>
        <w:ind w:left="720" w:hanging="360"/>
      </w:pPr>
      <w:rPr>
        <w:rFonts w:ascii="Symbol" w:eastAsia="Calibri" w:hAnsi="Symbo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39BE7292"/>
    <w:multiLevelType w:val="hybridMultilevel"/>
    <w:tmpl w:val="DC428FD4"/>
    <w:lvl w:ilvl="0" w:tplc="5524D6FA">
      <w:start w:val="2"/>
      <w:numFmt w:val="bullet"/>
      <w:lvlText w:val=""/>
      <w:lvlJc w:val="left"/>
      <w:pPr>
        <w:ind w:left="720" w:hanging="360"/>
      </w:pPr>
      <w:rPr>
        <w:rFonts w:ascii="Symbol" w:eastAsia="Calibri" w:hAnsi="Symbo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3B9045DA"/>
    <w:multiLevelType w:val="hybridMultilevel"/>
    <w:tmpl w:val="22E61386"/>
    <w:lvl w:ilvl="0" w:tplc="4FC0E0D8">
      <w:start w:val="1"/>
      <w:numFmt w:val="decimal"/>
      <w:pStyle w:val="Tablenumber"/>
      <w:lvlText w:val="Table %1"/>
      <w:lvlJc w:val="left"/>
      <w:pPr>
        <w:ind w:left="72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DD0DA9"/>
    <w:multiLevelType w:val="multilevel"/>
    <w:tmpl w:val="10025B94"/>
    <w:lvl w:ilvl="0">
      <w:start w:val="1"/>
      <w:numFmt w:val="decimal"/>
      <w:pStyle w:val="Title"/>
      <w:lvlText w:val="%1."/>
      <w:lvlJc w:val="left"/>
      <w:pPr>
        <w:ind w:left="720" w:hanging="360"/>
      </w:pPr>
      <w:rPr>
        <w:rFonts w:hint="default"/>
        <w:b w:val="0"/>
        <w:bCs w:val="0"/>
        <w:i w:val="0"/>
        <w:iCs w:val="0"/>
        <w:caps w:val="0"/>
        <w:strike w:val="0"/>
        <w:dstrike w:val="0"/>
        <w:vanish w:val="0"/>
        <w:color w:val="000000"/>
        <w:spacing w:val="0"/>
        <w:kern w:val="0"/>
        <w:position w:val="0"/>
        <w:sz w:val="48"/>
        <w:szCs w:val="144"/>
        <w:u w:val="none"/>
        <w:effect w:val="none"/>
        <w:vertAlign w:val="baseline"/>
        <w:em w:val="none"/>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436F2E1D"/>
    <w:multiLevelType w:val="hybridMultilevel"/>
    <w:tmpl w:val="8BA487EA"/>
    <w:lvl w:ilvl="0" w:tplc="C2605694">
      <w:start w:val="1"/>
      <w:numFmt w:val="decimal"/>
      <w:pStyle w:val="figure"/>
      <w:lvlText w:val="Fig. %1."/>
      <w:lvlJc w:val="left"/>
      <w:pPr>
        <w:ind w:left="144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6" w15:restartNumberingAfterBreak="0">
    <w:nsid w:val="48DF54BC"/>
    <w:multiLevelType w:val="hybridMultilevel"/>
    <w:tmpl w:val="EC16A08A"/>
    <w:lvl w:ilvl="0" w:tplc="377861E6">
      <w:start w:val="1"/>
      <w:numFmt w:val="decimal"/>
      <w:pStyle w:val="Table"/>
      <w:lvlText w:val="Table %1"/>
      <w:lvlJc w:val="lef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CB1F34"/>
    <w:multiLevelType w:val="multilevel"/>
    <w:tmpl w:val="E6061F2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5C3C421F"/>
    <w:multiLevelType w:val="hybridMultilevel"/>
    <w:tmpl w:val="FF608CAA"/>
    <w:lvl w:ilvl="0" w:tplc="0080AA60">
      <w:start w:val="5"/>
      <w:numFmt w:val="bullet"/>
      <w:pStyle w:val="Heading31"/>
      <w:lvlText w:val=""/>
      <w:lvlJc w:val="left"/>
      <w:pPr>
        <w:ind w:left="720" w:hanging="360"/>
      </w:pPr>
      <w:rPr>
        <w:rFonts w:ascii="Symbol" w:eastAsia="Calibri" w:hAnsi="Symbo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69203FBB"/>
    <w:multiLevelType w:val="hybridMultilevel"/>
    <w:tmpl w:val="4C663934"/>
    <w:lvl w:ilvl="0" w:tplc="FCDAC0FA">
      <w:start w:val="1"/>
      <w:numFmt w:val="decimal"/>
      <w:pStyle w:val="Tablenew"/>
      <w:lvlText w:val="Table %1."/>
      <w:lvlJc w:val="left"/>
      <w:pPr>
        <w:ind w:left="72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75B3189B"/>
    <w:multiLevelType w:val="hybridMultilevel"/>
    <w:tmpl w:val="AC7475F4"/>
    <w:lvl w:ilvl="0" w:tplc="85DA8DC0">
      <w:start w:val="1"/>
      <w:numFmt w:val="decimal"/>
      <w:pStyle w:val="Fig"/>
      <w:lvlText w:val="Fig. %1."/>
      <w:lvlJc w:val="left"/>
      <w:pPr>
        <w:ind w:left="1800" w:hanging="360"/>
      </w:pPr>
      <w:rPr>
        <w:rFonts w:hint="default"/>
      </w:rPr>
    </w:lvl>
    <w:lvl w:ilvl="1" w:tplc="20000019" w:tentative="1">
      <w:start w:val="1"/>
      <w:numFmt w:val="lowerLetter"/>
      <w:lvlText w:val="%2."/>
      <w:lvlJc w:val="left"/>
      <w:pPr>
        <w:ind w:left="2520" w:hanging="360"/>
      </w:pPr>
    </w:lvl>
    <w:lvl w:ilvl="2" w:tplc="2000001B" w:tentative="1">
      <w:start w:val="1"/>
      <w:numFmt w:val="lowerRoman"/>
      <w:lvlText w:val="%3."/>
      <w:lvlJc w:val="right"/>
      <w:pPr>
        <w:ind w:left="3240" w:hanging="180"/>
      </w:pPr>
    </w:lvl>
    <w:lvl w:ilvl="3" w:tplc="2000000F" w:tentative="1">
      <w:start w:val="1"/>
      <w:numFmt w:val="decimal"/>
      <w:lvlText w:val="%4."/>
      <w:lvlJc w:val="left"/>
      <w:pPr>
        <w:ind w:left="3960" w:hanging="360"/>
      </w:pPr>
    </w:lvl>
    <w:lvl w:ilvl="4" w:tplc="20000019" w:tentative="1">
      <w:start w:val="1"/>
      <w:numFmt w:val="lowerLetter"/>
      <w:lvlText w:val="%5."/>
      <w:lvlJc w:val="left"/>
      <w:pPr>
        <w:ind w:left="4680" w:hanging="360"/>
      </w:pPr>
    </w:lvl>
    <w:lvl w:ilvl="5" w:tplc="2000001B" w:tentative="1">
      <w:start w:val="1"/>
      <w:numFmt w:val="lowerRoman"/>
      <w:lvlText w:val="%6."/>
      <w:lvlJc w:val="right"/>
      <w:pPr>
        <w:ind w:left="5400" w:hanging="180"/>
      </w:pPr>
    </w:lvl>
    <w:lvl w:ilvl="6" w:tplc="2000000F" w:tentative="1">
      <w:start w:val="1"/>
      <w:numFmt w:val="decimal"/>
      <w:lvlText w:val="%7."/>
      <w:lvlJc w:val="left"/>
      <w:pPr>
        <w:ind w:left="6120" w:hanging="360"/>
      </w:pPr>
    </w:lvl>
    <w:lvl w:ilvl="7" w:tplc="20000019" w:tentative="1">
      <w:start w:val="1"/>
      <w:numFmt w:val="lowerLetter"/>
      <w:lvlText w:val="%8."/>
      <w:lvlJc w:val="left"/>
      <w:pPr>
        <w:ind w:left="6840" w:hanging="360"/>
      </w:pPr>
    </w:lvl>
    <w:lvl w:ilvl="8" w:tplc="2000001B" w:tentative="1">
      <w:start w:val="1"/>
      <w:numFmt w:val="lowerRoman"/>
      <w:lvlText w:val="%9."/>
      <w:lvlJc w:val="right"/>
      <w:pPr>
        <w:ind w:left="7560" w:hanging="180"/>
      </w:pPr>
    </w:lvl>
  </w:abstractNum>
  <w:abstractNum w:abstractNumId="11" w15:restartNumberingAfterBreak="0">
    <w:nsid w:val="79575D74"/>
    <w:multiLevelType w:val="hybridMultilevel"/>
    <w:tmpl w:val="0DF0EBF6"/>
    <w:lvl w:ilvl="0" w:tplc="BF606D34">
      <w:start w:val="1"/>
      <w:numFmt w:val="decimal"/>
      <w:pStyle w:val="Tableupdated"/>
      <w:lvlText w:val="Table %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num w:numId="1">
    <w:abstractNumId w:val="4"/>
  </w:num>
  <w:num w:numId="2">
    <w:abstractNumId w:val="6"/>
  </w:num>
  <w:num w:numId="3">
    <w:abstractNumId w:val="0"/>
  </w:num>
  <w:num w:numId="4">
    <w:abstractNumId w:val="7"/>
  </w:num>
  <w:num w:numId="5">
    <w:abstractNumId w:val="3"/>
  </w:num>
  <w:num w:numId="6">
    <w:abstractNumId w:val="8"/>
  </w:num>
  <w:num w:numId="7">
    <w:abstractNumId w:val="5"/>
  </w:num>
  <w:num w:numId="8">
    <w:abstractNumId w:val="9"/>
  </w:num>
  <w:num w:numId="9">
    <w:abstractNumId w:val="10"/>
  </w:num>
  <w:num w:numId="10">
    <w:abstractNumId w:val="11"/>
  </w:num>
  <w:num w:numId="11">
    <w:abstractNumId w:val="6"/>
    <w:lvlOverride w:ilvl="0">
      <w:startOverride w:val="1"/>
    </w:lvlOverride>
  </w:num>
  <w:num w:numId="12">
    <w:abstractNumId w:val="6"/>
    <w:lvlOverride w:ilvl="0">
      <w:startOverride w:val="1"/>
    </w:lvlOverride>
  </w:num>
  <w:num w:numId="13">
    <w:abstractNumId w:val="6"/>
    <w:lvlOverride w:ilvl="0">
      <w:startOverride w:val="1"/>
    </w:lvlOverride>
  </w:num>
  <w:num w:numId="14">
    <w:abstractNumId w:val="6"/>
    <w:lvlOverride w:ilvl="0">
      <w:startOverride w:val="1"/>
    </w:lvlOverride>
  </w:num>
  <w:num w:numId="15">
    <w:abstractNumId w:val="6"/>
    <w:lvlOverride w:ilvl="0">
      <w:startOverride w:val="1"/>
    </w:lvlOverride>
  </w:num>
  <w:num w:numId="16">
    <w:abstractNumId w:val="6"/>
    <w:lvlOverride w:ilvl="0">
      <w:startOverride w:val="1"/>
    </w:lvlOverride>
  </w:num>
  <w:num w:numId="17">
    <w:abstractNumId w:val="1"/>
  </w:num>
  <w:num w:numId="18">
    <w:abstractNumId w:val="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I3NbU0tjA1NzE0sDBR0lEKTi0uzszPAykwNDSoBQBt7v/FLgAAAA=="/>
  </w:docVars>
  <w:rsids>
    <w:rsidRoot w:val="00165FF4"/>
    <w:rsid w:val="0000305A"/>
    <w:rsid w:val="000035F4"/>
    <w:rsid w:val="00006CBC"/>
    <w:rsid w:val="0000781F"/>
    <w:rsid w:val="00007DF6"/>
    <w:rsid w:val="00007EFD"/>
    <w:rsid w:val="00010265"/>
    <w:rsid w:val="00010D63"/>
    <w:rsid w:val="00012154"/>
    <w:rsid w:val="000122CA"/>
    <w:rsid w:val="00012F20"/>
    <w:rsid w:val="00013BED"/>
    <w:rsid w:val="000156B7"/>
    <w:rsid w:val="00016863"/>
    <w:rsid w:val="0001730F"/>
    <w:rsid w:val="00020475"/>
    <w:rsid w:val="000207FF"/>
    <w:rsid w:val="0002095D"/>
    <w:rsid w:val="00021379"/>
    <w:rsid w:val="00022074"/>
    <w:rsid w:val="00022EB4"/>
    <w:rsid w:val="00022F02"/>
    <w:rsid w:val="000237F5"/>
    <w:rsid w:val="00024667"/>
    <w:rsid w:val="00026520"/>
    <w:rsid w:val="00030196"/>
    <w:rsid w:val="00030285"/>
    <w:rsid w:val="00030BAA"/>
    <w:rsid w:val="00031BC2"/>
    <w:rsid w:val="000320FC"/>
    <w:rsid w:val="00034B09"/>
    <w:rsid w:val="00036462"/>
    <w:rsid w:val="000374D3"/>
    <w:rsid w:val="00037B41"/>
    <w:rsid w:val="0004111E"/>
    <w:rsid w:val="0004252A"/>
    <w:rsid w:val="00042838"/>
    <w:rsid w:val="00042B4A"/>
    <w:rsid w:val="00043769"/>
    <w:rsid w:val="00043DBA"/>
    <w:rsid w:val="000443CE"/>
    <w:rsid w:val="00044AB9"/>
    <w:rsid w:val="000458A4"/>
    <w:rsid w:val="00046018"/>
    <w:rsid w:val="000465E4"/>
    <w:rsid w:val="00046666"/>
    <w:rsid w:val="0004689A"/>
    <w:rsid w:val="000472B1"/>
    <w:rsid w:val="00050357"/>
    <w:rsid w:val="000511B0"/>
    <w:rsid w:val="0005193F"/>
    <w:rsid w:val="00051A01"/>
    <w:rsid w:val="0005231D"/>
    <w:rsid w:val="0005277B"/>
    <w:rsid w:val="0005576C"/>
    <w:rsid w:val="00056092"/>
    <w:rsid w:val="000566C8"/>
    <w:rsid w:val="00056A66"/>
    <w:rsid w:val="00056FD5"/>
    <w:rsid w:val="00057306"/>
    <w:rsid w:val="00057460"/>
    <w:rsid w:val="000621D1"/>
    <w:rsid w:val="00065983"/>
    <w:rsid w:val="000676AB"/>
    <w:rsid w:val="000677DA"/>
    <w:rsid w:val="00070218"/>
    <w:rsid w:val="00071166"/>
    <w:rsid w:val="000716D1"/>
    <w:rsid w:val="000717FF"/>
    <w:rsid w:val="000722AB"/>
    <w:rsid w:val="00072573"/>
    <w:rsid w:val="00072ADA"/>
    <w:rsid w:val="000730F3"/>
    <w:rsid w:val="000735A5"/>
    <w:rsid w:val="0007360E"/>
    <w:rsid w:val="0007390D"/>
    <w:rsid w:val="00075325"/>
    <w:rsid w:val="00075588"/>
    <w:rsid w:val="00076800"/>
    <w:rsid w:val="00077099"/>
    <w:rsid w:val="000803E6"/>
    <w:rsid w:val="00080ECE"/>
    <w:rsid w:val="00081284"/>
    <w:rsid w:val="00083C35"/>
    <w:rsid w:val="0008438C"/>
    <w:rsid w:val="0008509F"/>
    <w:rsid w:val="0008577B"/>
    <w:rsid w:val="00086505"/>
    <w:rsid w:val="00086C60"/>
    <w:rsid w:val="000871AD"/>
    <w:rsid w:val="000876F9"/>
    <w:rsid w:val="00091071"/>
    <w:rsid w:val="00091CBB"/>
    <w:rsid w:val="00094226"/>
    <w:rsid w:val="0009566B"/>
    <w:rsid w:val="00095CEF"/>
    <w:rsid w:val="00095DA0"/>
    <w:rsid w:val="00095DFE"/>
    <w:rsid w:val="00096E6F"/>
    <w:rsid w:val="00097FCD"/>
    <w:rsid w:val="000A0219"/>
    <w:rsid w:val="000A07E9"/>
    <w:rsid w:val="000A1255"/>
    <w:rsid w:val="000A1CE3"/>
    <w:rsid w:val="000A255D"/>
    <w:rsid w:val="000A28C2"/>
    <w:rsid w:val="000A28EE"/>
    <w:rsid w:val="000A32E8"/>
    <w:rsid w:val="000A3AE0"/>
    <w:rsid w:val="000A5099"/>
    <w:rsid w:val="000A57F8"/>
    <w:rsid w:val="000A68F7"/>
    <w:rsid w:val="000A6C69"/>
    <w:rsid w:val="000A73B5"/>
    <w:rsid w:val="000A7AF3"/>
    <w:rsid w:val="000A7C16"/>
    <w:rsid w:val="000B1AB2"/>
    <w:rsid w:val="000B2331"/>
    <w:rsid w:val="000B25E6"/>
    <w:rsid w:val="000B3C5B"/>
    <w:rsid w:val="000B3E4F"/>
    <w:rsid w:val="000B4A9A"/>
    <w:rsid w:val="000C0DAD"/>
    <w:rsid w:val="000C2714"/>
    <w:rsid w:val="000C3691"/>
    <w:rsid w:val="000C41A5"/>
    <w:rsid w:val="000C4463"/>
    <w:rsid w:val="000C514C"/>
    <w:rsid w:val="000C5A76"/>
    <w:rsid w:val="000D0138"/>
    <w:rsid w:val="000D0D95"/>
    <w:rsid w:val="000D11D0"/>
    <w:rsid w:val="000D2D7E"/>
    <w:rsid w:val="000D2EF3"/>
    <w:rsid w:val="000D37AD"/>
    <w:rsid w:val="000D3B1C"/>
    <w:rsid w:val="000D3CD4"/>
    <w:rsid w:val="000D3FB2"/>
    <w:rsid w:val="000D4E93"/>
    <w:rsid w:val="000D6036"/>
    <w:rsid w:val="000D7D93"/>
    <w:rsid w:val="000E01B8"/>
    <w:rsid w:val="000E083B"/>
    <w:rsid w:val="000E0B75"/>
    <w:rsid w:val="000E297C"/>
    <w:rsid w:val="000E2E8F"/>
    <w:rsid w:val="000E302B"/>
    <w:rsid w:val="000E47F2"/>
    <w:rsid w:val="000E52B7"/>
    <w:rsid w:val="000E52B8"/>
    <w:rsid w:val="000E5383"/>
    <w:rsid w:val="000E5CBA"/>
    <w:rsid w:val="000E6AB3"/>
    <w:rsid w:val="000E72A7"/>
    <w:rsid w:val="000E7FF5"/>
    <w:rsid w:val="000F0743"/>
    <w:rsid w:val="000F174A"/>
    <w:rsid w:val="000F1753"/>
    <w:rsid w:val="000F2183"/>
    <w:rsid w:val="000F39DE"/>
    <w:rsid w:val="000F3D05"/>
    <w:rsid w:val="000F4A69"/>
    <w:rsid w:val="000F4DD4"/>
    <w:rsid w:val="000F4DDD"/>
    <w:rsid w:val="000F4E26"/>
    <w:rsid w:val="000F55D9"/>
    <w:rsid w:val="000F562D"/>
    <w:rsid w:val="000F6F7E"/>
    <w:rsid w:val="00101023"/>
    <w:rsid w:val="00103483"/>
    <w:rsid w:val="0010351F"/>
    <w:rsid w:val="00105933"/>
    <w:rsid w:val="001066FB"/>
    <w:rsid w:val="001069E2"/>
    <w:rsid w:val="00107262"/>
    <w:rsid w:val="00107B6A"/>
    <w:rsid w:val="00107ED3"/>
    <w:rsid w:val="00110056"/>
    <w:rsid w:val="0011105D"/>
    <w:rsid w:val="001116C4"/>
    <w:rsid w:val="00113FEC"/>
    <w:rsid w:val="00114069"/>
    <w:rsid w:val="00114118"/>
    <w:rsid w:val="001145F3"/>
    <w:rsid w:val="0011486B"/>
    <w:rsid w:val="001155FB"/>
    <w:rsid w:val="00115D59"/>
    <w:rsid w:val="001161DF"/>
    <w:rsid w:val="001162FA"/>
    <w:rsid w:val="00116318"/>
    <w:rsid w:val="00117049"/>
    <w:rsid w:val="0011784E"/>
    <w:rsid w:val="00120501"/>
    <w:rsid w:val="001211E5"/>
    <w:rsid w:val="00121B8B"/>
    <w:rsid w:val="001231CD"/>
    <w:rsid w:val="00124362"/>
    <w:rsid w:val="00125203"/>
    <w:rsid w:val="00125B34"/>
    <w:rsid w:val="00126570"/>
    <w:rsid w:val="00131C38"/>
    <w:rsid w:val="0013286B"/>
    <w:rsid w:val="00132BD2"/>
    <w:rsid w:val="00133838"/>
    <w:rsid w:val="00133CD7"/>
    <w:rsid w:val="001345DE"/>
    <w:rsid w:val="0014187A"/>
    <w:rsid w:val="001419D4"/>
    <w:rsid w:val="00142321"/>
    <w:rsid w:val="00143B28"/>
    <w:rsid w:val="00145075"/>
    <w:rsid w:val="001454BD"/>
    <w:rsid w:val="0014557A"/>
    <w:rsid w:val="001467CD"/>
    <w:rsid w:val="00147274"/>
    <w:rsid w:val="001509CF"/>
    <w:rsid w:val="00150F68"/>
    <w:rsid w:val="00151CFB"/>
    <w:rsid w:val="00153F83"/>
    <w:rsid w:val="0015494D"/>
    <w:rsid w:val="001560B4"/>
    <w:rsid w:val="001560DF"/>
    <w:rsid w:val="0015619E"/>
    <w:rsid w:val="001564C6"/>
    <w:rsid w:val="00156E2F"/>
    <w:rsid w:val="001574E4"/>
    <w:rsid w:val="00157CB2"/>
    <w:rsid w:val="00160F6D"/>
    <w:rsid w:val="0016161C"/>
    <w:rsid w:val="00162CF3"/>
    <w:rsid w:val="00164249"/>
    <w:rsid w:val="00164F79"/>
    <w:rsid w:val="001651B7"/>
    <w:rsid w:val="001659CB"/>
    <w:rsid w:val="00165FF4"/>
    <w:rsid w:val="0016776D"/>
    <w:rsid w:val="001702A8"/>
    <w:rsid w:val="0017098D"/>
    <w:rsid w:val="00172186"/>
    <w:rsid w:val="001747D0"/>
    <w:rsid w:val="00176091"/>
    <w:rsid w:val="0017670E"/>
    <w:rsid w:val="00176977"/>
    <w:rsid w:val="00180F07"/>
    <w:rsid w:val="00180F2A"/>
    <w:rsid w:val="001814EB"/>
    <w:rsid w:val="0018171C"/>
    <w:rsid w:val="00182D0F"/>
    <w:rsid w:val="00183519"/>
    <w:rsid w:val="00183F1D"/>
    <w:rsid w:val="00184524"/>
    <w:rsid w:val="00184D43"/>
    <w:rsid w:val="00184FC9"/>
    <w:rsid w:val="0018602C"/>
    <w:rsid w:val="00186992"/>
    <w:rsid w:val="00186AFE"/>
    <w:rsid w:val="00187499"/>
    <w:rsid w:val="001878A2"/>
    <w:rsid w:val="00187CE5"/>
    <w:rsid w:val="0019062F"/>
    <w:rsid w:val="0019230C"/>
    <w:rsid w:val="0019437B"/>
    <w:rsid w:val="001965E8"/>
    <w:rsid w:val="00196866"/>
    <w:rsid w:val="0019686A"/>
    <w:rsid w:val="001972CD"/>
    <w:rsid w:val="001A047F"/>
    <w:rsid w:val="001A0F25"/>
    <w:rsid w:val="001A134C"/>
    <w:rsid w:val="001A1DF7"/>
    <w:rsid w:val="001A22C1"/>
    <w:rsid w:val="001A3782"/>
    <w:rsid w:val="001A5201"/>
    <w:rsid w:val="001A63CD"/>
    <w:rsid w:val="001A6B7B"/>
    <w:rsid w:val="001B0CE4"/>
    <w:rsid w:val="001B176B"/>
    <w:rsid w:val="001B25CF"/>
    <w:rsid w:val="001B332A"/>
    <w:rsid w:val="001B38A6"/>
    <w:rsid w:val="001B3BC8"/>
    <w:rsid w:val="001B3CBE"/>
    <w:rsid w:val="001B4019"/>
    <w:rsid w:val="001B4DF6"/>
    <w:rsid w:val="001B52DE"/>
    <w:rsid w:val="001B588E"/>
    <w:rsid w:val="001B6057"/>
    <w:rsid w:val="001B63B3"/>
    <w:rsid w:val="001B6542"/>
    <w:rsid w:val="001B6794"/>
    <w:rsid w:val="001B70F9"/>
    <w:rsid w:val="001B7E14"/>
    <w:rsid w:val="001C0F8D"/>
    <w:rsid w:val="001C1153"/>
    <w:rsid w:val="001C1B07"/>
    <w:rsid w:val="001C3C80"/>
    <w:rsid w:val="001C47C4"/>
    <w:rsid w:val="001C507D"/>
    <w:rsid w:val="001C5776"/>
    <w:rsid w:val="001C5C12"/>
    <w:rsid w:val="001C61EF"/>
    <w:rsid w:val="001C7568"/>
    <w:rsid w:val="001C79A8"/>
    <w:rsid w:val="001C7DA3"/>
    <w:rsid w:val="001D033A"/>
    <w:rsid w:val="001D2262"/>
    <w:rsid w:val="001D32E6"/>
    <w:rsid w:val="001D334A"/>
    <w:rsid w:val="001D35F9"/>
    <w:rsid w:val="001D3940"/>
    <w:rsid w:val="001D3CCD"/>
    <w:rsid w:val="001D530A"/>
    <w:rsid w:val="001D5BB7"/>
    <w:rsid w:val="001D6CDA"/>
    <w:rsid w:val="001D6F82"/>
    <w:rsid w:val="001D75C1"/>
    <w:rsid w:val="001E202A"/>
    <w:rsid w:val="001E2215"/>
    <w:rsid w:val="001E32ED"/>
    <w:rsid w:val="001E5C6D"/>
    <w:rsid w:val="001E5DBE"/>
    <w:rsid w:val="001E6DB7"/>
    <w:rsid w:val="001E6F7F"/>
    <w:rsid w:val="001E7AB5"/>
    <w:rsid w:val="001F32AF"/>
    <w:rsid w:val="001F54A5"/>
    <w:rsid w:val="001F5909"/>
    <w:rsid w:val="00200C70"/>
    <w:rsid w:val="00202442"/>
    <w:rsid w:val="002026D9"/>
    <w:rsid w:val="00202CCC"/>
    <w:rsid w:val="00203170"/>
    <w:rsid w:val="0020370E"/>
    <w:rsid w:val="00203BEF"/>
    <w:rsid w:val="00205837"/>
    <w:rsid w:val="002066B8"/>
    <w:rsid w:val="00206C79"/>
    <w:rsid w:val="00206FC4"/>
    <w:rsid w:val="002077FF"/>
    <w:rsid w:val="00207CDA"/>
    <w:rsid w:val="00207F0C"/>
    <w:rsid w:val="00210F46"/>
    <w:rsid w:val="0021183C"/>
    <w:rsid w:val="00211B3B"/>
    <w:rsid w:val="002141A8"/>
    <w:rsid w:val="0021466A"/>
    <w:rsid w:val="00214AFE"/>
    <w:rsid w:val="00215600"/>
    <w:rsid w:val="0021606B"/>
    <w:rsid w:val="00216488"/>
    <w:rsid w:val="00216FC5"/>
    <w:rsid w:val="00217F20"/>
    <w:rsid w:val="00220285"/>
    <w:rsid w:val="00221294"/>
    <w:rsid w:val="00221591"/>
    <w:rsid w:val="002227C5"/>
    <w:rsid w:val="00222C96"/>
    <w:rsid w:val="00222D9A"/>
    <w:rsid w:val="0022318D"/>
    <w:rsid w:val="00223764"/>
    <w:rsid w:val="00223EB4"/>
    <w:rsid w:val="00226DF4"/>
    <w:rsid w:val="0022751C"/>
    <w:rsid w:val="002309A9"/>
    <w:rsid w:val="0023102B"/>
    <w:rsid w:val="00231CF9"/>
    <w:rsid w:val="00233598"/>
    <w:rsid w:val="002336C6"/>
    <w:rsid w:val="002341D1"/>
    <w:rsid w:val="00234CBF"/>
    <w:rsid w:val="002354B3"/>
    <w:rsid w:val="00236CF6"/>
    <w:rsid w:val="00237D5B"/>
    <w:rsid w:val="002403A4"/>
    <w:rsid w:val="0024448D"/>
    <w:rsid w:val="0024510A"/>
    <w:rsid w:val="0024511A"/>
    <w:rsid w:val="002453AD"/>
    <w:rsid w:val="00245688"/>
    <w:rsid w:val="00246B98"/>
    <w:rsid w:val="00246D5F"/>
    <w:rsid w:val="0024797D"/>
    <w:rsid w:val="0025031B"/>
    <w:rsid w:val="0025051E"/>
    <w:rsid w:val="00250E46"/>
    <w:rsid w:val="00251DD7"/>
    <w:rsid w:val="00252E5C"/>
    <w:rsid w:val="00253960"/>
    <w:rsid w:val="00253D62"/>
    <w:rsid w:val="00253D73"/>
    <w:rsid w:val="00254200"/>
    <w:rsid w:val="00255CDB"/>
    <w:rsid w:val="002573E1"/>
    <w:rsid w:val="00257FB7"/>
    <w:rsid w:val="00260CD3"/>
    <w:rsid w:val="00261B8B"/>
    <w:rsid w:val="002622B3"/>
    <w:rsid w:val="0026320D"/>
    <w:rsid w:val="00263998"/>
    <w:rsid w:val="00264642"/>
    <w:rsid w:val="00265D98"/>
    <w:rsid w:val="0026746D"/>
    <w:rsid w:val="002716A3"/>
    <w:rsid w:val="002719C2"/>
    <w:rsid w:val="00273343"/>
    <w:rsid w:val="00273771"/>
    <w:rsid w:val="00273CC9"/>
    <w:rsid w:val="00273EB2"/>
    <w:rsid w:val="00274011"/>
    <w:rsid w:val="002759DC"/>
    <w:rsid w:val="00276470"/>
    <w:rsid w:val="002810CB"/>
    <w:rsid w:val="002826CA"/>
    <w:rsid w:val="00282A30"/>
    <w:rsid w:val="00283901"/>
    <w:rsid w:val="0028392A"/>
    <w:rsid w:val="00283DFF"/>
    <w:rsid w:val="0028580A"/>
    <w:rsid w:val="00286AA6"/>
    <w:rsid w:val="00287095"/>
    <w:rsid w:val="0029045D"/>
    <w:rsid w:val="00291706"/>
    <w:rsid w:val="00293840"/>
    <w:rsid w:val="00293EB2"/>
    <w:rsid w:val="002948BE"/>
    <w:rsid w:val="002950C3"/>
    <w:rsid w:val="00297B19"/>
    <w:rsid w:val="00297F42"/>
    <w:rsid w:val="002A176B"/>
    <w:rsid w:val="002A24CF"/>
    <w:rsid w:val="002A4004"/>
    <w:rsid w:val="002A4F61"/>
    <w:rsid w:val="002A5228"/>
    <w:rsid w:val="002A535C"/>
    <w:rsid w:val="002A663B"/>
    <w:rsid w:val="002B1B79"/>
    <w:rsid w:val="002B2ACD"/>
    <w:rsid w:val="002B2D5A"/>
    <w:rsid w:val="002B33A2"/>
    <w:rsid w:val="002B35DF"/>
    <w:rsid w:val="002B37E7"/>
    <w:rsid w:val="002B38AD"/>
    <w:rsid w:val="002B4363"/>
    <w:rsid w:val="002B4841"/>
    <w:rsid w:val="002B56EB"/>
    <w:rsid w:val="002B74FD"/>
    <w:rsid w:val="002B7A15"/>
    <w:rsid w:val="002C0D74"/>
    <w:rsid w:val="002C214F"/>
    <w:rsid w:val="002C261A"/>
    <w:rsid w:val="002C27C7"/>
    <w:rsid w:val="002C5569"/>
    <w:rsid w:val="002C5F63"/>
    <w:rsid w:val="002C7181"/>
    <w:rsid w:val="002C74B8"/>
    <w:rsid w:val="002C7BD4"/>
    <w:rsid w:val="002D1221"/>
    <w:rsid w:val="002D1455"/>
    <w:rsid w:val="002D3B90"/>
    <w:rsid w:val="002D4780"/>
    <w:rsid w:val="002D5A39"/>
    <w:rsid w:val="002D6063"/>
    <w:rsid w:val="002D6927"/>
    <w:rsid w:val="002D7EEF"/>
    <w:rsid w:val="002E08A6"/>
    <w:rsid w:val="002E4011"/>
    <w:rsid w:val="002E402D"/>
    <w:rsid w:val="002E4F99"/>
    <w:rsid w:val="002E5C0E"/>
    <w:rsid w:val="002E7E0D"/>
    <w:rsid w:val="002F09E7"/>
    <w:rsid w:val="002F111C"/>
    <w:rsid w:val="002F189A"/>
    <w:rsid w:val="002F1B2F"/>
    <w:rsid w:val="002F2739"/>
    <w:rsid w:val="002F28C2"/>
    <w:rsid w:val="002F396E"/>
    <w:rsid w:val="002F3991"/>
    <w:rsid w:val="002F4B5D"/>
    <w:rsid w:val="002F4BE6"/>
    <w:rsid w:val="002F4E26"/>
    <w:rsid w:val="002F5085"/>
    <w:rsid w:val="002F758C"/>
    <w:rsid w:val="003015CB"/>
    <w:rsid w:val="0030202A"/>
    <w:rsid w:val="00302F0A"/>
    <w:rsid w:val="0030406A"/>
    <w:rsid w:val="003042EC"/>
    <w:rsid w:val="0030447D"/>
    <w:rsid w:val="003052D5"/>
    <w:rsid w:val="00305498"/>
    <w:rsid w:val="003064B2"/>
    <w:rsid w:val="003078A3"/>
    <w:rsid w:val="003078F4"/>
    <w:rsid w:val="00310E75"/>
    <w:rsid w:val="00312530"/>
    <w:rsid w:val="003125F7"/>
    <w:rsid w:val="00312B47"/>
    <w:rsid w:val="00313166"/>
    <w:rsid w:val="003145D2"/>
    <w:rsid w:val="00315B2B"/>
    <w:rsid w:val="0031662E"/>
    <w:rsid w:val="003167CB"/>
    <w:rsid w:val="003179C7"/>
    <w:rsid w:val="00320FE3"/>
    <w:rsid w:val="00321111"/>
    <w:rsid w:val="0032124D"/>
    <w:rsid w:val="00321C98"/>
    <w:rsid w:val="0032368B"/>
    <w:rsid w:val="0032392F"/>
    <w:rsid w:val="00323F1E"/>
    <w:rsid w:val="00324CB2"/>
    <w:rsid w:val="00326758"/>
    <w:rsid w:val="00327C6A"/>
    <w:rsid w:val="00331D30"/>
    <w:rsid w:val="003320E0"/>
    <w:rsid w:val="00332533"/>
    <w:rsid w:val="00332E10"/>
    <w:rsid w:val="00334935"/>
    <w:rsid w:val="00334966"/>
    <w:rsid w:val="00334E8F"/>
    <w:rsid w:val="0033573A"/>
    <w:rsid w:val="0033666B"/>
    <w:rsid w:val="00337F98"/>
    <w:rsid w:val="00340661"/>
    <w:rsid w:val="00340A4B"/>
    <w:rsid w:val="00340B79"/>
    <w:rsid w:val="0034134F"/>
    <w:rsid w:val="003426DC"/>
    <w:rsid w:val="00342EC8"/>
    <w:rsid w:val="00343329"/>
    <w:rsid w:val="0034333A"/>
    <w:rsid w:val="00343B7A"/>
    <w:rsid w:val="00344143"/>
    <w:rsid w:val="00345575"/>
    <w:rsid w:val="00345B6F"/>
    <w:rsid w:val="00346C62"/>
    <w:rsid w:val="003471F4"/>
    <w:rsid w:val="00347303"/>
    <w:rsid w:val="0034730E"/>
    <w:rsid w:val="003477EE"/>
    <w:rsid w:val="0035023A"/>
    <w:rsid w:val="00351667"/>
    <w:rsid w:val="00351D0B"/>
    <w:rsid w:val="00352705"/>
    <w:rsid w:val="00352B9F"/>
    <w:rsid w:val="00353986"/>
    <w:rsid w:val="003549E6"/>
    <w:rsid w:val="003553FC"/>
    <w:rsid w:val="00356291"/>
    <w:rsid w:val="00357D2E"/>
    <w:rsid w:val="003617AF"/>
    <w:rsid w:val="00367577"/>
    <w:rsid w:val="00367AAC"/>
    <w:rsid w:val="00370232"/>
    <w:rsid w:val="00370A13"/>
    <w:rsid w:val="00371328"/>
    <w:rsid w:val="00372A43"/>
    <w:rsid w:val="0037422D"/>
    <w:rsid w:val="00374B3A"/>
    <w:rsid w:val="00376979"/>
    <w:rsid w:val="00376AA3"/>
    <w:rsid w:val="0037715D"/>
    <w:rsid w:val="00377999"/>
    <w:rsid w:val="00377F96"/>
    <w:rsid w:val="00377FFC"/>
    <w:rsid w:val="0038056B"/>
    <w:rsid w:val="00380CD0"/>
    <w:rsid w:val="00380D72"/>
    <w:rsid w:val="00381004"/>
    <w:rsid w:val="00381673"/>
    <w:rsid w:val="0038195B"/>
    <w:rsid w:val="00382544"/>
    <w:rsid w:val="0038358B"/>
    <w:rsid w:val="00384F95"/>
    <w:rsid w:val="0038546E"/>
    <w:rsid w:val="00385AE9"/>
    <w:rsid w:val="00386479"/>
    <w:rsid w:val="00387DD0"/>
    <w:rsid w:val="00391ECF"/>
    <w:rsid w:val="003924B2"/>
    <w:rsid w:val="003931AF"/>
    <w:rsid w:val="00393856"/>
    <w:rsid w:val="00394787"/>
    <w:rsid w:val="00394E78"/>
    <w:rsid w:val="003951E7"/>
    <w:rsid w:val="003957F1"/>
    <w:rsid w:val="00395D10"/>
    <w:rsid w:val="0039653F"/>
    <w:rsid w:val="00396D5C"/>
    <w:rsid w:val="0039722F"/>
    <w:rsid w:val="003A1BB1"/>
    <w:rsid w:val="003A1EB0"/>
    <w:rsid w:val="003A299B"/>
    <w:rsid w:val="003A34B4"/>
    <w:rsid w:val="003A36CB"/>
    <w:rsid w:val="003A41E1"/>
    <w:rsid w:val="003A59F2"/>
    <w:rsid w:val="003A7E07"/>
    <w:rsid w:val="003B17F6"/>
    <w:rsid w:val="003B2F59"/>
    <w:rsid w:val="003B302C"/>
    <w:rsid w:val="003B357E"/>
    <w:rsid w:val="003B3C5D"/>
    <w:rsid w:val="003B44E6"/>
    <w:rsid w:val="003B494A"/>
    <w:rsid w:val="003B4BF7"/>
    <w:rsid w:val="003B50AF"/>
    <w:rsid w:val="003B5193"/>
    <w:rsid w:val="003B5F0A"/>
    <w:rsid w:val="003B6767"/>
    <w:rsid w:val="003C08E7"/>
    <w:rsid w:val="003C1E5B"/>
    <w:rsid w:val="003C298E"/>
    <w:rsid w:val="003C2C1D"/>
    <w:rsid w:val="003C3DF9"/>
    <w:rsid w:val="003C3F50"/>
    <w:rsid w:val="003C7103"/>
    <w:rsid w:val="003C7255"/>
    <w:rsid w:val="003C7519"/>
    <w:rsid w:val="003D0383"/>
    <w:rsid w:val="003D15C2"/>
    <w:rsid w:val="003D17FD"/>
    <w:rsid w:val="003D24E8"/>
    <w:rsid w:val="003D3755"/>
    <w:rsid w:val="003D3A3A"/>
    <w:rsid w:val="003D4A72"/>
    <w:rsid w:val="003D4A9C"/>
    <w:rsid w:val="003D56B1"/>
    <w:rsid w:val="003D6214"/>
    <w:rsid w:val="003D64AF"/>
    <w:rsid w:val="003D6B8A"/>
    <w:rsid w:val="003D7D05"/>
    <w:rsid w:val="003E074F"/>
    <w:rsid w:val="003E1A59"/>
    <w:rsid w:val="003E1DC7"/>
    <w:rsid w:val="003E25CF"/>
    <w:rsid w:val="003E2855"/>
    <w:rsid w:val="003E3AF6"/>
    <w:rsid w:val="003E4604"/>
    <w:rsid w:val="003E597E"/>
    <w:rsid w:val="003E5E30"/>
    <w:rsid w:val="003E629B"/>
    <w:rsid w:val="003E6FD4"/>
    <w:rsid w:val="003E7044"/>
    <w:rsid w:val="003E747B"/>
    <w:rsid w:val="003E7643"/>
    <w:rsid w:val="003E7EB0"/>
    <w:rsid w:val="003F0184"/>
    <w:rsid w:val="003F0FD2"/>
    <w:rsid w:val="003F1074"/>
    <w:rsid w:val="003F13BD"/>
    <w:rsid w:val="003F2738"/>
    <w:rsid w:val="003F2752"/>
    <w:rsid w:val="003F2C1D"/>
    <w:rsid w:val="003F4284"/>
    <w:rsid w:val="003F42DB"/>
    <w:rsid w:val="003F4E8F"/>
    <w:rsid w:val="003F5150"/>
    <w:rsid w:val="003F69BF"/>
    <w:rsid w:val="003F78A5"/>
    <w:rsid w:val="00400D9F"/>
    <w:rsid w:val="00401494"/>
    <w:rsid w:val="004014A7"/>
    <w:rsid w:val="00402E1E"/>
    <w:rsid w:val="00403897"/>
    <w:rsid w:val="0040400B"/>
    <w:rsid w:val="00406208"/>
    <w:rsid w:val="004064EB"/>
    <w:rsid w:val="004068B2"/>
    <w:rsid w:val="004069FA"/>
    <w:rsid w:val="00410946"/>
    <w:rsid w:val="00411689"/>
    <w:rsid w:val="0041178D"/>
    <w:rsid w:val="00413168"/>
    <w:rsid w:val="00413703"/>
    <w:rsid w:val="00413F12"/>
    <w:rsid w:val="0041467C"/>
    <w:rsid w:val="004155C3"/>
    <w:rsid w:val="00415B23"/>
    <w:rsid w:val="004162EC"/>
    <w:rsid w:val="0041667A"/>
    <w:rsid w:val="00417482"/>
    <w:rsid w:val="00417F3F"/>
    <w:rsid w:val="00420C42"/>
    <w:rsid w:val="00421036"/>
    <w:rsid w:val="00422113"/>
    <w:rsid w:val="00422A25"/>
    <w:rsid w:val="00422B28"/>
    <w:rsid w:val="00423B1B"/>
    <w:rsid w:val="00423E5B"/>
    <w:rsid w:val="00425A5B"/>
    <w:rsid w:val="004323C0"/>
    <w:rsid w:val="004323DD"/>
    <w:rsid w:val="004326DE"/>
    <w:rsid w:val="00433033"/>
    <w:rsid w:val="004331F9"/>
    <w:rsid w:val="004332F9"/>
    <w:rsid w:val="00433504"/>
    <w:rsid w:val="004338B9"/>
    <w:rsid w:val="00433D39"/>
    <w:rsid w:val="004343CF"/>
    <w:rsid w:val="004353BD"/>
    <w:rsid w:val="00435844"/>
    <w:rsid w:val="00436FD6"/>
    <w:rsid w:val="00437082"/>
    <w:rsid w:val="00441CA3"/>
    <w:rsid w:val="00442E25"/>
    <w:rsid w:val="00443B74"/>
    <w:rsid w:val="00443BDE"/>
    <w:rsid w:val="00444EE1"/>
    <w:rsid w:val="00446317"/>
    <w:rsid w:val="00446E42"/>
    <w:rsid w:val="00447306"/>
    <w:rsid w:val="00447606"/>
    <w:rsid w:val="004513D9"/>
    <w:rsid w:val="0045141C"/>
    <w:rsid w:val="00451A72"/>
    <w:rsid w:val="0045215A"/>
    <w:rsid w:val="004526F3"/>
    <w:rsid w:val="00452C60"/>
    <w:rsid w:val="00453032"/>
    <w:rsid w:val="00453903"/>
    <w:rsid w:val="00453E34"/>
    <w:rsid w:val="0045536F"/>
    <w:rsid w:val="004554DF"/>
    <w:rsid w:val="00456FB1"/>
    <w:rsid w:val="00457188"/>
    <w:rsid w:val="004572F7"/>
    <w:rsid w:val="004607AC"/>
    <w:rsid w:val="004616B4"/>
    <w:rsid w:val="0046358E"/>
    <w:rsid w:val="004642B5"/>
    <w:rsid w:val="00464996"/>
    <w:rsid w:val="00464F52"/>
    <w:rsid w:val="00466928"/>
    <w:rsid w:val="00466B63"/>
    <w:rsid w:val="00466E28"/>
    <w:rsid w:val="0047013D"/>
    <w:rsid w:val="004702B9"/>
    <w:rsid w:val="004717C8"/>
    <w:rsid w:val="00471F51"/>
    <w:rsid w:val="004730C7"/>
    <w:rsid w:val="00473513"/>
    <w:rsid w:val="00473613"/>
    <w:rsid w:val="00473FCE"/>
    <w:rsid w:val="0047576D"/>
    <w:rsid w:val="00475A08"/>
    <w:rsid w:val="004763ED"/>
    <w:rsid w:val="00477242"/>
    <w:rsid w:val="004775C3"/>
    <w:rsid w:val="00477884"/>
    <w:rsid w:val="00480042"/>
    <w:rsid w:val="00480237"/>
    <w:rsid w:val="004803E9"/>
    <w:rsid w:val="00480F8B"/>
    <w:rsid w:val="00481CE3"/>
    <w:rsid w:val="00481FEB"/>
    <w:rsid w:val="004826FA"/>
    <w:rsid w:val="004827B7"/>
    <w:rsid w:val="00482C24"/>
    <w:rsid w:val="004837B9"/>
    <w:rsid w:val="00484691"/>
    <w:rsid w:val="004846B7"/>
    <w:rsid w:val="00484F28"/>
    <w:rsid w:val="00485147"/>
    <w:rsid w:val="0048544B"/>
    <w:rsid w:val="00485D86"/>
    <w:rsid w:val="00486B1B"/>
    <w:rsid w:val="00486E05"/>
    <w:rsid w:val="00486EAC"/>
    <w:rsid w:val="00486FD3"/>
    <w:rsid w:val="004872B5"/>
    <w:rsid w:val="00490E5F"/>
    <w:rsid w:val="00492824"/>
    <w:rsid w:val="00492A3C"/>
    <w:rsid w:val="0049389F"/>
    <w:rsid w:val="0049538E"/>
    <w:rsid w:val="00495473"/>
    <w:rsid w:val="00496C56"/>
    <w:rsid w:val="004973F8"/>
    <w:rsid w:val="004979DD"/>
    <w:rsid w:val="004A0281"/>
    <w:rsid w:val="004A084A"/>
    <w:rsid w:val="004A09D1"/>
    <w:rsid w:val="004A14A4"/>
    <w:rsid w:val="004A156B"/>
    <w:rsid w:val="004A17A1"/>
    <w:rsid w:val="004A1CCB"/>
    <w:rsid w:val="004A3F90"/>
    <w:rsid w:val="004A444B"/>
    <w:rsid w:val="004A46F5"/>
    <w:rsid w:val="004A56DA"/>
    <w:rsid w:val="004B067A"/>
    <w:rsid w:val="004B1234"/>
    <w:rsid w:val="004B12EA"/>
    <w:rsid w:val="004B2385"/>
    <w:rsid w:val="004B295E"/>
    <w:rsid w:val="004B34AC"/>
    <w:rsid w:val="004B379C"/>
    <w:rsid w:val="004B3FFE"/>
    <w:rsid w:val="004B429F"/>
    <w:rsid w:val="004B4621"/>
    <w:rsid w:val="004B53A4"/>
    <w:rsid w:val="004B6BBB"/>
    <w:rsid w:val="004C039A"/>
    <w:rsid w:val="004C071F"/>
    <w:rsid w:val="004C0730"/>
    <w:rsid w:val="004C093E"/>
    <w:rsid w:val="004C185E"/>
    <w:rsid w:val="004C1C7B"/>
    <w:rsid w:val="004C241E"/>
    <w:rsid w:val="004C3115"/>
    <w:rsid w:val="004C5B0F"/>
    <w:rsid w:val="004C6951"/>
    <w:rsid w:val="004C7435"/>
    <w:rsid w:val="004C76E8"/>
    <w:rsid w:val="004D153F"/>
    <w:rsid w:val="004D1E7C"/>
    <w:rsid w:val="004D236A"/>
    <w:rsid w:val="004D237E"/>
    <w:rsid w:val="004D2892"/>
    <w:rsid w:val="004D28C6"/>
    <w:rsid w:val="004D293F"/>
    <w:rsid w:val="004D309C"/>
    <w:rsid w:val="004D3A52"/>
    <w:rsid w:val="004D3D68"/>
    <w:rsid w:val="004D517E"/>
    <w:rsid w:val="004D789E"/>
    <w:rsid w:val="004E1479"/>
    <w:rsid w:val="004E1A4D"/>
    <w:rsid w:val="004E242D"/>
    <w:rsid w:val="004E506F"/>
    <w:rsid w:val="004E583B"/>
    <w:rsid w:val="004E589C"/>
    <w:rsid w:val="004E61D2"/>
    <w:rsid w:val="004E6355"/>
    <w:rsid w:val="004E651D"/>
    <w:rsid w:val="004E7626"/>
    <w:rsid w:val="004E7CAB"/>
    <w:rsid w:val="004F01DC"/>
    <w:rsid w:val="004F0507"/>
    <w:rsid w:val="004F08B0"/>
    <w:rsid w:val="004F0A1A"/>
    <w:rsid w:val="004F23A4"/>
    <w:rsid w:val="004F4677"/>
    <w:rsid w:val="004F4BB0"/>
    <w:rsid w:val="004F54C8"/>
    <w:rsid w:val="004F5CC1"/>
    <w:rsid w:val="004F7789"/>
    <w:rsid w:val="004F7A29"/>
    <w:rsid w:val="00500906"/>
    <w:rsid w:val="00500F3E"/>
    <w:rsid w:val="00501BC7"/>
    <w:rsid w:val="00505239"/>
    <w:rsid w:val="00506CD2"/>
    <w:rsid w:val="00507670"/>
    <w:rsid w:val="00507FB5"/>
    <w:rsid w:val="00510667"/>
    <w:rsid w:val="00510ACB"/>
    <w:rsid w:val="00512160"/>
    <w:rsid w:val="00513A2A"/>
    <w:rsid w:val="00513BE7"/>
    <w:rsid w:val="00516787"/>
    <w:rsid w:val="00516910"/>
    <w:rsid w:val="00517594"/>
    <w:rsid w:val="00517B70"/>
    <w:rsid w:val="00517C8C"/>
    <w:rsid w:val="005211D7"/>
    <w:rsid w:val="00521753"/>
    <w:rsid w:val="00524219"/>
    <w:rsid w:val="005266C3"/>
    <w:rsid w:val="0052711E"/>
    <w:rsid w:val="005274A8"/>
    <w:rsid w:val="005300FD"/>
    <w:rsid w:val="00531192"/>
    <w:rsid w:val="00531604"/>
    <w:rsid w:val="00531B85"/>
    <w:rsid w:val="00531DE1"/>
    <w:rsid w:val="00532534"/>
    <w:rsid w:val="00532736"/>
    <w:rsid w:val="005363EC"/>
    <w:rsid w:val="00540301"/>
    <w:rsid w:val="00540713"/>
    <w:rsid w:val="00541E58"/>
    <w:rsid w:val="00541EBD"/>
    <w:rsid w:val="00542616"/>
    <w:rsid w:val="00543136"/>
    <w:rsid w:val="00543709"/>
    <w:rsid w:val="00544212"/>
    <w:rsid w:val="00544258"/>
    <w:rsid w:val="00544BB9"/>
    <w:rsid w:val="00544F21"/>
    <w:rsid w:val="005453A1"/>
    <w:rsid w:val="00545578"/>
    <w:rsid w:val="0054691E"/>
    <w:rsid w:val="005469F1"/>
    <w:rsid w:val="00546D99"/>
    <w:rsid w:val="005472B0"/>
    <w:rsid w:val="00550A09"/>
    <w:rsid w:val="005513B2"/>
    <w:rsid w:val="00551D2B"/>
    <w:rsid w:val="00552548"/>
    <w:rsid w:val="0055281F"/>
    <w:rsid w:val="005530D2"/>
    <w:rsid w:val="00554BFB"/>
    <w:rsid w:val="00555E92"/>
    <w:rsid w:val="0055706F"/>
    <w:rsid w:val="0055718C"/>
    <w:rsid w:val="005623CD"/>
    <w:rsid w:val="00563827"/>
    <w:rsid w:val="005644C2"/>
    <w:rsid w:val="00564A8F"/>
    <w:rsid w:val="00566652"/>
    <w:rsid w:val="00566CD4"/>
    <w:rsid w:val="005710D7"/>
    <w:rsid w:val="00571110"/>
    <w:rsid w:val="00571A19"/>
    <w:rsid w:val="00571AA5"/>
    <w:rsid w:val="00572D2D"/>
    <w:rsid w:val="00573514"/>
    <w:rsid w:val="005742D9"/>
    <w:rsid w:val="00574594"/>
    <w:rsid w:val="005749BA"/>
    <w:rsid w:val="005755E7"/>
    <w:rsid w:val="00576231"/>
    <w:rsid w:val="005768E6"/>
    <w:rsid w:val="00576F77"/>
    <w:rsid w:val="005772C9"/>
    <w:rsid w:val="0057746C"/>
    <w:rsid w:val="00580103"/>
    <w:rsid w:val="0058015D"/>
    <w:rsid w:val="00580F09"/>
    <w:rsid w:val="00580F65"/>
    <w:rsid w:val="0058116A"/>
    <w:rsid w:val="00581818"/>
    <w:rsid w:val="005824B5"/>
    <w:rsid w:val="00583FCC"/>
    <w:rsid w:val="005846F9"/>
    <w:rsid w:val="00584BEF"/>
    <w:rsid w:val="00584C67"/>
    <w:rsid w:val="0058567D"/>
    <w:rsid w:val="005858C1"/>
    <w:rsid w:val="00586167"/>
    <w:rsid w:val="00586421"/>
    <w:rsid w:val="00586825"/>
    <w:rsid w:val="00587286"/>
    <w:rsid w:val="00587417"/>
    <w:rsid w:val="0058796D"/>
    <w:rsid w:val="00587EDA"/>
    <w:rsid w:val="005906D4"/>
    <w:rsid w:val="00590A90"/>
    <w:rsid w:val="0059183F"/>
    <w:rsid w:val="00591B98"/>
    <w:rsid w:val="005950AD"/>
    <w:rsid w:val="00595C9E"/>
    <w:rsid w:val="00596FE9"/>
    <w:rsid w:val="005970DA"/>
    <w:rsid w:val="00597804"/>
    <w:rsid w:val="005979A1"/>
    <w:rsid w:val="005A0E44"/>
    <w:rsid w:val="005A2C32"/>
    <w:rsid w:val="005A411A"/>
    <w:rsid w:val="005A4D44"/>
    <w:rsid w:val="005A6C0C"/>
    <w:rsid w:val="005A6E8A"/>
    <w:rsid w:val="005A7C5E"/>
    <w:rsid w:val="005B0425"/>
    <w:rsid w:val="005B060A"/>
    <w:rsid w:val="005B066F"/>
    <w:rsid w:val="005B0EB5"/>
    <w:rsid w:val="005B12A6"/>
    <w:rsid w:val="005B358D"/>
    <w:rsid w:val="005B3B6C"/>
    <w:rsid w:val="005B40D1"/>
    <w:rsid w:val="005B5232"/>
    <w:rsid w:val="005B601F"/>
    <w:rsid w:val="005B6CE7"/>
    <w:rsid w:val="005B75C1"/>
    <w:rsid w:val="005C0FEF"/>
    <w:rsid w:val="005C1589"/>
    <w:rsid w:val="005C3226"/>
    <w:rsid w:val="005C3BD3"/>
    <w:rsid w:val="005C44B6"/>
    <w:rsid w:val="005C5203"/>
    <w:rsid w:val="005C5AB7"/>
    <w:rsid w:val="005C661A"/>
    <w:rsid w:val="005C7581"/>
    <w:rsid w:val="005C7689"/>
    <w:rsid w:val="005D1043"/>
    <w:rsid w:val="005D1474"/>
    <w:rsid w:val="005D1E18"/>
    <w:rsid w:val="005D1E9C"/>
    <w:rsid w:val="005D266D"/>
    <w:rsid w:val="005D2B06"/>
    <w:rsid w:val="005D2C64"/>
    <w:rsid w:val="005D318D"/>
    <w:rsid w:val="005D3CE9"/>
    <w:rsid w:val="005D4DF9"/>
    <w:rsid w:val="005D4F1C"/>
    <w:rsid w:val="005D5207"/>
    <w:rsid w:val="005D59AD"/>
    <w:rsid w:val="005D6348"/>
    <w:rsid w:val="005D6F59"/>
    <w:rsid w:val="005D7B19"/>
    <w:rsid w:val="005E1095"/>
    <w:rsid w:val="005E2E0A"/>
    <w:rsid w:val="005E35E8"/>
    <w:rsid w:val="005E4769"/>
    <w:rsid w:val="005E4A23"/>
    <w:rsid w:val="005E4D62"/>
    <w:rsid w:val="005E5299"/>
    <w:rsid w:val="005E5CD7"/>
    <w:rsid w:val="005E6CF8"/>
    <w:rsid w:val="005F02C9"/>
    <w:rsid w:val="005F075E"/>
    <w:rsid w:val="005F103F"/>
    <w:rsid w:val="005F16C4"/>
    <w:rsid w:val="005F1A2E"/>
    <w:rsid w:val="005F24A3"/>
    <w:rsid w:val="005F3364"/>
    <w:rsid w:val="005F398E"/>
    <w:rsid w:val="005F3A0B"/>
    <w:rsid w:val="005F40B2"/>
    <w:rsid w:val="005F47AA"/>
    <w:rsid w:val="005F487F"/>
    <w:rsid w:val="005F6366"/>
    <w:rsid w:val="005F6489"/>
    <w:rsid w:val="005F7069"/>
    <w:rsid w:val="005F7198"/>
    <w:rsid w:val="00600858"/>
    <w:rsid w:val="00601065"/>
    <w:rsid w:val="0060306C"/>
    <w:rsid w:val="006032DF"/>
    <w:rsid w:val="0060355E"/>
    <w:rsid w:val="0060426B"/>
    <w:rsid w:val="0060467A"/>
    <w:rsid w:val="0060482D"/>
    <w:rsid w:val="00604FEC"/>
    <w:rsid w:val="00605882"/>
    <w:rsid w:val="00605E4F"/>
    <w:rsid w:val="00607A78"/>
    <w:rsid w:val="00610508"/>
    <w:rsid w:val="00610C65"/>
    <w:rsid w:val="00611326"/>
    <w:rsid w:val="00611524"/>
    <w:rsid w:val="00612244"/>
    <w:rsid w:val="0061232F"/>
    <w:rsid w:val="00612A34"/>
    <w:rsid w:val="006131E2"/>
    <w:rsid w:val="006143AE"/>
    <w:rsid w:val="00616F1F"/>
    <w:rsid w:val="006172C9"/>
    <w:rsid w:val="00617E4B"/>
    <w:rsid w:val="00617FBA"/>
    <w:rsid w:val="00620602"/>
    <w:rsid w:val="00620CD1"/>
    <w:rsid w:val="00620DBE"/>
    <w:rsid w:val="00621514"/>
    <w:rsid w:val="0062321B"/>
    <w:rsid w:val="00623E79"/>
    <w:rsid w:val="00625099"/>
    <w:rsid w:val="00626284"/>
    <w:rsid w:val="0062792B"/>
    <w:rsid w:val="006311F3"/>
    <w:rsid w:val="00631D1C"/>
    <w:rsid w:val="006321ED"/>
    <w:rsid w:val="006333F0"/>
    <w:rsid w:val="00633BD9"/>
    <w:rsid w:val="00634A62"/>
    <w:rsid w:val="006352B5"/>
    <w:rsid w:val="00635A64"/>
    <w:rsid w:val="00635FBC"/>
    <w:rsid w:val="006402D1"/>
    <w:rsid w:val="00641C5C"/>
    <w:rsid w:val="00641F61"/>
    <w:rsid w:val="00642643"/>
    <w:rsid w:val="00643F8E"/>
    <w:rsid w:val="00644E3C"/>
    <w:rsid w:val="00645A3F"/>
    <w:rsid w:val="00645B21"/>
    <w:rsid w:val="00646C7A"/>
    <w:rsid w:val="00646E34"/>
    <w:rsid w:val="00647573"/>
    <w:rsid w:val="006505F6"/>
    <w:rsid w:val="0065082B"/>
    <w:rsid w:val="006514B5"/>
    <w:rsid w:val="006514B8"/>
    <w:rsid w:val="00653D69"/>
    <w:rsid w:val="00653F93"/>
    <w:rsid w:val="00654BA5"/>
    <w:rsid w:val="00655581"/>
    <w:rsid w:val="0065566E"/>
    <w:rsid w:val="006560D9"/>
    <w:rsid w:val="00656777"/>
    <w:rsid w:val="006568B3"/>
    <w:rsid w:val="0065712B"/>
    <w:rsid w:val="00661192"/>
    <w:rsid w:val="00663CC5"/>
    <w:rsid w:val="006650AC"/>
    <w:rsid w:val="00665B85"/>
    <w:rsid w:val="00665FB4"/>
    <w:rsid w:val="0066786F"/>
    <w:rsid w:val="006700CA"/>
    <w:rsid w:val="006701A5"/>
    <w:rsid w:val="00670C1A"/>
    <w:rsid w:val="00671C57"/>
    <w:rsid w:val="006735F6"/>
    <w:rsid w:val="006737A8"/>
    <w:rsid w:val="00675977"/>
    <w:rsid w:val="00675C5F"/>
    <w:rsid w:val="0067623D"/>
    <w:rsid w:val="00676302"/>
    <w:rsid w:val="00676D1C"/>
    <w:rsid w:val="00677D08"/>
    <w:rsid w:val="006804D5"/>
    <w:rsid w:val="006819AC"/>
    <w:rsid w:val="006822C3"/>
    <w:rsid w:val="00682FF3"/>
    <w:rsid w:val="00683C87"/>
    <w:rsid w:val="00684E3E"/>
    <w:rsid w:val="00686154"/>
    <w:rsid w:val="00686A98"/>
    <w:rsid w:val="00686D4A"/>
    <w:rsid w:val="00691FB7"/>
    <w:rsid w:val="006928C4"/>
    <w:rsid w:val="00692C6F"/>
    <w:rsid w:val="006936AE"/>
    <w:rsid w:val="0069471E"/>
    <w:rsid w:val="00694885"/>
    <w:rsid w:val="00694D4E"/>
    <w:rsid w:val="006955B7"/>
    <w:rsid w:val="00695D7C"/>
    <w:rsid w:val="00697463"/>
    <w:rsid w:val="0069792E"/>
    <w:rsid w:val="00697FB8"/>
    <w:rsid w:val="006A1832"/>
    <w:rsid w:val="006A1A48"/>
    <w:rsid w:val="006A3018"/>
    <w:rsid w:val="006A50FC"/>
    <w:rsid w:val="006A54E8"/>
    <w:rsid w:val="006A5639"/>
    <w:rsid w:val="006A5D31"/>
    <w:rsid w:val="006A7743"/>
    <w:rsid w:val="006A7EE7"/>
    <w:rsid w:val="006B0052"/>
    <w:rsid w:val="006B1AA7"/>
    <w:rsid w:val="006B1C08"/>
    <w:rsid w:val="006B3614"/>
    <w:rsid w:val="006B43C6"/>
    <w:rsid w:val="006B54E3"/>
    <w:rsid w:val="006B6221"/>
    <w:rsid w:val="006B68F8"/>
    <w:rsid w:val="006B7A31"/>
    <w:rsid w:val="006C0E84"/>
    <w:rsid w:val="006C1DCF"/>
    <w:rsid w:val="006C245B"/>
    <w:rsid w:val="006C2F98"/>
    <w:rsid w:val="006C3AB3"/>
    <w:rsid w:val="006C550C"/>
    <w:rsid w:val="006C5665"/>
    <w:rsid w:val="006C5FFA"/>
    <w:rsid w:val="006C6357"/>
    <w:rsid w:val="006C6CBB"/>
    <w:rsid w:val="006C736E"/>
    <w:rsid w:val="006C7967"/>
    <w:rsid w:val="006D051A"/>
    <w:rsid w:val="006D0F8C"/>
    <w:rsid w:val="006D256B"/>
    <w:rsid w:val="006D341E"/>
    <w:rsid w:val="006D38AE"/>
    <w:rsid w:val="006D3965"/>
    <w:rsid w:val="006D3C0C"/>
    <w:rsid w:val="006D6509"/>
    <w:rsid w:val="006D65C6"/>
    <w:rsid w:val="006D6624"/>
    <w:rsid w:val="006E06AF"/>
    <w:rsid w:val="006E0C75"/>
    <w:rsid w:val="006E2D7B"/>
    <w:rsid w:val="006E3BA3"/>
    <w:rsid w:val="006E41B6"/>
    <w:rsid w:val="006E51FC"/>
    <w:rsid w:val="006E5A38"/>
    <w:rsid w:val="006E5C64"/>
    <w:rsid w:val="006E7D5C"/>
    <w:rsid w:val="006F0272"/>
    <w:rsid w:val="006F0C95"/>
    <w:rsid w:val="006F218F"/>
    <w:rsid w:val="006F29DD"/>
    <w:rsid w:val="006F3B76"/>
    <w:rsid w:val="006F3EFE"/>
    <w:rsid w:val="006F40B6"/>
    <w:rsid w:val="006F5AE1"/>
    <w:rsid w:val="006F75FA"/>
    <w:rsid w:val="00700046"/>
    <w:rsid w:val="00700592"/>
    <w:rsid w:val="00702040"/>
    <w:rsid w:val="0070394F"/>
    <w:rsid w:val="00704163"/>
    <w:rsid w:val="00704B3A"/>
    <w:rsid w:val="00704B6F"/>
    <w:rsid w:val="0070554E"/>
    <w:rsid w:val="00705822"/>
    <w:rsid w:val="00706230"/>
    <w:rsid w:val="00710BAD"/>
    <w:rsid w:val="007111B6"/>
    <w:rsid w:val="00711F12"/>
    <w:rsid w:val="00712D8C"/>
    <w:rsid w:val="00712EB7"/>
    <w:rsid w:val="00713574"/>
    <w:rsid w:val="00713A6B"/>
    <w:rsid w:val="00713C67"/>
    <w:rsid w:val="007147F9"/>
    <w:rsid w:val="00715864"/>
    <w:rsid w:val="00715BBE"/>
    <w:rsid w:val="007160C9"/>
    <w:rsid w:val="00716ACF"/>
    <w:rsid w:val="00717657"/>
    <w:rsid w:val="00720693"/>
    <w:rsid w:val="00721212"/>
    <w:rsid w:val="00721807"/>
    <w:rsid w:val="00721874"/>
    <w:rsid w:val="00722130"/>
    <w:rsid w:val="007226D0"/>
    <w:rsid w:val="00725FBA"/>
    <w:rsid w:val="007262B8"/>
    <w:rsid w:val="007264F3"/>
    <w:rsid w:val="007271D9"/>
    <w:rsid w:val="00727ADD"/>
    <w:rsid w:val="00727F5A"/>
    <w:rsid w:val="007308B7"/>
    <w:rsid w:val="007309D9"/>
    <w:rsid w:val="00730F44"/>
    <w:rsid w:val="007312CB"/>
    <w:rsid w:val="0073171C"/>
    <w:rsid w:val="007323CF"/>
    <w:rsid w:val="00732400"/>
    <w:rsid w:val="00732B69"/>
    <w:rsid w:val="00733A09"/>
    <w:rsid w:val="00733A74"/>
    <w:rsid w:val="0073511C"/>
    <w:rsid w:val="00735FE8"/>
    <w:rsid w:val="00737E8E"/>
    <w:rsid w:val="00740799"/>
    <w:rsid w:val="007412E9"/>
    <w:rsid w:val="0074143B"/>
    <w:rsid w:val="007420C7"/>
    <w:rsid w:val="0074274C"/>
    <w:rsid w:val="0074284D"/>
    <w:rsid w:val="00742A47"/>
    <w:rsid w:val="00742FEF"/>
    <w:rsid w:val="007430F6"/>
    <w:rsid w:val="00743CE9"/>
    <w:rsid w:val="0074553F"/>
    <w:rsid w:val="0074558E"/>
    <w:rsid w:val="007457A8"/>
    <w:rsid w:val="00745B53"/>
    <w:rsid w:val="007507BF"/>
    <w:rsid w:val="0075116E"/>
    <w:rsid w:val="00751D17"/>
    <w:rsid w:val="00752C59"/>
    <w:rsid w:val="00752EFB"/>
    <w:rsid w:val="00753621"/>
    <w:rsid w:val="00754A30"/>
    <w:rsid w:val="00754C6E"/>
    <w:rsid w:val="00756121"/>
    <w:rsid w:val="00756612"/>
    <w:rsid w:val="007571E0"/>
    <w:rsid w:val="00757F85"/>
    <w:rsid w:val="007604C9"/>
    <w:rsid w:val="0076050C"/>
    <w:rsid w:val="00762EBF"/>
    <w:rsid w:val="00763E41"/>
    <w:rsid w:val="007647D5"/>
    <w:rsid w:val="00765F71"/>
    <w:rsid w:val="0076660C"/>
    <w:rsid w:val="007667C0"/>
    <w:rsid w:val="007705D6"/>
    <w:rsid w:val="0077071C"/>
    <w:rsid w:val="00770FD6"/>
    <w:rsid w:val="007713B4"/>
    <w:rsid w:val="00773412"/>
    <w:rsid w:val="007737FF"/>
    <w:rsid w:val="00773932"/>
    <w:rsid w:val="00774103"/>
    <w:rsid w:val="00774BFD"/>
    <w:rsid w:val="00774DA4"/>
    <w:rsid w:val="0077516A"/>
    <w:rsid w:val="007755CD"/>
    <w:rsid w:val="007756AB"/>
    <w:rsid w:val="007757B0"/>
    <w:rsid w:val="00775C2B"/>
    <w:rsid w:val="0077750B"/>
    <w:rsid w:val="00777DA7"/>
    <w:rsid w:val="00781349"/>
    <w:rsid w:val="00781C67"/>
    <w:rsid w:val="00782571"/>
    <w:rsid w:val="00783820"/>
    <w:rsid w:val="00783E05"/>
    <w:rsid w:val="00784E96"/>
    <w:rsid w:val="00787DB4"/>
    <w:rsid w:val="00790043"/>
    <w:rsid w:val="007906C1"/>
    <w:rsid w:val="00791652"/>
    <w:rsid w:val="00791F04"/>
    <w:rsid w:val="00792B94"/>
    <w:rsid w:val="00792E65"/>
    <w:rsid w:val="00794362"/>
    <w:rsid w:val="00794D8D"/>
    <w:rsid w:val="00795A55"/>
    <w:rsid w:val="007966CC"/>
    <w:rsid w:val="00796A46"/>
    <w:rsid w:val="00797173"/>
    <w:rsid w:val="007A0A0F"/>
    <w:rsid w:val="007A1095"/>
    <w:rsid w:val="007A17B4"/>
    <w:rsid w:val="007A1A47"/>
    <w:rsid w:val="007A2222"/>
    <w:rsid w:val="007A2D1C"/>
    <w:rsid w:val="007A45E2"/>
    <w:rsid w:val="007A5548"/>
    <w:rsid w:val="007B126B"/>
    <w:rsid w:val="007B1314"/>
    <w:rsid w:val="007B17E4"/>
    <w:rsid w:val="007B1D80"/>
    <w:rsid w:val="007B3FB2"/>
    <w:rsid w:val="007B5729"/>
    <w:rsid w:val="007B729C"/>
    <w:rsid w:val="007B76F2"/>
    <w:rsid w:val="007B7BA2"/>
    <w:rsid w:val="007B7F0D"/>
    <w:rsid w:val="007C02C0"/>
    <w:rsid w:val="007C0B00"/>
    <w:rsid w:val="007C0CD0"/>
    <w:rsid w:val="007C0FCE"/>
    <w:rsid w:val="007C2219"/>
    <w:rsid w:val="007C2A22"/>
    <w:rsid w:val="007C3354"/>
    <w:rsid w:val="007C3719"/>
    <w:rsid w:val="007C4951"/>
    <w:rsid w:val="007C5772"/>
    <w:rsid w:val="007C5B60"/>
    <w:rsid w:val="007C7894"/>
    <w:rsid w:val="007D06E7"/>
    <w:rsid w:val="007D1080"/>
    <w:rsid w:val="007D3227"/>
    <w:rsid w:val="007D33B5"/>
    <w:rsid w:val="007D478A"/>
    <w:rsid w:val="007D58FE"/>
    <w:rsid w:val="007D6E60"/>
    <w:rsid w:val="007E0D3B"/>
    <w:rsid w:val="007E1D52"/>
    <w:rsid w:val="007E1D79"/>
    <w:rsid w:val="007E2704"/>
    <w:rsid w:val="007E3A4E"/>
    <w:rsid w:val="007E43AF"/>
    <w:rsid w:val="007E521A"/>
    <w:rsid w:val="007E5EEF"/>
    <w:rsid w:val="007E655D"/>
    <w:rsid w:val="007E67D9"/>
    <w:rsid w:val="007E6A61"/>
    <w:rsid w:val="007E7A3F"/>
    <w:rsid w:val="007F0497"/>
    <w:rsid w:val="007F0AFF"/>
    <w:rsid w:val="007F0EA8"/>
    <w:rsid w:val="007F1F10"/>
    <w:rsid w:val="007F2A2E"/>
    <w:rsid w:val="007F3A3C"/>
    <w:rsid w:val="007F3E18"/>
    <w:rsid w:val="007F4BAB"/>
    <w:rsid w:val="007F5426"/>
    <w:rsid w:val="007F7034"/>
    <w:rsid w:val="007F7BE7"/>
    <w:rsid w:val="007F7D8A"/>
    <w:rsid w:val="00801BB0"/>
    <w:rsid w:val="00801BBC"/>
    <w:rsid w:val="00802EF6"/>
    <w:rsid w:val="00804A97"/>
    <w:rsid w:val="00805125"/>
    <w:rsid w:val="00806574"/>
    <w:rsid w:val="0080783D"/>
    <w:rsid w:val="00807D4A"/>
    <w:rsid w:val="00810D84"/>
    <w:rsid w:val="0081343A"/>
    <w:rsid w:val="0081392E"/>
    <w:rsid w:val="008150F9"/>
    <w:rsid w:val="00815A68"/>
    <w:rsid w:val="00820E2F"/>
    <w:rsid w:val="008212C9"/>
    <w:rsid w:val="0082137F"/>
    <w:rsid w:val="00821488"/>
    <w:rsid w:val="00821591"/>
    <w:rsid w:val="00822198"/>
    <w:rsid w:val="008228EB"/>
    <w:rsid w:val="0082295C"/>
    <w:rsid w:val="0082387B"/>
    <w:rsid w:val="00823CE8"/>
    <w:rsid w:val="00824110"/>
    <w:rsid w:val="00825103"/>
    <w:rsid w:val="008256A0"/>
    <w:rsid w:val="008265CB"/>
    <w:rsid w:val="0082731A"/>
    <w:rsid w:val="00827922"/>
    <w:rsid w:val="008313CC"/>
    <w:rsid w:val="0083240B"/>
    <w:rsid w:val="00833142"/>
    <w:rsid w:val="008331CB"/>
    <w:rsid w:val="008331D5"/>
    <w:rsid w:val="00833B01"/>
    <w:rsid w:val="00833E59"/>
    <w:rsid w:val="0083581D"/>
    <w:rsid w:val="00837B56"/>
    <w:rsid w:val="00837EBD"/>
    <w:rsid w:val="00840B63"/>
    <w:rsid w:val="00841182"/>
    <w:rsid w:val="00841CA2"/>
    <w:rsid w:val="00841DBA"/>
    <w:rsid w:val="00842830"/>
    <w:rsid w:val="00842F44"/>
    <w:rsid w:val="008436DE"/>
    <w:rsid w:val="00844C9F"/>
    <w:rsid w:val="00844FAD"/>
    <w:rsid w:val="008459DC"/>
    <w:rsid w:val="00847298"/>
    <w:rsid w:val="008472CA"/>
    <w:rsid w:val="00847517"/>
    <w:rsid w:val="00847AC4"/>
    <w:rsid w:val="008500E3"/>
    <w:rsid w:val="00850B46"/>
    <w:rsid w:val="00851BBA"/>
    <w:rsid w:val="00852322"/>
    <w:rsid w:val="00852C7E"/>
    <w:rsid w:val="00852FCB"/>
    <w:rsid w:val="008532CB"/>
    <w:rsid w:val="008533D8"/>
    <w:rsid w:val="00853959"/>
    <w:rsid w:val="00854C5B"/>
    <w:rsid w:val="00855D71"/>
    <w:rsid w:val="00855E47"/>
    <w:rsid w:val="008565DB"/>
    <w:rsid w:val="0085731E"/>
    <w:rsid w:val="00857D82"/>
    <w:rsid w:val="008606FB"/>
    <w:rsid w:val="00860733"/>
    <w:rsid w:val="00860FAA"/>
    <w:rsid w:val="00861C94"/>
    <w:rsid w:val="00862F1E"/>
    <w:rsid w:val="008635BA"/>
    <w:rsid w:val="00863C5C"/>
    <w:rsid w:val="00864091"/>
    <w:rsid w:val="008658A4"/>
    <w:rsid w:val="008658C7"/>
    <w:rsid w:val="00865995"/>
    <w:rsid w:val="00865B2F"/>
    <w:rsid w:val="008665AE"/>
    <w:rsid w:val="00867D48"/>
    <w:rsid w:val="00867E8A"/>
    <w:rsid w:val="008710F2"/>
    <w:rsid w:val="008714DB"/>
    <w:rsid w:val="00872038"/>
    <w:rsid w:val="0087264C"/>
    <w:rsid w:val="00872D63"/>
    <w:rsid w:val="00873C5F"/>
    <w:rsid w:val="00873D27"/>
    <w:rsid w:val="00875462"/>
    <w:rsid w:val="0088058A"/>
    <w:rsid w:val="00880F1C"/>
    <w:rsid w:val="00881A8A"/>
    <w:rsid w:val="008824B4"/>
    <w:rsid w:val="00882573"/>
    <w:rsid w:val="00882BEC"/>
    <w:rsid w:val="00883675"/>
    <w:rsid w:val="00883938"/>
    <w:rsid w:val="008846FE"/>
    <w:rsid w:val="008852C5"/>
    <w:rsid w:val="00887C26"/>
    <w:rsid w:val="008904B4"/>
    <w:rsid w:val="00890FB0"/>
    <w:rsid w:val="0089164F"/>
    <w:rsid w:val="008927F5"/>
    <w:rsid w:val="00893020"/>
    <w:rsid w:val="00893127"/>
    <w:rsid w:val="008960FA"/>
    <w:rsid w:val="00896E9D"/>
    <w:rsid w:val="008975A5"/>
    <w:rsid w:val="008A0EBB"/>
    <w:rsid w:val="008A1407"/>
    <w:rsid w:val="008A16F5"/>
    <w:rsid w:val="008A2200"/>
    <w:rsid w:val="008A2977"/>
    <w:rsid w:val="008A2B1E"/>
    <w:rsid w:val="008A2C70"/>
    <w:rsid w:val="008A33D8"/>
    <w:rsid w:val="008A37BE"/>
    <w:rsid w:val="008A4A49"/>
    <w:rsid w:val="008A531F"/>
    <w:rsid w:val="008A5739"/>
    <w:rsid w:val="008A679A"/>
    <w:rsid w:val="008A6886"/>
    <w:rsid w:val="008A6D51"/>
    <w:rsid w:val="008A723D"/>
    <w:rsid w:val="008A777F"/>
    <w:rsid w:val="008A77EF"/>
    <w:rsid w:val="008B1A8F"/>
    <w:rsid w:val="008B31AF"/>
    <w:rsid w:val="008B364D"/>
    <w:rsid w:val="008B3A5A"/>
    <w:rsid w:val="008B464F"/>
    <w:rsid w:val="008B5267"/>
    <w:rsid w:val="008B563C"/>
    <w:rsid w:val="008B6043"/>
    <w:rsid w:val="008B629E"/>
    <w:rsid w:val="008B6691"/>
    <w:rsid w:val="008B68A3"/>
    <w:rsid w:val="008B77E7"/>
    <w:rsid w:val="008B7D1D"/>
    <w:rsid w:val="008C0043"/>
    <w:rsid w:val="008C0608"/>
    <w:rsid w:val="008C0BCD"/>
    <w:rsid w:val="008C1442"/>
    <w:rsid w:val="008C1B0B"/>
    <w:rsid w:val="008C2789"/>
    <w:rsid w:val="008C524D"/>
    <w:rsid w:val="008C549C"/>
    <w:rsid w:val="008C54DE"/>
    <w:rsid w:val="008C5E70"/>
    <w:rsid w:val="008D0933"/>
    <w:rsid w:val="008D196C"/>
    <w:rsid w:val="008D1A79"/>
    <w:rsid w:val="008D26D8"/>
    <w:rsid w:val="008D3614"/>
    <w:rsid w:val="008D3D18"/>
    <w:rsid w:val="008D4994"/>
    <w:rsid w:val="008D4A4C"/>
    <w:rsid w:val="008E03B7"/>
    <w:rsid w:val="008E1537"/>
    <w:rsid w:val="008E1680"/>
    <w:rsid w:val="008E2526"/>
    <w:rsid w:val="008E3165"/>
    <w:rsid w:val="008E414B"/>
    <w:rsid w:val="008E4EB6"/>
    <w:rsid w:val="008E5DF2"/>
    <w:rsid w:val="008E698F"/>
    <w:rsid w:val="008E71A6"/>
    <w:rsid w:val="008F1041"/>
    <w:rsid w:val="008F16BE"/>
    <w:rsid w:val="008F1CA0"/>
    <w:rsid w:val="008F28DE"/>
    <w:rsid w:val="008F3FEF"/>
    <w:rsid w:val="008F4B0C"/>
    <w:rsid w:val="008F4BB0"/>
    <w:rsid w:val="008F51A3"/>
    <w:rsid w:val="008F54AA"/>
    <w:rsid w:val="008F7FC9"/>
    <w:rsid w:val="009021ED"/>
    <w:rsid w:val="00902846"/>
    <w:rsid w:val="00902E60"/>
    <w:rsid w:val="00903713"/>
    <w:rsid w:val="00903DC1"/>
    <w:rsid w:val="00907358"/>
    <w:rsid w:val="00910175"/>
    <w:rsid w:val="0091063A"/>
    <w:rsid w:val="00910C2D"/>
    <w:rsid w:val="009117C5"/>
    <w:rsid w:val="00912A9F"/>
    <w:rsid w:val="00912BDB"/>
    <w:rsid w:val="00914B06"/>
    <w:rsid w:val="00917A17"/>
    <w:rsid w:val="009207BF"/>
    <w:rsid w:val="00920EC7"/>
    <w:rsid w:val="0092116D"/>
    <w:rsid w:val="00922788"/>
    <w:rsid w:val="00923050"/>
    <w:rsid w:val="00923632"/>
    <w:rsid w:val="00924631"/>
    <w:rsid w:val="00924E37"/>
    <w:rsid w:val="00925D37"/>
    <w:rsid w:val="00926142"/>
    <w:rsid w:val="009269FA"/>
    <w:rsid w:val="00931895"/>
    <w:rsid w:val="009323A1"/>
    <w:rsid w:val="00933B9B"/>
    <w:rsid w:val="00933F24"/>
    <w:rsid w:val="00934973"/>
    <w:rsid w:val="00934D06"/>
    <w:rsid w:val="00935D1B"/>
    <w:rsid w:val="00936F71"/>
    <w:rsid w:val="009378B4"/>
    <w:rsid w:val="00940054"/>
    <w:rsid w:val="00940B96"/>
    <w:rsid w:val="00941B9C"/>
    <w:rsid w:val="00941D53"/>
    <w:rsid w:val="009421A3"/>
    <w:rsid w:val="009423F5"/>
    <w:rsid w:val="00942822"/>
    <w:rsid w:val="00943398"/>
    <w:rsid w:val="00943E5F"/>
    <w:rsid w:val="0094463E"/>
    <w:rsid w:val="0094465A"/>
    <w:rsid w:val="00944D60"/>
    <w:rsid w:val="00945513"/>
    <w:rsid w:val="00945A83"/>
    <w:rsid w:val="00950D5F"/>
    <w:rsid w:val="00950F75"/>
    <w:rsid w:val="00951259"/>
    <w:rsid w:val="00952EDB"/>
    <w:rsid w:val="0095301D"/>
    <w:rsid w:val="00953984"/>
    <w:rsid w:val="00954F9F"/>
    <w:rsid w:val="0095671B"/>
    <w:rsid w:val="009576F3"/>
    <w:rsid w:val="00960085"/>
    <w:rsid w:val="00960DD6"/>
    <w:rsid w:val="00961381"/>
    <w:rsid w:val="00961426"/>
    <w:rsid w:val="0096194A"/>
    <w:rsid w:val="00962D6B"/>
    <w:rsid w:val="00963489"/>
    <w:rsid w:val="009635AE"/>
    <w:rsid w:val="00963F3B"/>
    <w:rsid w:val="00965DF2"/>
    <w:rsid w:val="00965F50"/>
    <w:rsid w:val="00965FB4"/>
    <w:rsid w:val="00965FD9"/>
    <w:rsid w:val="00966058"/>
    <w:rsid w:val="009661A1"/>
    <w:rsid w:val="009669FD"/>
    <w:rsid w:val="00966DC6"/>
    <w:rsid w:val="009700C1"/>
    <w:rsid w:val="009731C5"/>
    <w:rsid w:val="0097325B"/>
    <w:rsid w:val="00973DFD"/>
    <w:rsid w:val="009759C6"/>
    <w:rsid w:val="009762F0"/>
    <w:rsid w:val="009809F3"/>
    <w:rsid w:val="00980BEB"/>
    <w:rsid w:val="00980DE1"/>
    <w:rsid w:val="00980EA9"/>
    <w:rsid w:val="00982EBB"/>
    <w:rsid w:val="00985C37"/>
    <w:rsid w:val="00986050"/>
    <w:rsid w:val="00986192"/>
    <w:rsid w:val="00986CFF"/>
    <w:rsid w:val="00987101"/>
    <w:rsid w:val="00987C57"/>
    <w:rsid w:val="00990F06"/>
    <w:rsid w:val="009912BA"/>
    <w:rsid w:val="00993474"/>
    <w:rsid w:val="009936F0"/>
    <w:rsid w:val="0099388F"/>
    <w:rsid w:val="00993B4A"/>
    <w:rsid w:val="00993B4D"/>
    <w:rsid w:val="00996213"/>
    <w:rsid w:val="00996C00"/>
    <w:rsid w:val="00997105"/>
    <w:rsid w:val="00997917"/>
    <w:rsid w:val="00997969"/>
    <w:rsid w:val="009A07A3"/>
    <w:rsid w:val="009A0A2E"/>
    <w:rsid w:val="009A46D3"/>
    <w:rsid w:val="009A48DE"/>
    <w:rsid w:val="009A5C62"/>
    <w:rsid w:val="009A6CEE"/>
    <w:rsid w:val="009A78DE"/>
    <w:rsid w:val="009B0026"/>
    <w:rsid w:val="009B07E4"/>
    <w:rsid w:val="009B07E7"/>
    <w:rsid w:val="009B0C5F"/>
    <w:rsid w:val="009B0DCD"/>
    <w:rsid w:val="009B1C9D"/>
    <w:rsid w:val="009B2066"/>
    <w:rsid w:val="009B5199"/>
    <w:rsid w:val="009B61D4"/>
    <w:rsid w:val="009B6712"/>
    <w:rsid w:val="009B76BD"/>
    <w:rsid w:val="009C04C3"/>
    <w:rsid w:val="009C2615"/>
    <w:rsid w:val="009C4725"/>
    <w:rsid w:val="009C496C"/>
    <w:rsid w:val="009C4BF7"/>
    <w:rsid w:val="009C51E1"/>
    <w:rsid w:val="009C597B"/>
    <w:rsid w:val="009C60D6"/>
    <w:rsid w:val="009C6D2D"/>
    <w:rsid w:val="009C6E03"/>
    <w:rsid w:val="009C7025"/>
    <w:rsid w:val="009C7C78"/>
    <w:rsid w:val="009D075B"/>
    <w:rsid w:val="009D1EF4"/>
    <w:rsid w:val="009D24A1"/>
    <w:rsid w:val="009D282D"/>
    <w:rsid w:val="009D2E1C"/>
    <w:rsid w:val="009D39B9"/>
    <w:rsid w:val="009D4645"/>
    <w:rsid w:val="009D4B15"/>
    <w:rsid w:val="009D55E5"/>
    <w:rsid w:val="009D6E89"/>
    <w:rsid w:val="009D6EBE"/>
    <w:rsid w:val="009D7EE6"/>
    <w:rsid w:val="009E0047"/>
    <w:rsid w:val="009E1707"/>
    <w:rsid w:val="009E18C5"/>
    <w:rsid w:val="009E25D5"/>
    <w:rsid w:val="009E5848"/>
    <w:rsid w:val="009E69B3"/>
    <w:rsid w:val="009E6DF2"/>
    <w:rsid w:val="009E7345"/>
    <w:rsid w:val="009E7AFA"/>
    <w:rsid w:val="009F0E7D"/>
    <w:rsid w:val="009F125D"/>
    <w:rsid w:val="009F144A"/>
    <w:rsid w:val="009F1517"/>
    <w:rsid w:val="009F1FC1"/>
    <w:rsid w:val="009F2EE9"/>
    <w:rsid w:val="009F34BD"/>
    <w:rsid w:val="009F377F"/>
    <w:rsid w:val="009F486C"/>
    <w:rsid w:val="009F5FBB"/>
    <w:rsid w:val="00A00A16"/>
    <w:rsid w:val="00A01139"/>
    <w:rsid w:val="00A01C6F"/>
    <w:rsid w:val="00A04F73"/>
    <w:rsid w:val="00A051EB"/>
    <w:rsid w:val="00A054B0"/>
    <w:rsid w:val="00A0673F"/>
    <w:rsid w:val="00A07441"/>
    <w:rsid w:val="00A07562"/>
    <w:rsid w:val="00A10422"/>
    <w:rsid w:val="00A14016"/>
    <w:rsid w:val="00A145BE"/>
    <w:rsid w:val="00A155BA"/>
    <w:rsid w:val="00A15CCA"/>
    <w:rsid w:val="00A16894"/>
    <w:rsid w:val="00A172D0"/>
    <w:rsid w:val="00A201A3"/>
    <w:rsid w:val="00A207B6"/>
    <w:rsid w:val="00A20A43"/>
    <w:rsid w:val="00A24180"/>
    <w:rsid w:val="00A2540F"/>
    <w:rsid w:val="00A25479"/>
    <w:rsid w:val="00A26280"/>
    <w:rsid w:val="00A26AB5"/>
    <w:rsid w:val="00A26AB6"/>
    <w:rsid w:val="00A27F81"/>
    <w:rsid w:val="00A304E9"/>
    <w:rsid w:val="00A31679"/>
    <w:rsid w:val="00A32E08"/>
    <w:rsid w:val="00A334C2"/>
    <w:rsid w:val="00A35CA0"/>
    <w:rsid w:val="00A3711A"/>
    <w:rsid w:val="00A377E9"/>
    <w:rsid w:val="00A40609"/>
    <w:rsid w:val="00A40A27"/>
    <w:rsid w:val="00A421E0"/>
    <w:rsid w:val="00A42709"/>
    <w:rsid w:val="00A42A46"/>
    <w:rsid w:val="00A42BC9"/>
    <w:rsid w:val="00A44D4A"/>
    <w:rsid w:val="00A457D2"/>
    <w:rsid w:val="00A45CF3"/>
    <w:rsid w:val="00A45D5B"/>
    <w:rsid w:val="00A4629D"/>
    <w:rsid w:val="00A47F0A"/>
    <w:rsid w:val="00A50167"/>
    <w:rsid w:val="00A516E2"/>
    <w:rsid w:val="00A53596"/>
    <w:rsid w:val="00A5508C"/>
    <w:rsid w:val="00A551AA"/>
    <w:rsid w:val="00A55987"/>
    <w:rsid w:val="00A561E5"/>
    <w:rsid w:val="00A57703"/>
    <w:rsid w:val="00A578DE"/>
    <w:rsid w:val="00A57DAD"/>
    <w:rsid w:val="00A6070A"/>
    <w:rsid w:val="00A63462"/>
    <w:rsid w:val="00A63DBB"/>
    <w:rsid w:val="00A640E0"/>
    <w:rsid w:val="00A64753"/>
    <w:rsid w:val="00A669AF"/>
    <w:rsid w:val="00A67420"/>
    <w:rsid w:val="00A70245"/>
    <w:rsid w:val="00A707AF"/>
    <w:rsid w:val="00A72049"/>
    <w:rsid w:val="00A725D0"/>
    <w:rsid w:val="00A73E26"/>
    <w:rsid w:val="00A73EBD"/>
    <w:rsid w:val="00A7458C"/>
    <w:rsid w:val="00A74C84"/>
    <w:rsid w:val="00A752D5"/>
    <w:rsid w:val="00A7541A"/>
    <w:rsid w:val="00A77135"/>
    <w:rsid w:val="00A77239"/>
    <w:rsid w:val="00A80D9D"/>
    <w:rsid w:val="00A82527"/>
    <w:rsid w:val="00A82ECC"/>
    <w:rsid w:val="00A845B4"/>
    <w:rsid w:val="00A859A5"/>
    <w:rsid w:val="00A873BF"/>
    <w:rsid w:val="00A91121"/>
    <w:rsid w:val="00A91F2A"/>
    <w:rsid w:val="00A92E62"/>
    <w:rsid w:val="00A92F7E"/>
    <w:rsid w:val="00A936B0"/>
    <w:rsid w:val="00A95468"/>
    <w:rsid w:val="00A9685B"/>
    <w:rsid w:val="00A975C5"/>
    <w:rsid w:val="00AA3989"/>
    <w:rsid w:val="00AA5E40"/>
    <w:rsid w:val="00AA7064"/>
    <w:rsid w:val="00AA7919"/>
    <w:rsid w:val="00AB19F6"/>
    <w:rsid w:val="00AB1C71"/>
    <w:rsid w:val="00AB24BD"/>
    <w:rsid w:val="00AB33FD"/>
    <w:rsid w:val="00AB3DB8"/>
    <w:rsid w:val="00AB62F0"/>
    <w:rsid w:val="00AB6461"/>
    <w:rsid w:val="00AB6ECA"/>
    <w:rsid w:val="00AB73F1"/>
    <w:rsid w:val="00AB771F"/>
    <w:rsid w:val="00AC37D8"/>
    <w:rsid w:val="00AC49CC"/>
    <w:rsid w:val="00AC4CF4"/>
    <w:rsid w:val="00AC582A"/>
    <w:rsid w:val="00AC5B71"/>
    <w:rsid w:val="00AC634B"/>
    <w:rsid w:val="00AC6A12"/>
    <w:rsid w:val="00AC7B15"/>
    <w:rsid w:val="00AD074A"/>
    <w:rsid w:val="00AD076D"/>
    <w:rsid w:val="00AD1CF8"/>
    <w:rsid w:val="00AD212B"/>
    <w:rsid w:val="00AD23C2"/>
    <w:rsid w:val="00AD242B"/>
    <w:rsid w:val="00AD2B1A"/>
    <w:rsid w:val="00AD3BA8"/>
    <w:rsid w:val="00AD666C"/>
    <w:rsid w:val="00AD7E7F"/>
    <w:rsid w:val="00AE0592"/>
    <w:rsid w:val="00AE160C"/>
    <w:rsid w:val="00AE3951"/>
    <w:rsid w:val="00AE4018"/>
    <w:rsid w:val="00AE4314"/>
    <w:rsid w:val="00AE4CBC"/>
    <w:rsid w:val="00AE4E5A"/>
    <w:rsid w:val="00AE5677"/>
    <w:rsid w:val="00AE6230"/>
    <w:rsid w:val="00AE67B5"/>
    <w:rsid w:val="00AE6D80"/>
    <w:rsid w:val="00AF02DA"/>
    <w:rsid w:val="00AF1C1E"/>
    <w:rsid w:val="00AF348D"/>
    <w:rsid w:val="00AF3AC1"/>
    <w:rsid w:val="00AF3E09"/>
    <w:rsid w:val="00AF4C07"/>
    <w:rsid w:val="00AF5760"/>
    <w:rsid w:val="00AF5AAE"/>
    <w:rsid w:val="00AF6EE9"/>
    <w:rsid w:val="00AF769B"/>
    <w:rsid w:val="00B00590"/>
    <w:rsid w:val="00B016BD"/>
    <w:rsid w:val="00B01E4F"/>
    <w:rsid w:val="00B01FB5"/>
    <w:rsid w:val="00B026C9"/>
    <w:rsid w:val="00B031AE"/>
    <w:rsid w:val="00B04EA4"/>
    <w:rsid w:val="00B05C8A"/>
    <w:rsid w:val="00B0636E"/>
    <w:rsid w:val="00B07BC9"/>
    <w:rsid w:val="00B108B6"/>
    <w:rsid w:val="00B108E6"/>
    <w:rsid w:val="00B12BC4"/>
    <w:rsid w:val="00B12CCE"/>
    <w:rsid w:val="00B1322D"/>
    <w:rsid w:val="00B15F7D"/>
    <w:rsid w:val="00B171D9"/>
    <w:rsid w:val="00B207C7"/>
    <w:rsid w:val="00B22100"/>
    <w:rsid w:val="00B22E88"/>
    <w:rsid w:val="00B23084"/>
    <w:rsid w:val="00B233B4"/>
    <w:rsid w:val="00B23818"/>
    <w:rsid w:val="00B24FAF"/>
    <w:rsid w:val="00B24FB0"/>
    <w:rsid w:val="00B2553F"/>
    <w:rsid w:val="00B256AF"/>
    <w:rsid w:val="00B27E51"/>
    <w:rsid w:val="00B304DA"/>
    <w:rsid w:val="00B30FA9"/>
    <w:rsid w:val="00B315CA"/>
    <w:rsid w:val="00B31FE9"/>
    <w:rsid w:val="00B3319A"/>
    <w:rsid w:val="00B33B52"/>
    <w:rsid w:val="00B361B2"/>
    <w:rsid w:val="00B37035"/>
    <w:rsid w:val="00B400F7"/>
    <w:rsid w:val="00B40591"/>
    <w:rsid w:val="00B410B9"/>
    <w:rsid w:val="00B41328"/>
    <w:rsid w:val="00B418D5"/>
    <w:rsid w:val="00B41CBC"/>
    <w:rsid w:val="00B4344A"/>
    <w:rsid w:val="00B44998"/>
    <w:rsid w:val="00B47675"/>
    <w:rsid w:val="00B47F60"/>
    <w:rsid w:val="00B5037C"/>
    <w:rsid w:val="00B52631"/>
    <w:rsid w:val="00B52E64"/>
    <w:rsid w:val="00B550A2"/>
    <w:rsid w:val="00B5567C"/>
    <w:rsid w:val="00B55B85"/>
    <w:rsid w:val="00B56920"/>
    <w:rsid w:val="00B56C61"/>
    <w:rsid w:val="00B56F46"/>
    <w:rsid w:val="00B57870"/>
    <w:rsid w:val="00B60272"/>
    <w:rsid w:val="00B62C73"/>
    <w:rsid w:val="00B633D1"/>
    <w:rsid w:val="00B6383E"/>
    <w:rsid w:val="00B63DAC"/>
    <w:rsid w:val="00B65D33"/>
    <w:rsid w:val="00B6612E"/>
    <w:rsid w:val="00B668F0"/>
    <w:rsid w:val="00B66B73"/>
    <w:rsid w:val="00B67D9E"/>
    <w:rsid w:val="00B713DE"/>
    <w:rsid w:val="00B71F08"/>
    <w:rsid w:val="00B720E2"/>
    <w:rsid w:val="00B732C2"/>
    <w:rsid w:val="00B75B52"/>
    <w:rsid w:val="00B75E47"/>
    <w:rsid w:val="00B76297"/>
    <w:rsid w:val="00B77531"/>
    <w:rsid w:val="00B805EC"/>
    <w:rsid w:val="00B808A5"/>
    <w:rsid w:val="00B82389"/>
    <w:rsid w:val="00B8419D"/>
    <w:rsid w:val="00B842C0"/>
    <w:rsid w:val="00B847DA"/>
    <w:rsid w:val="00B8501A"/>
    <w:rsid w:val="00B857CC"/>
    <w:rsid w:val="00B85CF3"/>
    <w:rsid w:val="00B863D6"/>
    <w:rsid w:val="00B873AB"/>
    <w:rsid w:val="00B874B5"/>
    <w:rsid w:val="00B87691"/>
    <w:rsid w:val="00B877D1"/>
    <w:rsid w:val="00B87A5A"/>
    <w:rsid w:val="00B91758"/>
    <w:rsid w:val="00B91D5A"/>
    <w:rsid w:val="00B91E64"/>
    <w:rsid w:val="00B92701"/>
    <w:rsid w:val="00B92EF2"/>
    <w:rsid w:val="00B93ECE"/>
    <w:rsid w:val="00B9412A"/>
    <w:rsid w:val="00B95059"/>
    <w:rsid w:val="00B953BA"/>
    <w:rsid w:val="00B96B4D"/>
    <w:rsid w:val="00B96CDB"/>
    <w:rsid w:val="00B971FC"/>
    <w:rsid w:val="00B97659"/>
    <w:rsid w:val="00BA06F1"/>
    <w:rsid w:val="00BA0ED7"/>
    <w:rsid w:val="00BA1B9E"/>
    <w:rsid w:val="00BA21E9"/>
    <w:rsid w:val="00BA22D0"/>
    <w:rsid w:val="00BA2E8C"/>
    <w:rsid w:val="00BA32A5"/>
    <w:rsid w:val="00BA3D75"/>
    <w:rsid w:val="00BA41C3"/>
    <w:rsid w:val="00BA5FC4"/>
    <w:rsid w:val="00BA6921"/>
    <w:rsid w:val="00BA77E4"/>
    <w:rsid w:val="00BA7CAB"/>
    <w:rsid w:val="00BB01A9"/>
    <w:rsid w:val="00BB0B2D"/>
    <w:rsid w:val="00BB0FB2"/>
    <w:rsid w:val="00BB1868"/>
    <w:rsid w:val="00BB2B5E"/>
    <w:rsid w:val="00BB3930"/>
    <w:rsid w:val="00BB4A5A"/>
    <w:rsid w:val="00BB4C86"/>
    <w:rsid w:val="00BB576B"/>
    <w:rsid w:val="00BB5CBA"/>
    <w:rsid w:val="00BB66C6"/>
    <w:rsid w:val="00BB6872"/>
    <w:rsid w:val="00BC0358"/>
    <w:rsid w:val="00BC1BDC"/>
    <w:rsid w:val="00BC242C"/>
    <w:rsid w:val="00BC2576"/>
    <w:rsid w:val="00BC5C49"/>
    <w:rsid w:val="00BC60B4"/>
    <w:rsid w:val="00BC6C69"/>
    <w:rsid w:val="00BC6C93"/>
    <w:rsid w:val="00BD0327"/>
    <w:rsid w:val="00BD203F"/>
    <w:rsid w:val="00BD21DB"/>
    <w:rsid w:val="00BD3E60"/>
    <w:rsid w:val="00BD4526"/>
    <w:rsid w:val="00BD6DDB"/>
    <w:rsid w:val="00BE043C"/>
    <w:rsid w:val="00BE0AB3"/>
    <w:rsid w:val="00BE12E7"/>
    <w:rsid w:val="00BE209B"/>
    <w:rsid w:val="00BE41E2"/>
    <w:rsid w:val="00BE5768"/>
    <w:rsid w:val="00BE61F6"/>
    <w:rsid w:val="00BE6A45"/>
    <w:rsid w:val="00BE72D1"/>
    <w:rsid w:val="00BE7BC7"/>
    <w:rsid w:val="00BF0935"/>
    <w:rsid w:val="00BF0CA1"/>
    <w:rsid w:val="00BF2D97"/>
    <w:rsid w:val="00BF3BF9"/>
    <w:rsid w:val="00BF3E71"/>
    <w:rsid w:val="00BF472F"/>
    <w:rsid w:val="00BF59CD"/>
    <w:rsid w:val="00BF6426"/>
    <w:rsid w:val="00C002CC"/>
    <w:rsid w:val="00C0118C"/>
    <w:rsid w:val="00C02C53"/>
    <w:rsid w:val="00C02EC6"/>
    <w:rsid w:val="00C03318"/>
    <w:rsid w:val="00C03702"/>
    <w:rsid w:val="00C050CB"/>
    <w:rsid w:val="00C05636"/>
    <w:rsid w:val="00C07D8A"/>
    <w:rsid w:val="00C105B2"/>
    <w:rsid w:val="00C10B4E"/>
    <w:rsid w:val="00C1247C"/>
    <w:rsid w:val="00C133AF"/>
    <w:rsid w:val="00C15169"/>
    <w:rsid w:val="00C15455"/>
    <w:rsid w:val="00C15B69"/>
    <w:rsid w:val="00C16255"/>
    <w:rsid w:val="00C16701"/>
    <w:rsid w:val="00C16B2F"/>
    <w:rsid w:val="00C16F57"/>
    <w:rsid w:val="00C1726E"/>
    <w:rsid w:val="00C1735D"/>
    <w:rsid w:val="00C20369"/>
    <w:rsid w:val="00C209A3"/>
    <w:rsid w:val="00C2180D"/>
    <w:rsid w:val="00C22ED1"/>
    <w:rsid w:val="00C235AE"/>
    <w:rsid w:val="00C23E59"/>
    <w:rsid w:val="00C23E64"/>
    <w:rsid w:val="00C242ED"/>
    <w:rsid w:val="00C2441A"/>
    <w:rsid w:val="00C24A6C"/>
    <w:rsid w:val="00C24DB6"/>
    <w:rsid w:val="00C25492"/>
    <w:rsid w:val="00C26F0F"/>
    <w:rsid w:val="00C30F03"/>
    <w:rsid w:val="00C3178C"/>
    <w:rsid w:val="00C3186D"/>
    <w:rsid w:val="00C32788"/>
    <w:rsid w:val="00C32848"/>
    <w:rsid w:val="00C3293C"/>
    <w:rsid w:val="00C34695"/>
    <w:rsid w:val="00C35C9F"/>
    <w:rsid w:val="00C36505"/>
    <w:rsid w:val="00C378B1"/>
    <w:rsid w:val="00C40F4A"/>
    <w:rsid w:val="00C42586"/>
    <w:rsid w:val="00C42E24"/>
    <w:rsid w:val="00C43017"/>
    <w:rsid w:val="00C43811"/>
    <w:rsid w:val="00C438E8"/>
    <w:rsid w:val="00C43FC0"/>
    <w:rsid w:val="00C457F3"/>
    <w:rsid w:val="00C467CB"/>
    <w:rsid w:val="00C5097C"/>
    <w:rsid w:val="00C51145"/>
    <w:rsid w:val="00C51395"/>
    <w:rsid w:val="00C51586"/>
    <w:rsid w:val="00C529CE"/>
    <w:rsid w:val="00C53596"/>
    <w:rsid w:val="00C53606"/>
    <w:rsid w:val="00C56B6F"/>
    <w:rsid w:val="00C602EF"/>
    <w:rsid w:val="00C631DF"/>
    <w:rsid w:val="00C65D1B"/>
    <w:rsid w:val="00C65EA3"/>
    <w:rsid w:val="00C65F7F"/>
    <w:rsid w:val="00C660F6"/>
    <w:rsid w:val="00C663FB"/>
    <w:rsid w:val="00C67229"/>
    <w:rsid w:val="00C67644"/>
    <w:rsid w:val="00C7135C"/>
    <w:rsid w:val="00C72247"/>
    <w:rsid w:val="00C72386"/>
    <w:rsid w:val="00C72B83"/>
    <w:rsid w:val="00C72DC5"/>
    <w:rsid w:val="00C73493"/>
    <w:rsid w:val="00C73923"/>
    <w:rsid w:val="00C747FE"/>
    <w:rsid w:val="00C7489C"/>
    <w:rsid w:val="00C75A4D"/>
    <w:rsid w:val="00C75DAF"/>
    <w:rsid w:val="00C75EAF"/>
    <w:rsid w:val="00C77107"/>
    <w:rsid w:val="00C77EDC"/>
    <w:rsid w:val="00C818E0"/>
    <w:rsid w:val="00C81F48"/>
    <w:rsid w:val="00C82DDC"/>
    <w:rsid w:val="00C83366"/>
    <w:rsid w:val="00C8378F"/>
    <w:rsid w:val="00C84B03"/>
    <w:rsid w:val="00C8606A"/>
    <w:rsid w:val="00C86E17"/>
    <w:rsid w:val="00C86E2E"/>
    <w:rsid w:val="00C87D6A"/>
    <w:rsid w:val="00C90545"/>
    <w:rsid w:val="00C90620"/>
    <w:rsid w:val="00C908CA"/>
    <w:rsid w:val="00C91066"/>
    <w:rsid w:val="00C917C6"/>
    <w:rsid w:val="00C91E76"/>
    <w:rsid w:val="00C93470"/>
    <w:rsid w:val="00C93A5B"/>
    <w:rsid w:val="00C93B27"/>
    <w:rsid w:val="00C955B0"/>
    <w:rsid w:val="00C96358"/>
    <w:rsid w:val="00C96FC8"/>
    <w:rsid w:val="00C97C8B"/>
    <w:rsid w:val="00CA086C"/>
    <w:rsid w:val="00CA2D56"/>
    <w:rsid w:val="00CA44CA"/>
    <w:rsid w:val="00CA65C5"/>
    <w:rsid w:val="00CA68C1"/>
    <w:rsid w:val="00CB0EE2"/>
    <w:rsid w:val="00CB16F3"/>
    <w:rsid w:val="00CB199D"/>
    <w:rsid w:val="00CB1EDD"/>
    <w:rsid w:val="00CB6FC3"/>
    <w:rsid w:val="00CB7593"/>
    <w:rsid w:val="00CC04D9"/>
    <w:rsid w:val="00CC0510"/>
    <w:rsid w:val="00CC1018"/>
    <w:rsid w:val="00CC170E"/>
    <w:rsid w:val="00CC1D1F"/>
    <w:rsid w:val="00CC239C"/>
    <w:rsid w:val="00CC2E09"/>
    <w:rsid w:val="00CC34BB"/>
    <w:rsid w:val="00CC3583"/>
    <w:rsid w:val="00CC3993"/>
    <w:rsid w:val="00CC4242"/>
    <w:rsid w:val="00CC486A"/>
    <w:rsid w:val="00CC6C48"/>
    <w:rsid w:val="00CC6D58"/>
    <w:rsid w:val="00CC6D85"/>
    <w:rsid w:val="00CC7629"/>
    <w:rsid w:val="00CD0C42"/>
    <w:rsid w:val="00CD2822"/>
    <w:rsid w:val="00CD2D1C"/>
    <w:rsid w:val="00CD31A3"/>
    <w:rsid w:val="00CD3D02"/>
    <w:rsid w:val="00CD4849"/>
    <w:rsid w:val="00CD4A70"/>
    <w:rsid w:val="00CD537C"/>
    <w:rsid w:val="00CD5771"/>
    <w:rsid w:val="00CD727D"/>
    <w:rsid w:val="00CD7680"/>
    <w:rsid w:val="00CE0033"/>
    <w:rsid w:val="00CE0061"/>
    <w:rsid w:val="00CE07F3"/>
    <w:rsid w:val="00CE173E"/>
    <w:rsid w:val="00CE2050"/>
    <w:rsid w:val="00CE2273"/>
    <w:rsid w:val="00CE235F"/>
    <w:rsid w:val="00CE25AC"/>
    <w:rsid w:val="00CE2735"/>
    <w:rsid w:val="00CE3667"/>
    <w:rsid w:val="00CE37E1"/>
    <w:rsid w:val="00CE4DD2"/>
    <w:rsid w:val="00CE614E"/>
    <w:rsid w:val="00CE6227"/>
    <w:rsid w:val="00CE78D8"/>
    <w:rsid w:val="00CF1ADE"/>
    <w:rsid w:val="00CF1D54"/>
    <w:rsid w:val="00CF29A4"/>
    <w:rsid w:val="00CF4A32"/>
    <w:rsid w:val="00CF64CA"/>
    <w:rsid w:val="00CF6621"/>
    <w:rsid w:val="00CF6952"/>
    <w:rsid w:val="00CF72F8"/>
    <w:rsid w:val="00CF792B"/>
    <w:rsid w:val="00CF7D56"/>
    <w:rsid w:val="00D005A3"/>
    <w:rsid w:val="00D00BDC"/>
    <w:rsid w:val="00D01557"/>
    <w:rsid w:val="00D02783"/>
    <w:rsid w:val="00D02A20"/>
    <w:rsid w:val="00D02CFA"/>
    <w:rsid w:val="00D03C64"/>
    <w:rsid w:val="00D03FE7"/>
    <w:rsid w:val="00D04222"/>
    <w:rsid w:val="00D049A0"/>
    <w:rsid w:val="00D04C3A"/>
    <w:rsid w:val="00D054D0"/>
    <w:rsid w:val="00D05DEB"/>
    <w:rsid w:val="00D128A4"/>
    <w:rsid w:val="00D12FFE"/>
    <w:rsid w:val="00D13D7E"/>
    <w:rsid w:val="00D1455D"/>
    <w:rsid w:val="00D1606B"/>
    <w:rsid w:val="00D17EF1"/>
    <w:rsid w:val="00D205E9"/>
    <w:rsid w:val="00D2155F"/>
    <w:rsid w:val="00D215C8"/>
    <w:rsid w:val="00D256C5"/>
    <w:rsid w:val="00D258CB"/>
    <w:rsid w:val="00D2705D"/>
    <w:rsid w:val="00D30653"/>
    <w:rsid w:val="00D3225B"/>
    <w:rsid w:val="00D3227E"/>
    <w:rsid w:val="00D3489C"/>
    <w:rsid w:val="00D34BBF"/>
    <w:rsid w:val="00D34CBC"/>
    <w:rsid w:val="00D36086"/>
    <w:rsid w:val="00D36E23"/>
    <w:rsid w:val="00D40517"/>
    <w:rsid w:val="00D40757"/>
    <w:rsid w:val="00D40985"/>
    <w:rsid w:val="00D40B0A"/>
    <w:rsid w:val="00D40B28"/>
    <w:rsid w:val="00D414A6"/>
    <w:rsid w:val="00D42CB7"/>
    <w:rsid w:val="00D43F54"/>
    <w:rsid w:val="00D4424B"/>
    <w:rsid w:val="00D44753"/>
    <w:rsid w:val="00D44A4C"/>
    <w:rsid w:val="00D44BC3"/>
    <w:rsid w:val="00D44C5E"/>
    <w:rsid w:val="00D45AF5"/>
    <w:rsid w:val="00D46F7E"/>
    <w:rsid w:val="00D47603"/>
    <w:rsid w:val="00D47C61"/>
    <w:rsid w:val="00D51DEB"/>
    <w:rsid w:val="00D52582"/>
    <w:rsid w:val="00D527C4"/>
    <w:rsid w:val="00D53A17"/>
    <w:rsid w:val="00D5459B"/>
    <w:rsid w:val="00D558F1"/>
    <w:rsid w:val="00D57715"/>
    <w:rsid w:val="00D61523"/>
    <w:rsid w:val="00D61F8F"/>
    <w:rsid w:val="00D63981"/>
    <w:rsid w:val="00D6476D"/>
    <w:rsid w:val="00D6487E"/>
    <w:rsid w:val="00D64975"/>
    <w:rsid w:val="00D657CB"/>
    <w:rsid w:val="00D66A66"/>
    <w:rsid w:val="00D67AD4"/>
    <w:rsid w:val="00D704BC"/>
    <w:rsid w:val="00D70F89"/>
    <w:rsid w:val="00D71510"/>
    <w:rsid w:val="00D72137"/>
    <w:rsid w:val="00D7277B"/>
    <w:rsid w:val="00D732A9"/>
    <w:rsid w:val="00D75072"/>
    <w:rsid w:val="00D759CC"/>
    <w:rsid w:val="00D75F3E"/>
    <w:rsid w:val="00D76AA5"/>
    <w:rsid w:val="00D76CA7"/>
    <w:rsid w:val="00D77217"/>
    <w:rsid w:val="00D80871"/>
    <w:rsid w:val="00D81636"/>
    <w:rsid w:val="00D8190B"/>
    <w:rsid w:val="00D830D1"/>
    <w:rsid w:val="00D85B44"/>
    <w:rsid w:val="00D868E5"/>
    <w:rsid w:val="00D86D36"/>
    <w:rsid w:val="00D86FCB"/>
    <w:rsid w:val="00D90A82"/>
    <w:rsid w:val="00D90AF1"/>
    <w:rsid w:val="00D921E6"/>
    <w:rsid w:val="00D92504"/>
    <w:rsid w:val="00D92F09"/>
    <w:rsid w:val="00D936B6"/>
    <w:rsid w:val="00D94163"/>
    <w:rsid w:val="00D94665"/>
    <w:rsid w:val="00D9637B"/>
    <w:rsid w:val="00D971C1"/>
    <w:rsid w:val="00D97D9A"/>
    <w:rsid w:val="00D97EB6"/>
    <w:rsid w:val="00DA023D"/>
    <w:rsid w:val="00DA09B0"/>
    <w:rsid w:val="00DA13CA"/>
    <w:rsid w:val="00DA18BA"/>
    <w:rsid w:val="00DA1CCA"/>
    <w:rsid w:val="00DA28A0"/>
    <w:rsid w:val="00DA3580"/>
    <w:rsid w:val="00DA4A77"/>
    <w:rsid w:val="00DA5EF7"/>
    <w:rsid w:val="00DA6973"/>
    <w:rsid w:val="00DA6C6C"/>
    <w:rsid w:val="00DA74E3"/>
    <w:rsid w:val="00DB0DF8"/>
    <w:rsid w:val="00DB265C"/>
    <w:rsid w:val="00DB2DD1"/>
    <w:rsid w:val="00DB3382"/>
    <w:rsid w:val="00DB365D"/>
    <w:rsid w:val="00DB3E66"/>
    <w:rsid w:val="00DB4025"/>
    <w:rsid w:val="00DB44CB"/>
    <w:rsid w:val="00DB44DC"/>
    <w:rsid w:val="00DB5701"/>
    <w:rsid w:val="00DB72A0"/>
    <w:rsid w:val="00DB73DE"/>
    <w:rsid w:val="00DB7820"/>
    <w:rsid w:val="00DB7935"/>
    <w:rsid w:val="00DC051E"/>
    <w:rsid w:val="00DC1048"/>
    <w:rsid w:val="00DC127D"/>
    <w:rsid w:val="00DC289E"/>
    <w:rsid w:val="00DC30D2"/>
    <w:rsid w:val="00DC33F2"/>
    <w:rsid w:val="00DC3CAC"/>
    <w:rsid w:val="00DC4635"/>
    <w:rsid w:val="00DC4795"/>
    <w:rsid w:val="00DC4EDC"/>
    <w:rsid w:val="00DC5574"/>
    <w:rsid w:val="00DC5CCE"/>
    <w:rsid w:val="00DC5F2A"/>
    <w:rsid w:val="00DC61F2"/>
    <w:rsid w:val="00DC66F4"/>
    <w:rsid w:val="00DC7895"/>
    <w:rsid w:val="00DD0C23"/>
    <w:rsid w:val="00DD1A15"/>
    <w:rsid w:val="00DD1DE1"/>
    <w:rsid w:val="00DD202D"/>
    <w:rsid w:val="00DD28AD"/>
    <w:rsid w:val="00DD3735"/>
    <w:rsid w:val="00DD3975"/>
    <w:rsid w:val="00DD39E4"/>
    <w:rsid w:val="00DD43B4"/>
    <w:rsid w:val="00DD629F"/>
    <w:rsid w:val="00DE2331"/>
    <w:rsid w:val="00DE2E0B"/>
    <w:rsid w:val="00DE3806"/>
    <w:rsid w:val="00DE5497"/>
    <w:rsid w:val="00DE55C3"/>
    <w:rsid w:val="00DE6824"/>
    <w:rsid w:val="00DE700C"/>
    <w:rsid w:val="00DE703E"/>
    <w:rsid w:val="00DF1C87"/>
    <w:rsid w:val="00DF22A6"/>
    <w:rsid w:val="00DF33A6"/>
    <w:rsid w:val="00DF3984"/>
    <w:rsid w:val="00DF3B6F"/>
    <w:rsid w:val="00DF4C05"/>
    <w:rsid w:val="00DF6EDC"/>
    <w:rsid w:val="00DF71F2"/>
    <w:rsid w:val="00E00723"/>
    <w:rsid w:val="00E00A7B"/>
    <w:rsid w:val="00E00AAC"/>
    <w:rsid w:val="00E00AF8"/>
    <w:rsid w:val="00E01670"/>
    <w:rsid w:val="00E01703"/>
    <w:rsid w:val="00E01D1A"/>
    <w:rsid w:val="00E02348"/>
    <w:rsid w:val="00E02ED9"/>
    <w:rsid w:val="00E0364C"/>
    <w:rsid w:val="00E039E2"/>
    <w:rsid w:val="00E0455E"/>
    <w:rsid w:val="00E0530B"/>
    <w:rsid w:val="00E05960"/>
    <w:rsid w:val="00E06403"/>
    <w:rsid w:val="00E0669D"/>
    <w:rsid w:val="00E07156"/>
    <w:rsid w:val="00E07520"/>
    <w:rsid w:val="00E075CD"/>
    <w:rsid w:val="00E0764F"/>
    <w:rsid w:val="00E07FE4"/>
    <w:rsid w:val="00E113CF"/>
    <w:rsid w:val="00E11C1B"/>
    <w:rsid w:val="00E11E52"/>
    <w:rsid w:val="00E13ECF"/>
    <w:rsid w:val="00E145F1"/>
    <w:rsid w:val="00E14BCB"/>
    <w:rsid w:val="00E15F85"/>
    <w:rsid w:val="00E15FE1"/>
    <w:rsid w:val="00E16B9D"/>
    <w:rsid w:val="00E201AE"/>
    <w:rsid w:val="00E202D5"/>
    <w:rsid w:val="00E20F2E"/>
    <w:rsid w:val="00E20FEE"/>
    <w:rsid w:val="00E22317"/>
    <w:rsid w:val="00E22632"/>
    <w:rsid w:val="00E230F1"/>
    <w:rsid w:val="00E2365F"/>
    <w:rsid w:val="00E23918"/>
    <w:rsid w:val="00E23BE0"/>
    <w:rsid w:val="00E23C4C"/>
    <w:rsid w:val="00E24448"/>
    <w:rsid w:val="00E24CDC"/>
    <w:rsid w:val="00E2514C"/>
    <w:rsid w:val="00E2563D"/>
    <w:rsid w:val="00E25872"/>
    <w:rsid w:val="00E2783E"/>
    <w:rsid w:val="00E27AC2"/>
    <w:rsid w:val="00E27F0E"/>
    <w:rsid w:val="00E30590"/>
    <w:rsid w:val="00E314C4"/>
    <w:rsid w:val="00E32BE8"/>
    <w:rsid w:val="00E32C78"/>
    <w:rsid w:val="00E3410D"/>
    <w:rsid w:val="00E345E7"/>
    <w:rsid w:val="00E36A46"/>
    <w:rsid w:val="00E40025"/>
    <w:rsid w:val="00E4032B"/>
    <w:rsid w:val="00E4125B"/>
    <w:rsid w:val="00E41843"/>
    <w:rsid w:val="00E443C9"/>
    <w:rsid w:val="00E45178"/>
    <w:rsid w:val="00E458DB"/>
    <w:rsid w:val="00E46A0F"/>
    <w:rsid w:val="00E505C3"/>
    <w:rsid w:val="00E5076F"/>
    <w:rsid w:val="00E507A9"/>
    <w:rsid w:val="00E50E33"/>
    <w:rsid w:val="00E5156B"/>
    <w:rsid w:val="00E51D01"/>
    <w:rsid w:val="00E520E8"/>
    <w:rsid w:val="00E53C16"/>
    <w:rsid w:val="00E5423C"/>
    <w:rsid w:val="00E56A7B"/>
    <w:rsid w:val="00E57977"/>
    <w:rsid w:val="00E60F25"/>
    <w:rsid w:val="00E60F5B"/>
    <w:rsid w:val="00E61171"/>
    <w:rsid w:val="00E6327D"/>
    <w:rsid w:val="00E64426"/>
    <w:rsid w:val="00E64F49"/>
    <w:rsid w:val="00E6547A"/>
    <w:rsid w:val="00E65936"/>
    <w:rsid w:val="00E6627C"/>
    <w:rsid w:val="00E70677"/>
    <w:rsid w:val="00E735DD"/>
    <w:rsid w:val="00E74095"/>
    <w:rsid w:val="00E741E1"/>
    <w:rsid w:val="00E759F2"/>
    <w:rsid w:val="00E80173"/>
    <w:rsid w:val="00E816FC"/>
    <w:rsid w:val="00E826E7"/>
    <w:rsid w:val="00E82C71"/>
    <w:rsid w:val="00E82CC6"/>
    <w:rsid w:val="00E833BA"/>
    <w:rsid w:val="00E8377C"/>
    <w:rsid w:val="00E856E3"/>
    <w:rsid w:val="00E85CE4"/>
    <w:rsid w:val="00E85DCB"/>
    <w:rsid w:val="00E85E16"/>
    <w:rsid w:val="00E91C1E"/>
    <w:rsid w:val="00E9221C"/>
    <w:rsid w:val="00E93B13"/>
    <w:rsid w:val="00E946A0"/>
    <w:rsid w:val="00E9508B"/>
    <w:rsid w:val="00E95BD4"/>
    <w:rsid w:val="00E96351"/>
    <w:rsid w:val="00E9655A"/>
    <w:rsid w:val="00E974C3"/>
    <w:rsid w:val="00E97D58"/>
    <w:rsid w:val="00EA15E0"/>
    <w:rsid w:val="00EA372B"/>
    <w:rsid w:val="00EA3D27"/>
    <w:rsid w:val="00EA3EE3"/>
    <w:rsid w:val="00EA5425"/>
    <w:rsid w:val="00EA6009"/>
    <w:rsid w:val="00EA6750"/>
    <w:rsid w:val="00EA6772"/>
    <w:rsid w:val="00EA6937"/>
    <w:rsid w:val="00EB2661"/>
    <w:rsid w:val="00EB58C9"/>
    <w:rsid w:val="00EB6105"/>
    <w:rsid w:val="00EB6358"/>
    <w:rsid w:val="00EB689E"/>
    <w:rsid w:val="00EB6912"/>
    <w:rsid w:val="00EB6E86"/>
    <w:rsid w:val="00EC1595"/>
    <w:rsid w:val="00EC22CF"/>
    <w:rsid w:val="00EC2D97"/>
    <w:rsid w:val="00EC394A"/>
    <w:rsid w:val="00EC3B59"/>
    <w:rsid w:val="00EC3C30"/>
    <w:rsid w:val="00EC5988"/>
    <w:rsid w:val="00EC7B6F"/>
    <w:rsid w:val="00ED06E1"/>
    <w:rsid w:val="00ED3883"/>
    <w:rsid w:val="00ED5CF8"/>
    <w:rsid w:val="00ED6618"/>
    <w:rsid w:val="00ED6E63"/>
    <w:rsid w:val="00EE170C"/>
    <w:rsid w:val="00EE20BB"/>
    <w:rsid w:val="00EE20EC"/>
    <w:rsid w:val="00EE316C"/>
    <w:rsid w:val="00EE31B2"/>
    <w:rsid w:val="00EE4F67"/>
    <w:rsid w:val="00EE5448"/>
    <w:rsid w:val="00EE6475"/>
    <w:rsid w:val="00EE6A75"/>
    <w:rsid w:val="00EE702A"/>
    <w:rsid w:val="00EF0B71"/>
    <w:rsid w:val="00EF0C3A"/>
    <w:rsid w:val="00EF1124"/>
    <w:rsid w:val="00EF13F5"/>
    <w:rsid w:val="00EF1926"/>
    <w:rsid w:val="00EF2915"/>
    <w:rsid w:val="00EF35B5"/>
    <w:rsid w:val="00EF3AF4"/>
    <w:rsid w:val="00EF42E8"/>
    <w:rsid w:val="00EF51AD"/>
    <w:rsid w:val="00EF613B"/>
    <w:rsid w:val="00EF6CED"/>
    <w:rsid w:val="00EF7B2E"/>
    <w:rsid w:val="00F0350B"/>
    <w:rsid w:val="00F03700"/>
    <w:rsid w:val="00F061F7"/>
    <w:rsid w:val="00F06A25"/>
    <w:rsid w:val="00F06A57"/>
    <w:rsid w:val="00F06B26"/>
    <w:rsid w:val="00F06B36"/>
    <w:rsid w:val="00F06C86"/>
    <w:rsid w:val="00F1016F"/>
    <w:rsid w:val="00F109FF"/>
    <w:rsid w:val="00F10E4D"/>
    <w:rsid w:val="00F121FE"/>
    <w:rsid w:val="00F126A0"/>
    <w:rsid w:val="00F127BD"/>
    <w:rsid w:val="00F1282E"/>
    <w:rsid w:val="00F13289"/>
    <w:rsid w:val="00F13E99"/>
    <w:rsid w:val="00F146E5"/>
    <w:rsid w:val="00F14863"/>
    <w:rsid w:val="00F156B0"/>
    <w:rsid w:val="00F170DE"/>
    <w:rsid w:val="00F17BFA"/>
    <w:rsid w:val="00F17C12"/>
    <w:rsid w:val="00F2144F"/>
    <w:rsid w:val="00F23C62"/>
    <w:rsid w:val="00F2462D"/>
    <w:rsid w:val="00F24CAF"/>
    <w:rsid w:val="00F306E4"/>
    <w:rsid w:val="00F30918"/>
    <w:rsid w:val="00F30F59"/>
    <w:rsid w:val="00F31F84"/>
    <w:rsid w:val="00F32632"/>
    <w:rsid w:val="00F32BBF"/>
    <w:rsid w:val="00F33F53"/>
    <w:rsid w:val="00F3435D"/>
    <w:rsid w:val="00F34739"/>
    <w:rsid w:val="00F34DEC"/>
    <w:rsid w:val="00F369D9"/>
    <w:rsid w:val="00F374DC"/>
    <w:rsid w:val="00F3786F"/>
    <w:rsid w:val="00F37AFD"/>
    <w:rsid w:val="00F37C51"/>
    <w:rsid w:val="00F37D9D"/>
    <w:rsid w:val="00F37DA7"/>
    <w:rsid w:val="00F40B47"/>
    <w:rsid w:val="00F40FE9"/>
    <w:rsid w:val="00F4185E"/>
    <w:rsid w:val="00F41977"/>
    <w:rsid w:val="00F43049"/>
    <w:rsid w:val="00F43FD1"/>
    <w:rsid w:val="00F46925"/>
    <w:rsid w:val="00F47DDA"/>
    <w:rsid w:val="00F503CA"/>
    <w:rsid w:val="00F503DD"/>
    <w:rsid w:val="00F50609"/>
    <w:rsid w:val="00F5065A"/>
    <w:rsid w:val="00F51C10"/>
    <w:rsid w:val="00F52C6D"/>
    <w:rsid w:val="00F52CAB"/>
    <w:rsid w:val="00F532F6"/>
    <w:rsid w:val="00F55EC2"/>
    <w:rsid w:val="00F56C55"/>
    <w:rsid w:val="00F56D44"/>
    <w:rsid w:val="00F56FA6"/>
    <w:rsid w:val="00F572C2"/>
    <w:rsid w:val="00F576C4"/>
    <w:rsid w:val="00F57AB8"/>
    <w:rsid w:val="00F612AC"/>
    <w:rsid w:val="00F616FD"/>
    <w:rsid w:val="00F617C1"/>
    <w:rsid w:val="00F61FAD"/>
    <w:rsid w:val="00F62528"/>
    <w:rsid w:val="00F62A48"/>
    <w:rsid w:val="00F62CE2"/>
    <w:rsid w:val="00F63668"/>
    <w:rsid w:val="00F64483"/>
    <w:rsid w:val="00F652F8"/>
    <w:rsid w:val="00F655F9"/>
    <w:rsid w:val="00F65C7B"/>
    <w:rsid w:val="00F675CC"/>
    <w:rsid w:val="00F67834"/>
    <w:rsid w:val="00F67FA9"/>
    <w:rsid w:val="00F702ED"/>
    <w:rsid w:val="00F709BF"/>
    <w:rsid w:val="00F70E77"/>
    <w:rsid w:val="00F71769"/>
    <w:rsid w:val="00F7216E"/>
    <w:rsid w:val="00F73406"/>
    <w:rsid w:val="00F7347D"/>
    <w:rsid w:val="00F73631"/>
    <w:rsid w:val="00F73886"/>
    <w:rsid w:val="00F73F42"/>
    <w:rsid w:val="00F74C4D"/>
    <w:rsid w:val="00F7535C"/>
    <w:rsid w:val="00F75477"/>
    <w:rsid w:val="00F76EC6"/>
    <w:rsid w:val="00F76F39"/>
    <w:rsid w:val="00F772D4"/>
    <w:rsid w:val="00F77B3F"/>
    <w:rsid w:val="00F808F4"/>
    <w:rsid w:val="00F820EA"/>
    <w:rsid w:val="00F822FE"/>
    <w:rsid w:val="00F82395"/>
    <w:rsid w:val="00F826EC"/>
    <w:rsid w:val="00F83F3D"/>
    <w:rsid w:val="00F84873"/>
    <w:rsid w:val="00F84C63"/>
    <w:rsid w:val="00F85425"/>
    <w:rsid w:val="00F866D5"/>
    <w:rsid w:val="00F868F1"/>
    <w:rsid w:val="00F86D01"/>
    <w:rsid w:val="00F86F17"/>
    <w:rsid w:val="00F87579"/>
    <w:rsid w:val="00F90391"/>
    <w:rsid w:val="00F90D2B"/>
    <w:rsid w:val="00F91187"/>
    <w:rsid w:val="00F91EF2"/>
    <w:rsid w:val="00F9261D"/>
    <w:rsid w:val="00F93B39"/>
    <w:rsid w:val="00F93F56"/>
    <w:rsid w:val="00F94396"/>
    <w:rsid w:val="00F965E2"/>
    <w:rsid w:val="00F969C5"/>
    <w:rsid w:val="00F9774B"/>
    <w:rsid w:val="00FA2D39"/>
    <w:rsid w:val="00FA3A5E"/>
    <w:rsid w:val="00FA3D8B"/>
    <w:rsid w:val="00FA4106"/>
    <w:rsid w:val="00FA4D78"/>
    <w:rsid w:val="00FA5670"/>
    <w:rsid w:val="00FA66AD"/>
    <w:rsid w:val="00FA6823"/>
    <w:rsid w:val="00FA730E"/>
    <w:rsid w:val="00FB1340"/>
    <w:rsid w:val="00FB1BF2"/>
    <w:rsid w:val="00FB3C75"/>
    <w:rsid w:val="00FB3FB3"/>
    <w:rsid w:val="00FB4265"/>
    <w:rsid w:val="00FB42A7"/>
    <w:rsid w:val="00FB487F"/>
    <w:rsid w:val="00FB4985"/>
    <w:rsid w:val="00FB4A11"/>
    <w:rsid w:val="00FB5844"/>
    <w:rsid w:val="00FB5878"/>
    <w:rsid w:val="00FB7055"/>
    <w:rsid w:val="00FB7D38"/>
    <w:rsid w:val="00FC1740"/>
    <w:rsid w:val="00FC1D89"/>
    <w:rsid w:val="00FC2270"/>
    <w:rsid w:val="00FC2AD1"/>
    <w:rsid w:val="00FC3F16"/>
    <w:rsid w:val="00FC5CA8"/>
    <w:rsid w:val="00FC7738"/>
    <w:rsid w:val="00FD1192"/>
    <w:rsid w:val="00FD1B52"/>
    <w:rsid w:val="00FD2EF0"/>
    <w:rsid w:val="00FD3842"/>
    <w:rsid w:val="00FD46D3"/>
    <w:rsid w:val="00FD52F1"/>
    <w:rsid w:val="00FD628F"/>
    <w:rsid w:val="00FD6DCF"/>
    <w:rsid w:val="00FE1DC4"/>
    <w:rsid w:val="00FE1F8B"/>
    <w:rsid w:val="00FE2787"/>
    <w:rsid w:val="00FE2E96"/>
    <w:rsid w:val="00FE3743"/>
    <w:rsid w:val="00FE3FFF"/>
    <w:rsid w:val="00FE462C"/>
    <w:rsid w:val="00FE4FD5"/>
    <w:rsid w:val="00FE5244"/>
    <w:rsid w:val="00FE54EF"/>
    <w:rsid w:val="00FE5DC1"/>
    <w:rsid w:val="00FE7A2A"/>
    <w:rsid w:val="00FF005B"/>
    <w:rsid w:val="00FF013A"/>
    <w:rsid w:val="00FF095C"/>
    <w:rsid w:val="00FF0C15"/>
    <w:rsid w:val="00FF1671"/>
    <w:rsid w:val="00FF2159"/>
    <w:rsid w:val="00FF26A1"/>
    <w:rsid w:val="00FF2D03"/>
    <w:rsid w:val="00FF321D"/>
    <w:rsid w:val="00FF33E9"/>
    <w:rsid w:val="00FF3867"/>
    <w:rsid w:val="00FF47F9"/>
    <w:rsid w:val="00FF48CB"/>
    <w:rsid w:val="00FF6015"/>
    <w:rsid w:val="00FF6BC0"/>
    <w:rsid w:val="00FF7274"/>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FC607D"/>
  <w15:docId w15:val="{CC5BC5E3-6AE6-4078-83A2-7B9B490B6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701"/>
    <w:pPr>
      <w:spacing w:after="160" w:line="360" w:lineRule="auto"/>
    </w:pPr>
    <w:rPr>
      <w:rFonts w:ascii="Times New Roman" w:hAnsi="Times New Roman"/>
      <w:sz w:val="24"/>
      <w:szCs w:val="22"/>
    </w:rPr>
  </w:style>
  <w:style w:type="paragraph" w:styleId="Heading1">
    <w:name w:val="heading 1"/>
    <w:basedOn w:val="Normal"/>
    <w:next w:val="Normal"/>
    <w:link w:val="Heading1Char"/>
    <w:uiPriority w:val="9"/>
    <w:qFormat/>
    <w:rsid w:val="00E3410D"/>
    <w:pPr>
      <w:keepNext/>
      <w:keepLines/>
      <w:numPr>
        <w:numId w:val="4"/>
      </w:numPr>
      <w:spacing w:before="240" w:after="240" w:line="480" w:lineRule="auto"/>
      <w:outlineLvl w:val="0"/>
    </w:pPr>
    <w:rPr>
      <w:rFonts w:ascii="Cambria" w:eastAsia="Times New Roman" w:hAnsi="Cambria" w:cs="Times New Roman"/>
      <w:b/>
      <w:color w:val="000000"/>
      <w:sz w:val="32"/>
      <w:szCs w:val="32"/>
    </w:rPr>
  </w:style>
  <w:style w:type="paragraph" w:styleId="Heading2">
    <w:name w:val="heading 2"/>
    <w:basedOn w:val="Normal"/>
    <w:next w:val="Normal"/>
    <w:link w:val="Heading2Char"/>
    <w:uiPriority w:val="9"/>
    <w:unhideWhenUsed/>
    <w:qFormat/>
    <w:rsid w:val="002573E1"/>
    <w:pPr>
      <w:keepNext/>
      <w:keepLines/>
      <w:numPr>
        <w:ilvl w:val="1"/>
        <w:numId w:val="4"/>
      </w:numPr>
      <w:spacing w:before="240" w:after="240" w:line="480" w:lineRule="auto"/>
      <w:outlineLvl w:val="1"/>
    </w:pPr>
    <w:rPr>
      <w:rFonts w:ascii="Cambria" w:eastAsia="Times New Roman" w:hAnsi="Cambria" w:cs="Times New Roman"/>
      <w:b/>
      <w:color w:val="000000"/>
      <w:sz w:val="28"/>
      <w:szCs w:val="26"/>
    </w:rPr>
  </w:style>
  <w:style w:type="paragraph" w:styleId="Heading3">
    <w:name w:val="heading 3"/>
    <w:basedOn w:val="Normal"/>
    <w:next w:val="Normal"/>
    <w:link w:val="Heading3Char"/>
    <w:uiPriority w:val="9"/>
    <w:unhideWhenUsed/>
    <w:qFormat/>
    <w:rsid w:val="003C7103"/>
    <w:pPr>
      <w:keepNext/>
      <w:keepLines/>
      <w:numPr>
        <w:ilvl w:val="2"/>
        <w:numId w:val="4"/>
      </w:numPr>
      <w:spacing w:before="40" w:after="0"/>
      <w:outlineLvl w:val="2"/>
    </w:pPr>
    <w:rPr>
      <w:rFonts w:ascii="Calibri Light" w:eastAsia="Times New Roman" w:hAnsi="Calibri Light" w:cs="Times New Roman"/>
      <w:color w:val="1F4D78"/>
      <w:szCs w:val="24"/>
    </w:rPr>
  </w:style>
  <w:style w:type="paragraph" w:styleId="Heading4">
    <w:name w:val="heading 4"/>
    <w:basedOn w:val="Normal"/>
    <w:next w:val="Normal"/>
    <w:link w:val="Heading4Char"/>
    <w:uiPriority w:val="9"/>
    <w:semiHidden/>
    <w:unhideWhenUsed/>
    <w:qFormat/>
    <w:rsid w:val="003C7103"/>
    <w:pPr>
      <w:keepNext/>
      <w:keepLines/>
      <w:numPr>
        <w:ilvl w:val="3"/>
        <w:numId w:val="4"/>
      </w:numPr>
      <w:spacing w:before="40" w:after="0"/>
      <w:outlineLvl w:val="3"/>
    </w:pPr>
    <w:rPr>
      <w:rFonts w:ascii="Calibri Light" w:eastAsia="Times New Roman" w:hAnsi="Calibri Light" w:cs="Times New Roman"/>
      <w:i/>
      <w:iCs/>
      <w:color w:val="2E74B5"/>
    </w:rPr>
  </w:style>
  <w:style w:type="paragraph" w:styleId="Heading5">
    <w:name w:val="heading 5"/>
    <w:basedOn w:val="Normal"/>
    <w:next w:val="Normal"/>
    <w:link w:val="Heading5Char"/>
    <w:uiPriority w:val="9"/>
    <w:semiHidden/>
    <w:unhideWhenUsed/>
    <w:qFormat/>
    <w:rsid w:val="003C7103"/>
    <w:pPr>
      <w:keepNext/>
      <w:keepLines/>
      <w:numPr>
        <w:ilvl w:val="4"/>
        <w:numId w:val="4"/>
      </w:numPr>
      <w:spacing w:before="40" w:after="0"/>
      <w:outlineLvl w:val="4"/>
    </w:pPr>
    <w:rPr>
      <w:rFonts w:ascii="Calibri Light" w:eastAsia="Times New Roman" w:hAnsi="Calibri Light" w:cs="Times New Roman"/>
      <w:color w:val="2E74B5"/>
    </w:rPr>
  </w:style>
  <w:style w:type="paragraph" w:styleId="Heading6">
    <w:name w:val="heading 6"/>
    <w:basedOn w:val="Normal"/>
    <w:next w:val="Normal"/>
    <w:link w:val="Heading6Char"/>
    <w:uiPriority w:val="9"/>
    <w:semiHidden/>
    <w:unhideWhenUsed/>
    <w:qFormat/>
    <w:rsid w:val="003C7103"/>
    <w:pPr>
      <w:keepNext/>
      <w:keepLines/>
      <w:numPr>
        <w:ilvl w:val="5"/>
        <w:numId w:val="4"/>
      </w:numPr>
      <w:spacing w:before="40" w:after="0"/>
      <w:outlineLvl w:val="5"/>
    </w:pPr>
    <w:rPr>
      <w:rFonts w:ascii="Calibri Light" w:eastAsia="Times New Roman" w:hAnsi="Calibri Light" w:cs="Times New Roman"/>
      <w:color w:val="1F4D78"/>
    </w:rPr>
  </w:style>
  <w:style w:type="paragraph" w:styleId="Heading7">
    <w:name w:val="heading 7"/>
    <w:basedOn w:val="Normal"/>
    <w:next w:val="Normal"/>
    <w:link w:val="Heading7Char"/>
    <w:uiPriority w:val="9"/>
    <w:semiHidden/>
    <w:unhideWhenUsed/>
    <w:qFormat/>
    <w:rsid w:val="003C7103"/>
    <w:pPr>
      <w:keepNext/>
      <w:keepLines/>
      <w:numPr>
        <w:ilvl w:val="6"/>
        <w:numId w:val="4"/>
      </w:numPr>
      <w:spacing w:before="40" w:after="0"/>
      <w:outlineLvl w:val="6"/>
    </w:pPr>
    <w:rPr>
      <w:rFonts w:ascii="Calibri Light" w:eastAsia="Times New Roman" w:hAnsi="Calibri Light" w:cs="Times New Roman"/>
      <w:i/>
      <w:iCs/>
      <w:color w:val="1F4D78"/>
    </w:rPr>
  </w:style>
  <w:style w:type="paragraph" w:styleId="Heading8">
    <w:name w:val="heading 8"/>
    <w:basedOn w:val="Normal"/>
    <w:next w:val="Normal"/>
    <w:link w:val="Heading8Char"/>
    <w:uiPriority w:val="9"/>
    <w:semiHidden/>
    <w:unhideWhenUsed/>
    <w:qFormat/>
    <w:rsid w:val="003C7103"/>
    <w:pPr>
      <w:keepNext/>
      <w:keepLines/>
      <w:numPr>
        <w:ilvl w:val="7"/>
        <w:numId w:val="4"/>
      </w:numPr>
      <w:spacing w:before="40" w:after="0"/>
      <w:outlineLvl w:val="7"/>
    </w:pPr>
    <w:rPr>
      <w:rFonts w:ascii="Calibri Light" w:eastAsia="Times New Roma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3C7103"/>
    <w:pPr>
      <w:keepNext/>
      <w:keepLines/>
      <w:numPr>
        <w:ilvl w:val="8"/>
        <w:numId w:val="4"/>
      </w:numPr>
      <w:spacing w:before="40" w:after="0"/>
      <w:outlineLvl w:val="8"/>
    </w:pPr>
    <w:rPr>
      <w:rFonts w:ascii="Calibri Light" w:eastAsia="Times New Roma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02CFA"/>
    <w:pPr>
      <w:numPr>
        <w:numId w:val="1"/>
      </w:numPr>
      <w:spacing w:before="360" w:after="360"/>
      <w:contextualSpacing/>
    </w:pPr>
    <w:rPr>
      <w:rFonts w:eastAsia="Times New Roman" w:cs="Times New Roman"/>
      <w:spacing w:val="-10"/>
      <w:kern w:val="28"/>
      <w:sz w:val="52"/>
      <w:szCs w:val="56"/>
    </w:rPr>
  </w:style>
  <w:style w:type="character" w:customStyle="1" w:styleId="TitleChar">
    <w:name w:val="Title Char"/>
    <w:link w:val="Title"/>
    <w:uiPriority w:val="10"/>
    <w:rsid w:val="00D02CFA"/>
    <w:rPr>
      <w:rFonts w:ascii="Times New Roman" w:eastAsia="Times New Roman" w:hAnsi="Times New Roman" w:cs="Times New Roman"/>
      <w:spacing w:val="-10"/>
      <w:kern w:val="28"/>
      <w:sz w:val="52"/>
      <w:szCs w:val="56"/>
    </w:rPr>
  </w:style>
  <w:style w:type="paragraph" w:styleId="NoSpacing">
    <w:name w:val="No Spacing"/>
    <w:uiPriority w:val="1"/>
    <w:qFormat/>
    <w:rsid w:val="001C507D"/>
    <w:rPr>
      <w:rFonts w:ascii="Times New Roman" w:hAnsi="Times New Roman"/>
      <w:sz w:val="24"/>
      <w:szCs w:val="22"/>
    </w:rPr>
  </w:style>
  <w:style w:type="character" w:styleId="CommentReference">
    <w:name w:val="annotation reference"/>
    <w:uiPriority w:val="99"/>
    <w:semiHidden/>
    <w:unhideWhenUsed/>
    <w:rsid w:val="009D7EE6"/>
    <w:rPr>
      <w:sz w:val="16"/>
      <w:szCs w:val="16"/>
    </w:rPr>
  </w:style>
  <w:style w:type="paragraph" w:styleId="CommentText">
    <w:name w:val="annotation text"/>
    <w:basedOn w:val="Normal"/>
    <w:link w:val="CommentTextChar"/>
    <w:uiPriority w:val="99"/>
    <w:unhideWhenUsed/>
    <w:rsid w:val="009D7EE6"/>
    <w:pPr>
      <w:spacing w:line="240" w:lineRule="auto"/>
    </w:pPr>
    <w:rPr>
      <w:sz w:val="20"/>
      <w:szCs w:val="20"/>
    </w:rPr>
  </w:style>
  <w:style w:type="character" w:customStyle="1" w:styleId="CommentTextChar">
    <w:name w:val="Comment Text Char"/>
    <w:link w:val="CommentText"/>
    <w:uiPriority w:val="99"/>
    <w:rsid w:val="009D7EE6"/>
    <w:rPr>
      <w:sz w:val="20"/>
      <w:szCs w:val="20"/>
    </w:rPr>
  </w:style>
  <w:style w:type="paragraph" w:styleId="CommentSubject">
    <w:name w:val="annotation subject"/>
    <w:basedOn w:val="CommentText"/>
    <w:next w:val="CommentText"/>
    <w:link w:val="CommentSubjectChar"/>
    <w:uiPriority w:val="99"/>
    <w:semiHidden/>
    <w:unhideWhenUsed/>
    <w:rsid w:val="009D7EE6"/>
    <w:rPr>
      <w:b/>
      <w:bCs/>
    </w:rPr>
  </w:style>
  <w:style w:type="character" w:customStyle="1" w:styleId="CommentSubjectChar">
    <w:name w:val="Comment Subject Char"/>
    <w:link w:val="CommentSubject"/>
    <w:uiPriority w:val="99"/>
    <w:semiHidden/>
    <w:rsid w:val="009D7EE6"/>
    <w:rPr>
      <w:b/>
      <w:bCs/>
      <w:sz w:val="20"/>
      <w:szCs w:val="20"/>
    </w:rPr>
  </w:style>
  <w:style w:type="paragraph" w:styleId="BalloonText">
    <w:name w:val="Balloon Text"/>
    <w:basedOn w:val="Normal"/>
    <w:link w:val="BalloonTextChar"/>
    <w:uiPriority w:val="99"/>
    <w:semiHidden/>
    <w:unhideWhenUsed/>
    <w:rsid w:val="009D7EE6"/>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9D7EE6"/>
    <w:rPr>
      <w:rFonts w:ascii="Segoe UI" w:hAnsi="Segoe UI" w:cs="Segoe UI"/>
      <w:sz w:val="18"/>
      <w:szCs w:val="18"/>
    </w:rPr>
  </w:style>
  <w:style w:type="character" w:customStyle="1" w:styleId="Heading1Char">
    <w:name w:val="Heading 1 Char"/>
    <w:link w:val="Heading1"/>
    <w:uiPriority w:val="9"/>
    <w:rsid w:val="00E3410D"/>
    <w:rPr>
      <w:rFonts w:ascii="Cambria" w:eastAsia="Times New Roman" w:hAnsi="Cambria" w:cs="Times New Roman"/>
      <w:b/>
      <w:color w:val="000000"/>
      <w:sz w:val="32"/>
      <w:szCs w:val="32"/>
    </w:rPr>
  </w:style>
  <w:style w:type="character" w:customStyle="1" w:styleId="Heading2Char">
    <w:name w:val="Heading 2 Char"/>
    <w:link w:val="Heading2"/>
    <w:uiPriority w:val="9"/>
    <w:rsid w:val="002573E1"/>
    <w:rPr>
      <w:rFonts w:ascii="Cambria" w:eastAsia="Times New Roman" w:hAnsi="Cambria" w:cs="Times New Roman"/>
      <w:b/>
      <w:color w:val="000000"/>
      <w:sz w:val="28"/>
      <w:szCs w:val="26"/>
    </w:rPr>
  </w:style>
  <w:style w:type="paragraph" w:styleId="Subtitle">
    <w:name w:val="Subtitle"/>
    <w:basedOn w:val="Normal"/>
    <w:next w:val="Normal"/>
    <w:link w:val="SubtitleChar"/>
    <w:uiPriority w:val="11"/>
    <w:qFormat/>
    <w:rsid w:val="001C507D"/>
    <w:pPr>
      <w:numPr>
        <w:ilvl w:val="1"/>
      </w:numPr>
    </w:pPr>
    <w:rPr>
      <w:rFonts w:eastAsia="Times New Roman"/>
      <w:color w:val="5A5A5A"/>
      <w:spacing w:val="15"/>
      <w:sz w:val="22"/>
    </w:rPr>
  </w:style>
  <w:style w:type="character" w:customStyle="1" w:styleId="SubtitleChar">
    <w:name w:val="Subtitle Char"/>
    <w:link w:val="Subtitle"/>
    <w:uiPriority w:val="11"/>
    <w:rsid w:val="001C507D"/>
    <w:rPr>
      <w:rFonts w:ascii="Times New Roman" w:eastAsia="Times New Roman" w:hAnsi="Times New Roman"/>
      <w:color w:val="5A5A5A"/>
      <w:spacing w:val="15"/>
    </w:rPr>
  </w:style>
  <w:style w:type="character" w:styleId="Emphasis">
    <w:name w:val="Emphasis"/>
    <w:uiPriority w:val="20"/>
    <w:qFormat/>
    <w:rsid w:val="001C507D"/>
    <w:rPr>
      <w:i/>
      <w:iCs/>
    </w:rPr>
  </w:style>
  <w:style w:type="paragraph" w:styleId="ListParagraph">
    <w:name w:val="List Paragraph"/>
    <w:basedOn w:val="Normal"/>
    <w:uiPriority w:val="34"/>
    <w:qFormat/>
    <w:rsid w:val="001C507D"/>
    <w:pPr>
      <w:ind w:left="720"/>
      <w:contextualSpacing/>
    </w:pPr>
  </w:style>
  <w:style w:type="character" w:styleId="BookTitle">
    <w:name w:val="Book Title"/>
    <w:uiPriority w:val="33"/>
    <w:qFormat/>
    <w:rsid w:val="001C507D"/>
    <w:rPr>
      <w:b/>
      <w:bCs/>
      <w:i/>
      <w:iCs/>
      <w:spacing w:val="5"/>
    </w:rPr>
  </w:style>
  <w:style w:type="table" w:styleId="TableGrid">
    <w:name w:val="Table Grid"/>
    <w:basedOn w:val="TableNormal"/>
    <w:qFormat/>
    <w:rsid w:val="00872D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qFormat/>
    <w:rsid w:val="00B91D5A"/>
    <w:pPr>
      <w:numPr>
        <w:numId w:val="2"/>
      </w:numPr>
      <w:spacing w:after="0"/>
      <w:jc w:val="center"/>
    </w:pPr>
    <w:rPr>
      <w:rFonts w:ascii="Cambria" w:hAnsi="Cambria"/>
    </w:rPr>
  </w:style>
  <w:style w:type="paragraph" w:customStyle="1" w:styleId="Fig">
    <w:name w:val="Fig"/>
    <w:basedOn w:val="figure"/>
    <w:qFormat/>
    <w:rsid w:val="005A7C5E"/>
    <w:pPr>
      <w:numPr>
        <w:numId w:val="9"/>
      </w:numPr>
      <w:spacing w:line="360" w:lineRule="auto"/>
      <w:ind w:left="360"/>
      <w:jc w:val="center"/>
    </w:pPr>
    <w:rPr>
      <w:sz w:val="20"/>
    </w:rPr>
  </w:style>
  <w:style w:type="paragraph" w:customStyle="1" w:styleId="formulanumber">
    <w:name w:val="formula number"/>
    <w:basedOn w:val="Normal"/>
    <w:qFormat/>
    <w:rsid w:val="009117C5"/>
    <w:pPr>
      <w:numPr>
        <w:numId w:val="3"/>
      </w:numPr>
      <w:spacing w:after="0"/>
      <w:jc w:val="right"/>
    </w:pPr>
  </w:style>
  <w:style w:type="paragraph" w:customStyle="1" w:styleId="Content">
    <w:name w:val="Content"/>
    <w:basedOn w:val="Normal"/>
    <w:link w:val="ContentChar"/>
    <w:qFormat/>
    <w:rsid w:val="00E3410D"/>
    <w:pPr>
      <w:spacing w:after="0" w:line="480" w:lineRule="auto"/>
      <w:jc w:val="both"/>
    </w:pPr>
    <w:rPr>
      <w:rFonts w:ascii="Cambria" w:hAnsi="Cambria"/>
      <w:sz w:val="22"/>
    </w:rPr>
  </w:style>
  <w:style w:type="character" w:styleId="PlaceholderText">
    <w:name w:val="Placeholder Text"/>
    <w:uiPriority w:val="99"/>
    <w:semiHidden/>
    <w:rsid w:val="00BC60B4"/>
    <w:rPr>
      <w:color w:val="808080"/>
    </w:rPr>
  </w:style>
  <w:style w:type="character" w:styleId="Hyperlink">
    <w:name w:val="Hyperlink"/>
    <w:uiPriority w:val="99"/>
    <w:unhideWhenUsed/>
    <w:rsid w:val="00BD0327"/>
    <w:rPr>
      <w:color w:val="0563C1"/>
      <w:u w:val="single"/>
    </w:rPr>
  </w:style>
  <w:style w:type="paragraph" w:styleId="Header">
    <w:name w:val="header"/>
    <w:basedOn w:val="Normal"/>
    <w:link w:val="HeaderChar"/>
    <w:uiPriority w:val="99"/>
    <w:unhideWhenUsed/>
    <w:rsid w:val="00645B21"/>
    <w:pPr>
      <w:tabs>
        <w:tab w:val="center" w:pos="4680"/>
        <w:tab w:val="right" w:pos="9360"/>
      </w:tabs>
      <w:spacing w:after="0" w:line="240" w:lineRule="auto"/>
    </w:pPr>
  </w:style>
  <w:style w:type="character" w:customStyle="1" w:styleId="HeaderChar">
    <w:name w:val="Header Char"/>
    <w:link w:val="Header"/>
    <w:uiPriority w:val="99"/>
    <w:rsid w:val="00645B21"/>
    <w:rPr>
      <w:rFonts w:ascii="Times New Roman" w:hAnsi="Times New Roman"/>
      <w:sz w:val="24"/>
    </w:rPr>
  </w:style>
  <w:style w:type="paragraph" w:styleId="Footer">
    <w:name w:val="footer"/>
    <w:basedOn w:val="Normal"/>
    <w:link w:val="FooterChar"/>
    <w:uiPriority w:val="99"/>
    <w:unhideWhenUsed/>
    <w:rsid w:val="00645B21"/>
    <w:pPr>
      <w:tabs>
        <w:tab w:val="center" w:pos="4680"/>
        <w:tab w:val="right" w:pos="9360"/>
      </w:tabs>
      <w:spacing w:after="0" w:line="240" w:lineRule="auto"/>
    </w:pPr>
  </w:style>
  <w:style w:type="character" w:customStyle="1" w:styleId="FooterChar">
    <w:name w:val="Footer Char"/>
    <w:link w:val="Footer"/>
    <w:uiPriority w:val="99"/>
    <w:rsid w:val="00645B21"/>
    <w:rPr>
      <w:rFonts w:ascii="Times New Roman" w:hAnsi="Times New Roman"/>
      <w:sz w:val="24"/>
    </w:rPr>
  </w:style>
  <w:style w:type="character" w:styleId="IntenseReference">
    <w:name w:val="Intense Reference"/>
    <w:uiPriority w:val="32"/>
    <w:qFormat/>
    <w:rsid w:val="00645B21"/>
    <w:rPr>
      <w:b/>
      <w:bCs/>
      <w:smallCaps/>
      <w:color w:val="5B9BD5"/>
      <w:spacing w:val="5"/>
    </w:rPr>
  </w:style>
  <w:style w:type="paragraph" w:customStyle="1" w:styleId="Reference">
    <w:name w:val="Reference"/>
    <w:basedOn w:val="Content"/>
    <w:qFormat/>
    <w:rsid w:val="0037422D"/>
    <w:pPr>
      <w:widowControl w:val="0"/>
      <w:autoSpaceDE w:val="0"/>
      <w:autoSpaceDN w:val="0"/>
      <w:adjustRightInd w:val="0"/>
      <w:spacing w:before="120" w:line="240" w:lineRule="auto"/>
      <w:ind w:left="640" w:hanging="640"/>
    </w:pPr>
    <w:rPr>
      <w:rFonts w:cs="Times New Roman"/>
      <w:noProof/>
      <w:szCs w:val="24"/>
    </w:rPr>
  </w:style>
  <w:style w:type="table" w:customStyle="1" w:styleId="TableGrid1">
    <w:name w:val="Table Grid1"/>
    <w:basedOn w:val="TableNormal"/>
    <w:next w:val="TableGrid"/>
    <w:uiPriority w:val="59"/>
    <w:rsid w:val="00E632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gree">
    <w:name w:val="degree"/>
    <w:basedOn w:val="Normal"/>
    <w:link w:val="degreeChar"/>
    <w:qFormat/>
    <w:rsid w:val="0047013D"/>
    <w:pPr>
      <w:spacing w:line="259" w:lineRule="auto"/>
    </w:pPr>
    <w:rPr>
      <w:rFonts w:ascii="Cambria" w:hAnsi="Cambria" w:cs="Times New Roman"/>
      <w:szCs w:val="24"/>
    </w:rPr>
  </w:style>
  <w:style w:type="character" w:customStyle="1" w:styleId="degreeChar">
    <w:name w:val="degree Char"/>
    <w:link w:val="degree"/>
    <w:rsid w:val="0047013D"/>
    <w:rPr>
      <w:rFonts w:ascii="Cambria" w:hAnsi="Cambria" w:cs="Times New Roman"/>
      <w:sz w:val="24"/>
      <w:szCs w:val="24"/>
    </w:rPr>
  </w:style>
  <w:style w:type="table" w:customStyle="1" w:styleId="TableGrid2">
    <w:name w:val="Table Grid2"/>
    <w:basedOn w:val="TableNormal"/>
    <w:next w:val="TableGrid"/>
    <w:uiPriority w:val="59"/>
    <w:rsid w:val="00B256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444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40F4A"/>
    <w:pPr>
      <w:spacing w:before="100" w:beforeAutospacing="1" w:after="100" w:afterAutospacing="1" w:line="240" w:lineRule="auto"/>
    </w:pPr>
    <w:rPr>
      <w:rFonts w:eastAsia="Times New Roman" w:cs="Times New Roman"/>
      <w:szCs w:val="24"/>
    </w:rPr>
  </w:style>
  <w:style w:type="character" w:customStyle="1" w:styleId="Heading3Char">
    <w:name w:val="Heading 3 Char"/>
    <w:link w:val="Heading3"/>
    <w:uiPriority w:val="9"/>
    <w:rsid w:val="003C7103"/>
    <w:rPr>
      <w:rFonts w:ascii="Calibri Light" w:eastAsia="Times New Roman" w:hAnsi="Calibri Light" w:cs="Times New Roman"/>
      <w:color w:val="1F4D78"/>
      <w:sz w:val="24"/>
      <w:szCs w:val="24"/>
    </w:rPr>
  </w:style>
  <w:style w:type="character" w:customStyle="1" w:styleId="Heading4Char">
    <w:name w:val="Heading 4 Char"/>
    <w:link w:val="Heading4"/>
    <w:uiPriority w:val="9"/>
    <w:semiHidden/>
    <w:rsid w:val="003C7103"/>
    <w:rPr>
      <w:rFonts w:ascii="Calibri Light" w:eastAsia="Times New Roman" w:hAnsi="Calibri Light" w:cs="Times New Roman"/>
      <w:i/>
      <w:iCs/>
      <w:color w:val="2E74B5"/>
      <w:sz w:val="24"/>
      <w:szCs w:val="22"/>
    </w:rPr>
  </w:style>
  <w:style w:type="character" w:customStyle="1" w:styleId="Heading5Char">
    <w:name w:val="Heading 5 Char"/>
    <w:link w:val="Heading5"/>
    <w:uiPriority w:val="9"/>
    <w:semiHidden/>
    <w:rsid w:val="003C7103"/>
    <w:rPr>
      <w:rFonts w:ascii="Calibri Light" w:eastAsia="Times New Roman" w:hAnsi="Calibri Light" w:cs="Times New Roman"/>
      <w:color w:val="2E74B5"/>
      <w:sz w:val="24"/>
      <w:szCs w:val="22"/>
    </w:rPr>
  </w:style>
  <w:style w:type="character" w:customStyle="1" w:styleId="Heading6Char">
    <w:name w:val="Heading 6 Char"/>
    <w:link w:val="Heading6"/>
    <w:uiPriority w:val="9"/>
    <w:semiHidden/>
    <w:rsid w:val="003C7103"/>
    <w:rPr>
      <w:rFonts w:ascii="Calibri Light" w:eastAsia="Times New Roman" w:hAnsi="Calibri Light" w:cs="Times New Roman"/>
      <w:color w:val="1F4D78"/>
      <w:sz w:val="24"/>
      <w:szCs w:val="22"/>
    </w:rPr>
  </w:style>
  <w:style w:type="character" w:customStyle="1" w:styleId="Heading7Char">
    <w:name w:val="Heading 7 Char"/>
    <w:link w:val="Heading7"/>
    <w:uiPriority w:val="9"/>
    <w:semiHidden/>
    <w:rsid w:val="003C7103"/>
    <w:rPr>
      <w:rFonts w:ascii="Calibri Light" w:eastAsia="Times New Roman" w:hAnsi="Calibri Light" w:cs="Times New Roman"/>
      <w:i/>
      <w:iCs/>
      <w:color w:val="1F4D78"/>
      <w:sz w:val="24"/>
      <w:szCs w:val="22"/>
    </w:rPr>
  </w:style>
  <w:style w:type="character" w:customStyle="1" w:styleId="Heading8Char">
    <w:name w:val="Heading 8 Char"/>
    <w:link w:val="Heading8"/>
    <w:uiPriority w:val="9"/>
    <w:semiHidden/>
    <w:rsid w:val="003C7103"/>
    <w:rPr>
      <w:rFonts w:ascii="Calibri Light" w:eastAsia="Times New Roman" w:hAnsi="Calibri Light" w:cs="Times New Roman"/>
      <w:color w:val="272727"/>
      <w:sz w:val="21"/>
      <w:szCs w:val="21"/>
    </w:rPr>
  </w:style>
  <w:style w:type="character" w:customStyle="1" w:styleId="Heading9Char">
    <w:name w:val="Heading 9 Char"/>
    <w:link w:val="Heading9"/>
    <w:uiPriority w:val="9"/>
    <w:semiHidden/>
    <w:rsid w:val="003C7103"/>
    <w:rPr>
      <w:rFonts w:ascii="Calibri Light" w:eastAsia="Times New Roman" w:hAnsi="Calibri Light" w:cs="Times New Roman"/>
      <w:i/>
      <w:iCs/>
      <w:color w:val="272727"/>
      <w:sz w:val="21"/>
      <w:szCs w:val="21"/>
    </w:rPr>
  </w:style>
  <w:style w:type="paragraph" w:styleId="FootnoteText">
    <w:name w:val="footnote text"/>
    <w:basedOn w:val="Normal"/>
    <w:link w:val="FootnoteTextChar"/>
    <w:uiPriority w:val="99"/>
    <w:semiHidden/>
    <w:unhideWhenUsed/>
    <w:rsid w:val="006C6CBB"/>
    <w:pPr>
      <w:spacing w:after="0" w:line="240" w:lineRule="auto"/>
    </w:pPr>
    <w:rPr>
      <w:sz w:val="20"/>
      <w:szCs w:val="20"/>
    </w:rPr>
  </w:style>
  <w:style w:type="character" w:customStyle="1" w:styleId="FootnoteTextChar">
    <w:name w:val="Footnote Text Char"/>
    <w:link w:val="FootnoteText"/>
    <w:uiPriority w:val="99"/>
    <w:semiHidden/>
    <w:rsid w:val="006C6CBB"/>
    <w:rPr>
      <w:rFonts w:ascii="Times New Roman" w:hAnsi="Times New Roman"/>
      <w:sz w:val="20"/>
      <w:szCs w:val="20"/>
    </w:rPr>
  </w:style>
  <w:style w:type="character" w:styleId="FootnoteReference">
    <w:name w:val="footnote reference"/>
    <w:uiPriority w:val="99"/>
    <w:semiHidden/>
    <w:unhideWhenUsed/>
    <w:rsid w:val="006C6CBB"/>
    <w:rPr>
      <w:vertAlign w:val="superscript"/>
    </w:rPr>
  </w:style>
  <w:style w:type="table" w:customStyle="1" w:styleId="TableGrid4">
    <w:name w:val="Table Grid4"/>
    <w:basedOn w:val="TableNormal"/>
    <w:next w:val="TableGrid"/>
    <w:uiPriority w:val="59"/>
    <w:rsid w:val="005403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uiPriority w:val="59"/>
    <w:rsid w:val="005403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uiPriority w:val="59"/>
    <w:rsid w:val="005403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D5207"/>
    <w:pPr>
      <w:tabs>
        <w:tab w:val="left" w:pos="504"/>
      </w:tabs>
      <w:spacing w:after="0" w:line="240" w:lineRule="auto"/>
      <w:ind w:left="504" w:hanging="504"/>
    </w:pPr>
  </w:style>
  <w:style w:type="character" w:customStyle="1" w:styleId="ContentChar">
    <w:name w:val="Content Char"/>
    <w:link w:val="Content"/>
    <w:qFormat/>
    <w:locked/>
    <w:rsid w:val="00E3410D"/>
    <w:rPr>
      <w:rFonts w:ascii="Cambria" w:hAnsi="Cambria"/>
    </w:rPr>
  </w:style>
  <w:style w:type="table" w:customStyle="1" w:styleId="TableGrid5">
    <w:name w:val="Table Grid5"/>
    <w:basedOn w:val="TableNormal"/>
    <w:next w:val="TableGrid"/>
    <w:uiPriority w:val="59"/>
    <w:rsid w:val="00621514"/>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انگلیسی"/>
    <w:link w:val="Char"/>
    <w:qFormat/>
    <w:rsid w:val="002B4363"/>
    <w:pPr>
      <w:spacing w:after="160" w:line="259" w:lineRule="auto"/>
      <w:jc w:val="both"/>
    </w:pPr>
    <w:rPr>
      <w:rFonts w:ascii="Times New Roman" w:hAnsi="Times New Roman"/>
      <w:szCs w:val="22"/>
      <w:lang w:bidi="fa-IR"/>
    </w:rPr>
  </w:style>
  <w:style w:type="character" w:customStyle="1" w:styleId="Char">
    <w:name w:val="انگلیسی Char"/>
    <w:link w:val="a"/>
    <w:rsid w:val="002B4363"/>
    <w:rPr>
      <w:rFonts w:ascii="Times New Roman" w:hAnsi="Times New Roman"/>
      <w:sz w:val="20"/>
      <w:lang w:bidi="fa-IR"/>
    </w:rPr>
  </w:style>
  <w:style w:type="paragraph" w:customStyle="1" w:styleId="Tablenumber">
    <w:name w:val="Table number"/>
    <w:basedOn w:val="Content"/>
    <w:qFormat/>
    <w:rsid w:val="003E074F"/>
    <w:pPr>
      <w:numPr>
        <w:numId w:val="5"/>
      </w:numPr>
      <w:spacing w:before="240" w:after="280"/>
      <w:jc w:val="center"/>
    </w:pPr>
  </w:style>
  <w:style w:type="character" w:customStyle="1" w:styleId="gt-baf-word-clickable">
    <w:name w:val="gt-baf-word-clickable"/>
    <w:basedOn w:val="DefaultParagraphFont"/>
    <w:rsid w:val="00DB4025"/>
  </w:style>
  <w:style w:type="character" w:customStyle="1" w:styleId="tlid-translation">
    <w:name w:val="tlid-translation"/>
    <w:basedOn w:val="DefaultParagraphFont"/>
    <w:rsid w:val="0018171C"/>
  </w:style>
  <w:style w:type="character" w:styleId="Strong">
    <w:name w:val="Strong"/>
    <w:uiPriority w:val="22"/>
    <w:qFormat/>
    <w:rsid w:val="00923632"/>
    <w:rPr>
      <w:b/>
      <w:bCs/>
    </w:rPr>
  </w:style>
  <w:style w:type="paragraph" w:styleId="Revision">
    <w:name w:val="Revision"/>
    <w:hidden/>
    <w:uiPriority w:val="99"/>
    <w:semiHidden/>
    <w:rsid w:val="00AD1CF8"/>
    <w:rPr>
      <w:rFonts w:ascii="Times New Roman" w:hAnsi="Times New Roman"/>
      <w:sz w:val="24"/>
      <w:szCs w:val="22"/>
    </w:rPr>
  </w:style>
  <w:style w:type="paragraph" w:customStyle="1" w:styleId="Heading31">
    <w:name w:val="Heading 31"/>
    <w:basedOn w:val="Content"/>
    <w:link w:val="heading3Char0"/>
    <w:qFormat/>
    <w:rsid w:val="00510ACB"/>
    <w:pPr>
      <w:numPr>
        <w:numId w:val="6"/>
      </w:numPr>
      <w:jc w:val="left"/>
    </w:pPr>
    <w:rPr>
      <w:b/>
      <w:bCs/>
    </w:rPr>
  </w:style>
  <w:style w:type="paragraph" w:customStyle="1" w:styleId="figure">
    <w:name w:val="figure"/>
    <w:basedOn w:val="Table"/>
    <w:rsid w:val="00B82389"/>
    <w:pPr>
      <w:numPr>
        <w:numId w:val="7"/>
      </w:numPr>
      <w:spacing w:after="160" w:line="259" w:lineRule="auto"/>
      <w:jc w:val="both"/>
    </w:pPr>
    <w:rPr>
      <w:rFonts w:eastAsiaTheme="minorHAnsi" w:cstheme="minorBidi"/>
      <w:lang w:bidi="fa-IR"/>
    </w:rPr>
  </w:style>
  <w:style w:type="character" w:customStyle="1" w:styleId="heading3Char0">
    <w:name w:val="heading 3 Char"/>
    <w:basedOn w:val="ContentChar"/>
    <w:link w:val="Heading31"/>
    <w:rsid w:val="00510ACB"/>
    <w:rPr>
      <w:rFonts w:ascii="Cambria" w:hAnsi="Cambria"/>
      <w:b/>
      <w:bCs/>
      <w:sz w:val="22"/>
      <w:szCs w:val="22"/>
    </w:rPr>
  </w:style>
  <w:style w:type="character" w:styleId="UnresolvedMention">
    <w:name w:val="Unresolved Mention"/>
    <w:basedOn w:val="DefaultParagraphFont"/>
    <w:uiPriority w:val="99"/>
    <w:semiHidden/>
    <w:unhideWhenUsed/>
    <w:rsid w:val="00DF22A6"/>
    <w:rPr>
      <w:color w:val="605E5C"/>
      <w:shd w:val="clear" w:color="auto" w:fill="E1DFDD"/>
    </w:rPr>
  </w:style>
  <w:style w:type="paragraph" w:customStyle="1" w:styleId="Tablenew">
    <w:name w:val="Table new"/>
    <w:basedOn w:val="Content"/>
    <w:qFormat/>
    <w:rsid w:val="00AB73F1"/>
    <w:pPr>
      <w:numPr>
        <w:numId w:val="8"/>
      </w:numPr>
    </w:pPr>
    <w:rPr>
      <w:szCs w:val="24"/>
    </w:rPr>
  </w:style>
  <w:style w:type="character" w:styleId="EndnoteReference">
    <w:name w:val="endnote reference"/>
    <w:basedOn w:val="DefaultParagraphFont"/>
    <w:uiPriority w:val="99"/>
    <w:semiHidden/>
    <w:unhideWhenUsed/>
    <w:rsid w:val="003D56B1"/>
    <w:rPr>
      <w:vertAlign w:val="superscript"/>
    </w:rPr>
  </w:style>
  <w:style w:type="paragraph" w:customStyle="1" w:styleId="Tableupdated">
    <w:name w:val="Table updated"/>
    <w:basedOn w:val="Table"/>
    <w:qFormat/>
    <w:rsid w:val="00665B85"/>
    <w:pPr>
      <w:numPr>
        <w:numId w:val="10"/>
      </w:num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40889">
      <w:bodyDiv w:val="1"/>
      <w:marLeft w:val="0"/>
      <w:marRight w:val="0"/>
      <w:marTop w:val="0"/>
      <w:marBottom w:val="0"/>
      <w:divBdr>
        <w:top w:val="none" w:sz="0" w:space="0" w:color="auto"/>
        <w:left w:val="none" w:sz="0" w:space="0" w:color="auto"/>
        <w:bottom w:val="none" w:sz="0" w:space="0" w:color="auto"/>
        <w:right w:val="none" w:sz="0" w:space="0" w:color="auto"/>
      </w:divBdr>
    </w:div>
    <w:div w:id="53818588">
      <w:bodyDiv w:val="1"/>
      <w:marLeft w:val="0"/>
      <w:marRight w:val="0"/>
      <w:marTop w:val="0"/>
      <w:marBottom w:val="0"/>
      <w:divBdr>
        <w:top w:val="none" w:sz="0" w:space="0" w:color="auto"/>
        <w:left w:val="none" w:sz="0" w:space="0" w:color="auto"/>
        <w:bottom w:val="none" w:sz="0" w:space="0" w:color="auto"/>
        <w:right w:val="none" w:sz="0" w:space="0" w:color="auto"/>
      </w:divBdr>
    </w:div>
    <w:div w:id="298536937">
      <w:bodyDiv w:val="1"/>
      <w:marLeft w:val="0"/>
      <w:marRight w:val="0"/>
      <w:marTop w:val="0"/>
      <w:marBottom w:val="0"/>
      <w:divBdr>
        <w:top w:val="none" w:sz="0" w:space="0" w:color="auto"/>
        <w:left w:val="none" w:sz="0" w:space="0" w:color="auto"/>
        <w:bottom w:val="none" w:sz="0" w:space="0" w:color="auto"/>
        <w:right w:val="none" w:sz="0" w:space="0" w:color="auto"/>
      </w:divBdr>
    </w:div>
    <w:div w:id="622923941">
      <w:bodyDiv w:val="1"/>
      <w:marLeft w:val="0"/>
      <w:marRight w:val="0"/>
      <w:marTop w:val="0"/>
      <w:marBottom w:val="0"/>
      <w:divBdr>
        <w:top w:val="none" w:sz="0" w:space="0" w:color="auto"/>
        <w:left w:val="none" w:sz="0" w:space="0" w:color="auto"/>
        <w:bottom w:val="none" w:sz="0" w:space="0" w:color="auto"/>
        <w:right w:val="none" w:sz="0" w:space="0" w:color="auto"/>
      </w:divBdr>
    </w:div>
    <w:div w:id="797919079">
      <w:bodyDiv w:val="1"/>
      <w:marLeft w:val="0"/>
      <w:marRight w:val="0"/>
      <w:marTop w:val="0"/>
      <w:marBottom w:val="0"/>
      <w:divBdr>
        <w:top w:val="none" w:sz="0" w:space="0" w:color="auto"/>
        <w:left w:val="none" w:sz="0" w:space="0" w:color="auto"/>
        <w:bottom w:val="none" w:sz="0" w:space="0" w:color="auto"/>
        <w:right w:val="none" w:sz="0" w:space="0" w:color="auto"/>
      </w:divBdr>
    </w:div>
    <w:div w:id="912198434">
      <w:bodyDiv w:val="1"/>
      <w:marLeft w:val="0"/>
      <w:marRight w:val="0"/>
      <w:marTop w:val="0"/>
      <w:marBottom w:val="0"/>
      <w:divBdr>
        <w:top w:val="none" w:sz="0" w:space="0" w:color="auto"/>
        <w:left w:val="none" w:sz="0" w:space="0" w:color="auto"/>
        <w:bottom w:val="none" w:sz="0" w:space="0" w:color="auto"/>
        <w:right w:val="none" w:sz="0" w:space="0" w:color="auto"/>
      </w:divBdr>
    </w:div>
    <w:div w:id="1010832481">
      <w:bodyDiv w:val="1"/>
      <w:marLeft w:val="0"/>
      <w:marRight w:val="0"/>
      <w:marTop w:val="0"/>
      <w:marBottom w:val="0"/>
      <w:divBdr>
        <w:top w:val="none" w:sz="0" w:space="0" w:color="auto"/>
        <w:left w:val="none" w:sz="0" w:space="0" w:color="auto"/>
        <w:bottom w:val="none" w:sz="0" w:space="0" w:color="auto"/>
        <w:right w:val="none" w:sz="0" w:space="0" w:color="auto"/>
      </w:divBdr>
    </w:div>
    <w:div w:id="1546479009">
      <w:bodyDiv w:val="1"/>
      <w:marLeft w:val="0"/>
      <w:marRight w:val="0"/>
      <w:marTop w:val="0"/>
      <w:marBottom w:val="0"/>
      <w:divBdr>
        <w:top w:val="none" w:sz="0" w:space="0" w:color="auto"/>
        <w:left w:val="none" w:sz="0" w:space="0" w:color="auto"/>
        <w:bottom w:val="none" w:sz="0" w:space="0" w:color="auto"/>
        <w:right w:val="none" w:sz="0" w:space="0" w:color="auto"/>
      </w:divBdr>
    </w:div>
    <w:div w:id="1562327299">
      <w:bodyDiv w:val="1"/>
      <w:marLeft w:val="0"/>
      <w:marRight w:val="0"/>
      <w:marTop w:val="0"/>
      <w:marBottom w:val="0"/>
      <w:divBdr>
        <w:top w:val="none" w:sz="0" w:space="0" w:color="auto"/>
        <w:left w:val="none" w:sz="0" w:space="0" w:color="auto"/>
        <w:bottom w:val="none" w:sz="0" w:space="0" w:color="auto"/>
        <w:right w:val="none" w:sz="0" w:space="0" w:color="auto"/>
      </w:divBdr>
    </w:div>
    <w:div w:id="2125418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DB1C2-C64E-4F17-B88E-FAC2FF112E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663</Words>
  <Characters>948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ossein Pourrahmani</dc:creator>
  <cp:lastModifiedBy>Hossein</cp:lastModifiedBy>
  <cp:revision>3</cp:revision>
  <cp:lastPrinted>2023-03-28T15:41:00Z</cp:lastPrinted>
  <dcterms:created xsi:type="dcterms:W3CDTF">2023-03-30T11:57:00Z</dcterms:created>
  <dcterms:modified xsi:type="dcterms:W3CDTF">2023-03-30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f874a64-152c-39f9-a023-72d2e6cd9f1a</vt:lpwstr>
  </property>
  <property fmtid="{D5CDD505-2E9C-101B-9397-08002B2CF9AE}" pid="24" name="MTEquationNumber2">
    <vt:lpwstr>(#S1.#E1)</vt:lpwstr>
  </property>
  <property fmtid="{D5CDD505-2E9C-101B-9397-08002B2CF9AE}" pid="25" name="MTWinEqns">
    <vt:bool>true</vt:bool>
  </property>
  <property fmtid="{D5CDD505-2E9C-101B-9397-08002B2CF9AE}" pid="26" name="Mendeley Citation Style_1">
    <vt:lpwstr>http://www.zotero.org/styles/ieee</vt:lpwstr>
  </property>
  <property fmtid="{D5CDD505-2E9C-101B-9397-08002B2CF9AE}" pid="27" name="ZOTERO_PREF_1">
    <vt:lpwstr>&lt;data data-version="3" zotero-version="6.0.22"&gt;&lt;session id="8oigIBxJ"/&gt;&lt;style id="http://www.zotero.org/styles/ieee" locale="en-US" hasBibliography="1" bibliographyStyleHasBeenSet="1"/&gt;&lt;prefs&gt;&lt;pref name="fieldType" value="Field"/&gt;&lt;pref name="automaticJour</vt:lpwstr>
  </property>
  <property fmtid="{D5CDD505-2E9C-101B-9397-08002B2CF9AE}" pid="28" name="ZOTERO_PREF_2">
    <vt:lpwstr>nalAbbreviations" value="true"/&gt;&lt;/prefs&gt;&lt;/data&gt;</vt:lpwstr>
  </property>
</Properties>
</file>